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83E876E" w14:textId="77777777" w:rsidR="00135F41" w:rsidRDefault="00135F41" w:rsidP="00135F41">
      <w:pPr>
        <w:pStyle w:val="Normal1"/>
        <w:contextualSpacing w:val="0"/>
        <w:rPr>
          <w:b/>
          <w:sz w:val="36"/>
          <w:szCs w:val="36"/>
        </w:rPr>
      </w:pPr>
      <w:bookmarkStart w:id="0" w:name="_Hlk208125773"/>
      <w:r w:rsidRPr="00ED26BE">
        <w:rPr>
          <w:b/>
          <w:noProof/>
          <w:sz w:val="36"/>
          <w:szCs w:val="36"/>
        </w:rPr>
        <w:t>Enhancing Breast Cancer Screening Uptake: Insights from Women in Northeastern Peninsular Malaysia</w:t>
      </w:r>
      <w:bookmarkEnd w:id="0"/>
      <w:r>
        <w:rPr>
          <w:b/>
          <w:sz w:val="36"/>
          <w:szCs w:val="36"/>
        </w:rPr>
        <w:t xml:space="preserve"> </w:t>
      </w:r>
    </w:p>
    <w:p w14:paraId="593DCFDC" w14:textId="77777777" w:rsidR="00135F41" w:rsidRPr="00135F41" w:rsidRDefault="00135F41">
      <w:pPr>
        <w:rPr>
          <w:lang w:val="en-US"/>
        </w:rPr>
      </w:pPr>
    </w:p>
    <w:p w14:paraId="7B609855" w14:textId="6DEECEAE" w:rsidR="00FA3E69" w:rsidRPr="009A15CE" w:rsidRDefault="00135F41">
      <w:pPr>
        <w:rPr>
          <w:b/>
          <w:bCs/>
        </w:rPr>
      </w:pPr>
      <w:r w:rsidRPr="009A15CE">
        <w:rPr>
          <w:b/>
          <w:bCs/>
        </w:rPr>
        <w:t>CODEBOOK FOR SPSS RAW DATA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670"/>
        <w:gridCol w:w="2910"/>
        <w:gridCol w:w="5436"/>
      </w:tblGrid>
      <w:tr w:rsidR="009A15CE" w:rsidRPr="00135F41" w14:paraId="5EDA8114" w14:textId="77777777" w:rsidTr="00C24815">
        <w:tc>
          <w:tcPr>
            <w:tcW w:w="670" w:type="dxa"/>
          </w:tcPr>
          <w:p w14:paraId="49B29D93" w14:textId="77777777" w:rsidR="009A15CE" w:rsidRDefault="009A15CE"/>
        </w:tc>
        <w:tc>
          <w:tcPr>
            <w:tcW w:w="2910" w:type="dxa"/>
          </w:tcPr>
          <w:p w14:paraId="6453DF9A" w14:textId="14A0621E" w:rsidR="009A15CE" w:rsidRPr="009A15CE" w:rsidRDefault="009A15CE">
            <w:pPr>
              <w:rPr>
                <w:b/>
                <w:bCs/>
              </w:rPr>
            </w:pPr>
            <w:r w:rsidRPr="009A15CE">
              <w:rPr>
                <w:b/>
                <w:bCs/>
              </w:rPr>
              <w:t>SOCIODEMOGRAPHIC</w:t>
            </w:r>
          </w:p>
        </w:tc>
        <w:tc>
          <w:tcPr>
            <w:tcW w:w="5436" w:type="dxa"/>
          </w:tcPr>
          <w:p w14:paraId="00B5F090" w14:textId="77777777" w:rsidR="009A15CE" w:rsidRDefault="009A15CE">
            <w:pPr>
              <w:rPr>
                <w:lang w:val="sv-SE"/>
              </w:rPr>
            </w:pPr>
          </w:p>
        </w:tc>
      </w:tr>
      <w:tr w:rsidR="00135F41" w:rsidRPr="00135F41" w14:paraId="6D42DC56" w14:textId="77777777" w:rsidTr="00C24815">
        <w:tc>
          <w:tcPr>
            <w:tcW w:w="670" w:type="dxa"/>
          </w:tcPr>
          <w:p w14:paraId="49C553A1" w14:textId="12537A7F" w:rsidR="00135F41" w:rsidRDefault="00135F41">
            <w:r>
              <w:t>1.</w:t>
            </w:r>
          </w:p>
        </w:tc>
        <w:tc>
          <w:tcPr>
            <w:tcW w:w="2910" w:type="dxa"/>
          </w:tcPr>
          <w:p w14:paraId="322636E8" w14:textId="55B24123" w:rsidR="00135F41" w:rsidRDefault="00135F41">
            <w:r>
              <w:t>NO. ID</w:t>
            </w:r>
          </w:p>
        </w:tc>
        <w:tc>
          <w:tcPr>
            <w:tcW w:w="5436" w:type="dxa"/>
          </w:tcPr>
          <w:p w14:paraId="7F153FF0" w14:textId="01B59486" w:rsidR="00135F41" w:rsidRPr="00135F41" w:rsidRDefault="00135F41">
            <w:pPr>
              <w:rPr>
                <w:lang w:val="sv-SE"/>
              </w:rPr>
            </w:pPr>
            <w:r>
              <w:rPr>
                <w:lang w:val="sv-SE"/>
              </w:rPr>
              <w:t>NA</w:t>
            </w:r>
          </w:p>
        </w:tc>
      </w:tr>
      <w:tr w:rsidR="00135F41" w:rsidRPr="005459B5" w14:paraId="09BA8659" w14:textId="77777777" w:rsidTr="00C24815">
        <w:tc>
          <w:tcPr>
            <w:tcW w:w="670" w:type="dxa"/>
          </w:tcPr>
          <w:p w14:paraId="540E8008" w14:textId="48208F10" w:rsidR="00135F41" w:rsidRDefault="00135F41">
            <w:r>
              <w:t>2.</w:t>
            </w:r>
          </w:p>
        </w:tc>
        <w:tc>
          <w:tcPr>
            <w:tcW w:w="2910" w:type="dxa"/>
          </w:tcPr>
          <w:p w14:paraId="1E2CE091" w14:textId="149FDDD9" w:rsidR="00135F41" w:rsidRDefault="00135F41">
            <w:r>
              <w:t>District (Name)</w:t>
            </w:r>
          </w:p>
        </w:tc>
        <w:tc>
          <w:tcPr>
            <w:tcW w:w="5436" w:type="dxa"/>
          </w:tcPr>
          <w:p w14:paraId="3AAFEA41" w14:textId="4E9EAFDA" w:rsidR="00135F41" w:rsidRPr="00135F41" w:rsidRDefault="00135F41">
            <w:pPr>
              <w:rPr>
                <w:lang w:val="sv-SE"/>
              </w:rPr>
            </w:pPr>
            <w:r w:rsidRPr="00135F41">
              <w:rPr>
                <w:lang w:val="sv-SE"/>
              </w:rPr>
              <w:t>1= Bachok, 2= Jeli, 3=Kota Bharu, 4=Kuala Krai, 5=Machang, 6= Pa</w:t>
            </w:r>
            <w:r>
              <w:rPr>
                <w:lang w:val="sv-SE"/>
              </w:rPr>
              <w:t>sir Mas, 7=Pasir Puteh, 8=Tanah Merah, 9=Tumpat</w:t>
            </w:r>
            <w:r w:rsidRPr="00135F41">
              <w:rPr>
                <w:lang w:val="sv-SE"/>
              </w:rPr>
              <w:t xml:space="preserve"> </w:t>
            </w:r>
          </w:p>
        </w:tc>
      </w:tr>
      <w:tr w:rsidR="00135F41" w:rsidRPr="00135F41" w14:paraId="20FFD4BB" w14:textId="77777777" w:rsidTr="00C24815">
        <w:tc>
          <w:tcPr>
            <w:tcW w:w="670" w:type="dxa"/>
          </w:tcPr>
          <w:p w14:paraId="4FE819EE" w14:textId="32529864" w:rsidR="00135F41" w:rsidRDefault="00135F41">
            <w:r>
              <w:t>3.</w:t>
            </w:r>
          </w:p>
        </w:tc>
        <w:tc>
          <w:tcPr>
            <w:tcW w:w="2910" w:type="dxa"/>
          </w:tcPr>
          <w:p w14:paraId="1637AA29" w14:textId="5C087491" w:rsidR="00135F41" w:rsidRDefault="00135F41">
            <w:r>
              <w:t>Age</w:t>
            </w:r>
          </w:p>
        </w:tc>
        <w:tc>
          <w:tcPr>
            <w:tcW w:w="5436" w:type="dxa"/>
          </w:tcPr>
          <w:p w14:paraId="7087B38B" w14:textId="6E7D25D5" w:rsidR="00135F41" w:rsidRPr="00135F41" w:rsidRDefault="00135F41">
            <w:pPr>
              <w:rPr>
                <w:lang w:val="sv-SE"/>
              </w:rPr>
            </w:pPr>
            <w:r>
              <w:rPr>
                <w:lang w:val="sv-SE"/>
              </w:rPr>
              <w:t>Numerical</w:t>
            </w:r>
          </w:p>
        </w:tc>
      </w:tr>
      <w:tr w:rsidR="00135F41" w:rsidRPr="00135F41" w14:paraId="3EB53AF7" w14:textId="77777777" w:rsidTr="00C24815">
        <w:tc>
          <w:tcPr>
            <w:tcW w:w="670" w:type="dxa"/>
          </w:tcPr>
          <w:p w14:paraId="38A61400" w14:textId="7A953E55" w:rsidR="00135F41" w:rsidRDefault="00135F41">
            <w:r>
              <w:t>4.</w:t>
            </w:r>
          </w:p>
        </w:tc>
        <w:tc>
          <w:tcPr>
            <w:tcW w:w="2910" w:type="dxa"/>
          </w:tcPr>
          <w:p w14:paraId="565A0E07" w14:textId="30473808" w:rsidR="00135F41" w:rsidRDefault="00135F41">
            <w:r>
              <w:t>Citizenship</w:t>
            </w:r>
          </w:p>
        </w:tc>
        <w:tc>
          <w:tcPr>
            <w:tcW w:w="5436" w:type="dxa"/>
          </w:tcPr>
          <w:p w14:paraId="57D91987" w14:textId="19A36884" w:rsidR="00135F41" w:rsidRPr="00135F41" w:rsidRDefault="00135F41">
            <w:pPr>
              <w:rPr>
                <w:lang w:val="sv-SE"/>
              </w:rPr>
            </w:pPr>
            <w:r>
              <w:rPr>
                <w:lang w:val="sv-SE"/>
              </w:rPr>
              <w:t>1-Malaysia</w:t>
            </w:r>
          </w:p>
        </w:tc>
      </w:tr>
      <w:tr w:rsidR="00135F41" w:rsidRPr="00135F41" w14:paraId="704CF728" w14:textId="77777777" w:rsidTr="00C24815">
        <w:tc>
          <w:tcPr>
            <w:tcW w:w="670" w:type="dxa"/>
          </w:tcPr>
          <w:p w14:paraId="3CF35EC3" w14:textId="0EDC85F7" w:rsidR="00135F41" w:rsidRPr="00135F41" w:rsidRDefault="00135F41">
            <w:pPr>
              <w:rPr>
                <w:lang w:val="sv-SE"/>
              </w:rPr>
            </w:pPr>
            <w:r>
              <w:rPr>
                <w:lang w:val="sv-SE"/>
              </w:rPr>
              <w:t>5.</w:t>
            </w:r>
          </w:p>
        </w:tc>
        <w:tc>
          <w:tcPr>
            <w:tcW w:w="2910" w:type="dxa"/>
          </w:tcPr>
          <w:p w14:paraId="53C0C9CA" w14:textId="1B7D88E7" w:rsidR="00135F41" w:rsidRPr="00135F41" w:rsidRDefault="00135F41">
            <w:pPr>
              <w:rPr>
                <w:lang w:val="sv-SE"/>
              </w:rPr>
            </w:pPr>
            <w:r>
              <w:rPr>
                <w:lang w:val="sv-SE"/>
              </w:rPr>
              <w:t>Ethnicity</w:t>
            </w:r>
          </w:p>
        </w:tc>
        <w:tc>
          <w:tcPr>
            <w:tcW w:w="5436" w:type="dxa"/>
          </w:tcPr>
          <w:p w14:paraId="260A32D6" w14:textId="585F1718" w:rsidR="00135F41" w:rsidRPr="00135F41" w:rsidRDefault="00135F41">
            <w:pPr>
              <w:rPr>
                <w:lang w:val="sv-SE"/>
              </w:rPr>
            </w:pPr>
            <w:r>
              <w:rPr>
                <w:lang w:val="sv-SE"/>
              </w:rPr>
              <w:t>1=Malay, 2=Chinese, 3=Indian</w:t>
            </w:r>
          </w:p>
        </w:tc>
      </w:tr>
      <w:tr w:rsidR="00135F41" w:rsidRPr="00135F41" w14:paraId="4B52DD30" w14:textId="77777777" w:rsidTr="00C24815">
        <w:tc>
          <w:tcPr>
            <w:tcW w:w="670" w:type="dxa"/>
          </w:tcPr>
          <w:p w14:paraId="5EE45BEB" w14:textId="5F0AEB87" w:rsidR="00135F41" w:rsidRPr="00135F41" w:rsidRDefault="00135F41">
            <w:pPr>
              <w:rPr>
                <w:lang w:val="sv-SE"/>
              </w:rPr>
            </w:pPr>
            <w:r>
              <w:rPr>
                <w:lang w:val="sv-SE"/>
              </w:rPr>
              <w:t xml:space="preserve">6. </w:t>
            </w:r>
          </w:p>
        </w:tc>
        <w:tc>
          <w:tcPr>
            <w:tcW w:w="2910" w:type="dxa"/>
          </w:tcPr>
          <w:p w14:paraId="53B2BB4E" w14:textId="2BB4CFE7" w:rsidR="00135F41" w:rsidRPr="00135F41" w:rsidRDefault="00135F41">
            <w:pPr>
              <w:rPr>
                <w:lang w:val="sv-SE"/>
              </w:rPr>
            </w:pPr>
            <w:r>
              <w:rPr>
                <w:lang w:val="sv-SE"/>
              </w:rPr>
              <w:t>Religion</w:t>
            </w:r>
          </w:p>
        </w:tc>
        <w:tc>
          <w:tcPr>
            <w:tcW w:w="5436" w:type="dxa"/>
          </w:tcPr>
          <w:p w14:paraId="0AC89042" w14:textId="5EA47BFD" w:rsidR="00135F41" w:rsidRPr="00135F41" w:rsidRDefault="00135F41">
            <w:pPr>
              <w:rPr>
                <w:lang w:val="sv-SE"/>
              </w:rPr>
            </w:pPr>
            <w:r>
              <w:rPr>
                <w:lang w:val="sv-SE"/>
              </w:rPr>
              <w:t>1=Islam, 2=Christian, 3=Buddha, 4=Hindu</w:t>
            </w:r>
          </w:p>
        </w:tc>
      </w:tr>
      <w:tr w:rsidR="00135F41" w:rsidRPr="00135F41" w14:paraId="04637517" w14:textId="77777777" w:rsidTr="00C24815">
        <w:tc>
          <w:tcPr>
            <w:tcW w:w="670" w:type="dxa"/>
          </w:tcPr>
          <w:p w14:paraId="1FF81656" w14:textId="0CE3EEDC" w:rsidR="00135F41" w:rsidRPr="00135F41" w:rsidRDefault="00135F41">
            <w:pPr>
              <w:rPr>
                <w:lang w:val="sv-SE"/>
              </w:rPr>
            </w:pPr>
            <w:r>
              <w:rPr>
                <w:lang w:val="sv-SE"/>
              </w:rPr>
              <w:t>7.</w:t>
            </w:r>
          </w:p>
        </w:tc>
        <w:tc>
          <w:tcPr>
            <w:tcW w:w="2910" w:type="dxa"/>
          </w:tcPr>
          <w:p w14:paraId="44FC5088" w14:textId="377C789C" w:rsidR="00135F41" w:rsidRPr="00135F41" w:rsidRDefault="00135F41">
            <w:pPr>
              <w:rPr>
                <w:lang w:val="sv-SE"/>
              </w:rPr>
            </w:pPr>
            <w:r>
              <w:rPr>
                <w:lang w:val="sv-SE"/>
              </w:rPr>
              <w:t>Marital Status</w:t>
            </w:r>
          </w:p>
        </w:tc>
        <w:tc>
          <w:tcPr>
            <w:tcW w:w="5436" w:type="dxa"/>
          </w:tcPr>
          <w:p w14:paraId="1EAA3FEF" w14:textId="7EA7886F" w:rsidR="00135F41" w:rsidRPr="00135F41" w:rsidRDefault="00135F41">
            <w:r w:rsidRPr="00135F41">
              <w:t>1=Single, 2=Married, 3= Divorced, 4=Widow, 99=U</w:t>
            </w:r>
            <w:r>
              <w:t>nknown</w:t>
            </w:r>
          </w:p>
        </w:tc>
      </w:tr>
      <w:tr w:rsidR="00135F41" w:rsidRPr="00135F41" w14:paraId="34230D7D" w14:textId="77777777" w:rsidTr="00C24815">
        <w:tc>
          <w:tcPr>
            <w:tcW w:w="670" w:type="dxa"/>
          </w:tcPr>
          <w:p w14:paraId="6F907C8B" w14:textId="760A95F5" w:rsidR="00135F41" w:rsidRPr="00135F41" w:rsidRDefault="00135F41">
            <w:r>
              <w:t>8.</w:t>
            </w:r>
          </w:p>
        </w:tc>
        <w:tc>
          <w:tcPr>
            <w:tcW w:w="2910" w:type="dxa"/>
          </w:tcPr>
          <w:p w14:paraId="768FAED8" w14:textId="6168D669" w:rsidR="00135F41" w:rsidRPr="00135F41" w:rsidRDefault="00135F41">
            <w:r>
              <w:t>House Members</w:t>
            </w:r>
          </w:p>
        </w:tc>
        <w:tc>
          <w:tcPr>
            <w:tcW w:w="5436" w:type="dxa"/>
          </w:tcPr>
          <w:p w14:paraId="01339D38" w14:textId="289F6189" w:rsidR="00135F41" w:rsidRPr="00135F41" w:rsidRDefault="00135F41" w:rsidP="00135F41">
            <w:pPr>
              <w:tabs>
                <w:tab w:val="left" w:pos="1540"/>
              </w:tabs>
            </w:pPr>
            <w:r>
              <w:t>Numerical</w:t>
            </w:r>
          </w:p>
        </w:tc>
      </w:tr>
      <w:tr w:rsidR="00135F41" w:rsidRPr="00135F41" w14:paraId="60675792" w14:textId="77777777" w:rsidTr="00C24815">
        <w:tc>
          <w:tcPr>
            <w:tcW w:w="670" w:type="dxa"/>
          </w:tcPr>
          <w:p w14:paraId="40D36836" w14:textId="11CF8920" w:rsidR="00135F41" w:rsidRPr="00135F41" w:rsidRDefault="00135F41">
            <w:r>
              <w:t>9.</w:t>
            </w:r>
          </w:p>
        </w:tc>
        <w:tc>
          <w:tcPr>
            <w:tcW w:w="2910" w:type="dxa"/>
          </w:tcPr>
          <w:p w14:paraId="3FC94B54" w14:textId="0896312E" w:rsidR="00135F41" w:rsidRPr="00135F41" w:rsidRDefault="00135F41">
            <w:r>
              <w:t>Education Status</w:t>
            </w:r>
          </w:p>
        </w:tc>
        <w:tc>
          <w:tcPr>
            <w:tcW w:w="5436" w:type="dxa"/>
          </w:tcPr>
          <w:p w14:paraId="285BAF78" w14:textId="76FF5CA5" w:rsidR="00135F41" w:rsidRPr="00135F41" w:rsidRDefault="00135F41">
            <w:r>
              <w:t xml:space="preserve">1=No Formal Education, 2= Incomplete Primary School, 3= Completed Primary School, 4= Completed Form 3, </w:t>
            </w:r>
            <w:r w:rsidR="00993341">
              <w:t>5=Completed Form 5, 6= Certificate, 7=A-level, STPM, 8=Diploma, 9=First Degree.</w:t>
            </w:r>
          </w:p>
        </w:tc>
      </w:tr>
      <w:tr w:rsidR="00135F41" w:rsidRPr="00135F41" w14:paraId="06931616" w14:textId="77777777" w:rsidTr="00C24815">
        <w:tc>
          <w:tcPr>
            <w:tcW w:w="670" w:type="dxa"/>
          </w:tcPr>
          <w:p w14:paraId="51A85C61" w14:textId="67B5C113" w:rsidR="00135F41" w:rsidRPr="00135F41" w:rsidRDefault="00993341">
            <w:r>
              <w:t>10.</w:t>
            </w:r>
          </w:p>
        </w:tc>
        <w:tc>
          <w:tcPr>
            <w:tcW w:w="2910" w:type="dxa"/>
          </w:tcPr>
          <w:p w14:paraId="42ECDB11" w14:textId="2C33ACF5" w:rsidR="00135F41" w:rsidRPr="00135F41" w:rsidRDefault="00993341">
            <w:r>
              <w:t>Employment Status</w:t>
            </w:r>
          </w:p>
        </w:tc>
        <w:tc>
          <w:tcPr>
            <w:tcW w:w="5436" w:type="dxa"/>
          </w:tcPr>
          <w:p w14:paraId="139CEF40" w14:textId="7F424EFE" w:rsidR="00135F41" w:rsidRPr="00135F41" w:rsidRDefault="00993341">
            <w:r>
              <w:t>1=Government Servant, 2=Private Sector, 3=Self-employed, 4=Government Pensioner, 5=Private Pensioner, 6=Part-time employee, 7=Student, 8=Housewife, 9=Unemployed, 98= No Answer, 99=Don’t Know</w:t>
            </w:r>
          </w:p>
        </w:tc>
      </w:tr>
      <w:tr w:rsidR="00135F41" w:rsidRPr="00135F41" w14:paraId="0F87BDEA" w14:textId="77777777" w:rsidTr="00C24815">
        <w:tc>
          <w:tcPr>
            <w:tcW w:w="670" w:type="dxa"/>
          </w:tcPr>
          <w:p w14:paraId="0F8F9A11" w14:textId="5BE82F7B" w:rsidR="00135F41" w:rsidRPr="00135F41" w:rsidRDefault="00993341">
            <w:r>
              <w:t>11.</w:t>
            </w:r>
          </w:p>
        </w:tc>
        <w:tc>
          <w:tcPr>
            <w:tcW w:w="2910" w:type="dxa"/>
          </w:tcPr>
          <w:p w14:paraId="1316297D" w14:textId="20735A4A" w:rsidR="00135F41" w:rsidRPr="00135F41" w:rsidRDefault="00993341">
            <w:r>
              <w:t>Occupation</w:t>
            </w:r>
          </w:p>
        </w:tc>
        <w:tc>
          <w:tcPr>
            <w:tcW w:w="5436" w:type="dxa"/>
          </w:tcPr>
          <w:p w14:paraId="5442536F" w14:textId="6C6D97CA" w:rsidR="00135F41" w:rsidRPr="00135F41" w:rsidRDefault="00993341">
            <w:r>
              <w:t>1=Manager, 2=Professional, 3=Technician and Allied Profession, 4=Clerk and support staff, 5=Sales and service employee, 6=</w:t>
            </w:r>
            <w:r w:rsidRPr="00993341">
              <w:t>Skilled workers in agriculture, forestry and fisheries</w:t>
            </w:r>
            <w:r>
              <w:t>, 7=Craft workers and related trade workers, 8=</w:t>
            </w:r>
            <w:r w:rsidR="00282110">
              <w:t>Plant and machine and installation operators, 9=</w:t>
            </w:r>
            <w:r w:rsidR="00282110" w:rsidRPr="00282110">
              <w:t>Elementary occupation</w:t>
            </w:r>
            <w:r w:rsidR="00282110">
              <w:t>, 10=</w:t>
            </w:r>
            <w:r w:rsidR="00282110" w:rsidRPr="00282110">
              <w:t>Healthcare provider</w:t>
            </w:r>
            <w:r w:rsidR="00282110">
              <w:t>, 97=Not Related, 98=No Answer, 99=Don’t know</w:t>
            </w:r>
          </w:p>
        </w:tc>
      </w:tr>
      <w:tr w:rsidR="00282110" w:rsidRPr="00135F41" w14:paraId="09E48DC9" w14:textId="77777777" w:rsidTr="00C24815">
        <w:tc>
          <w:tcPr>
            <w:tcW w:w="670" w:type="dxa"/>
          </w:tcPr>
          <w:p w14:paraId="3F866F44" w14:textId="559A0276" w:rsidR="00282110" w:rsidRDefault="00282110">
            <w:r>
              <w:t>12.</w:t>
            </w:r>
          </w:p>
        </w:tc>
        <w:tc>
          <w:tcPr>
            <w:tcW w:w="2910" w:type="dxa"/>
          </w:tcPr>
          <w:p w14:paraId="23674A83" w14:textId="59D5F1EA" w:rsidR="00282110" w:rsidRDefault="00282110">
            <w:r>
              <w:t>Real Occupation</w:t>
            </w:r>
          </w:p>
        </w:tc>
        <w:tc>
          <w:tcPr>
            <w:tcW w:w="5436" w:type="dxa"/>
          </w:tcPr>
          <w:p w14:paraId="4CA25004" w14:textId="740EE98C" w:rsidR="00282110" w:rsidRDefault="00282110">
            <w:r>
              <w:t>Not Aplicable</w:t>
            </w:r>
          </w:p>
        </w:tc>
      </w:tr>
      <w:tr w:rsidR="00135F41" w:rsidRPr="00135F41" w14:paraId="167F2995" w14:textId="77777777" w:rsidTr="00C24815">
        <w:tc>
          <w:tcPr>
            <w:tcW w:w="670" w:type="dxa"/>
          </w:tcPr>
          <w:p w14:paraId="0942C0B9" w14:textId="09D877B0" w:rsidR="00135F41" w:rsidRPr="00135F41" w:rsidRDefault="00282110">
            <w:r>
              <w:t>13.</w:t>
            </w:r>
          </w:p>
        </w:tc>
        <w:tc>
          <w:tcPr>
            <w:tcW w:w="2910" w:type="dxa"/>
          </w:tcPr>
          <w:p w14:paraId="60E833FD" w14:textId="08F62A51" w:rsidR="00135F41" w:rsidRPr="00135F41" w:rsidRDefault="00282110">
            <w:r>
              <w:t>Household Income</w:t>
            </w:r>
          </w:p>
        </w:tc>
        <w:tc>
          <w:tcPr>
            <w:tcW w:w="5436" w:type="dxa"/>
          </w:tcPr>
          <w:p w14:paraId="471F4AA3" w14:textId="4837C031" w:rsidR="00135F41" w:rsidRPr="00135F41" w:rsidRDefault="00282110">
            <w:r>
              <w:t>1=Below RM2000, 2=RM2000-RM2999, 3=RM3000-RM3999, 4=RM4000-RM4999, 5=RM5000-RM9999, 6=RM10000 and Above, 98=No Answe</w:t>
            </w:r>
            <w:r w:rsidR="009A15CE">
              <w:t>r</w:t>
            </w:r>
            <w:r>
              <w:t>, 99= Don’t Know</w:t>
            </w:r>
          </w:p>
        </w:tc>
      </w:tr>
      <w:tr w:rsidR="00135F41" w:rsidRPr="00135F41" w14:paraId="42779804" w14:textId="77777777" w:rsidTr="00C24815">
        <w:tc>
          <w:tcPr>
            <w:tcW w:w="670" w:type="dxa"/>
          </w:tcPr>
          <w:p w14:paraId="4ECF58B6" w14:textId="7DEC676A" w:rsidR="00135F41" w:rsidRPr="00135F41" w:rsidRDefault="00135F41"/>
        </w:tc>
        <w:tc>
          <w:tcPr>
            <w:tcW w:w="2910" w:type="dxa"/>
          </w:tcPr>
          <w:p w14:paraId="038B1351" w14:textId="23C9C562" w:rsidR="00135F41" w:rsidRPr="009A15CE" w:rsidRDefault="009A15CE">
            <w:pPr>
              <w:rPr>
                <w:b/>
                <w:bCs/>
              </w:rPr>
            </w:pPr>
            <w:r>
              <w:rPr>
                <w:b/>
                <w:bCs/>
              </w:rPr>
              <w:t xml:space="preserve">Aware of Breast Cancer </w:t>
            </w:r>
            <w:r w:rsidRPr="009A15CE">
              <w:rPr>
                <w:b/>
                <w:bCs/>
              </w:rPr>
              <w:t>Signs and symptoms</w:t>
            </w:r>
          </w:p>
        </w:tc>
        <w:tc>
          <w:tcPr>
            <w:tcW w:w="5436" w:type="dxa"/>
          </w:tcPr>
          <w:p w14:paraId="0970ABB3" w14:textId="77777777" w:rsidR="00135F41" w:rsidRPr="00135F41" w:rsidRDefault="00135F41"/>
        </w:tc>
      </w:tr>
      <w:tr w:rsidR="00135F41" w:rsidRPr="00135F41" w14:paraId="54E9E8DA" w14:textId="77777777" w:rsidTr="00C24815">
        <w:tc>
          <w:tcPr>
            <w:tcW w:w="670" w:type="dxa"/>
          </w:tcPr>
          <w:p w14:paraId="6721F10F" w14:textId="71484038" w:rsidR="00135F41" w:rsidRPr="00135F41" w:rsidRDefault="009A15CE">
            <w:r>
              <w:t>14.</w:t>
            </w:r>
          </w:p>
        </w:tc>
        <w:tc>
          <w:tcPr>
            <w:tcW w:w="2910" w:type="dxa"/>
          </w:tcPr>
          <w:p w14:paraId="1C29AA7D" w14:textId="6488876D" w:rsidR="00135F41" w:rsidRPr="00135F41" w:rsidRDefault="009A15CE">
            <w:r>
              <w:t>Breast position</w:t>
            </w:r>
          </w:p>
        </w:tc>
        <w:tc>
          <w:tcPr>
            <w:tcW w:w="5436" w:type="dxa"/>
          </w:tcPr>
          <w:p w14:paraId="057E2F51" w14:textId="25C36A8E" w:rsidR="00135F41" w:rsidRPr="00135F41" w:rsidRDefault="009A15CE">
            <w:r>
              <w:t>1= Yes, 2=No, 98=No Answer, 99=Don’t Know</w:t>
            </w:r>
          </w:p>
        </w:tc>
      </w:tr>
      <w:tr w:rsidR="00135F41" w:rsidRPr="00135F41" w14:paraId="57F33181" w14:textId="77777777" w:rsidTr="00C24815">
        <w:tc>
          <w:tcPr>
            <w:tcW w:w="670" w:type="dxa"/>
          </w:tcPr>
          <w:p w14:paraId="0BFC6E20" w14:textId="30030645" w:rsidR="00135F41" w:rsidRPr="00135F41" w:rsidRDefault="009A15CE">
            <w:r>
              <w:lastRenderedPageBreak/>
              <w:t>15.</w:t>
            </w:r>
          </w:p>
        </w:tc>
        <w:tc>
          <w:tcPr>
            <w:tcW w:w="2910" w:type="dxa"/>
          </w:tcPr>
          <w:p w14:paraId="6E197B2B" w14:textId="4213E368" w:rsidR="00135F41" w:rsidRPr="00135F41" w:rsidRDefault="009A15CE">
            <w:r>
              <w:t>Breast puling</w:t>
            </w:r>
          </w:p>
        </w:tc>
        <w:tc>
          <w:tcPr>
            <w:tcW w:w="5436" w:type="dxa"/>
          </w:tcPr>
          <w:p w14:paraId="62970DA4" w14:textId="3819F59D" w:rsidR="00135F41" w:rsidRPr="00135F41" w:rsidRDefault="009A15CE">
            <w:r>
              <w:t>1= Yes, 2=No, 98=No Answer, 99=Don’t Know</w:t>
            </w:r>
          </w:p>
        </w:tc>
      </w:tr>
      <w:tr w:rsidR="009A15CE" w:rsidRPr="00135F41" w14:paraId="1D126221" w14:textId="77777777" w:rsidTr="00C24815">
        <w:tc>
          <w:tcPr>
            <w:tcW w:w="670" w:type="dxa"/>
          </w:tcPr>
          <w:p w14:paraId="0D31E06A" w14:textId="40A9EA0A" w:rsidR="009A15CE" w:rsidRDefault="009A15CE" w:rsidP="009A15CE">
            <w:r>
              <w:t>16.</w:t>
            </w:r>
          </w:p>
        </w:tc>
        <w:tc>
          <w:tcPr>
            <w:tcW w:w="2910" w:type="dxa"/>
          </w:tcPr>
          <w:p w14:paraId="4D7AF875" w14:textId="7B4922FE" w:rsidR="009A15CE" w:rsidRDefault="009A15CE" w:rsidP="009A15CE">
            <w:r>
              <w:t>Breast pain</w:t>
            </w:r>
          </w:p>
        </w:tc>
        <w:tc>
          <w:tcPr>
            <w:tcW w:w="5436" w:type="dxa"/>
          </w:tcPr>
          <w:p w14:paraId="019A71F5" w14:textId="4E877E7A" w:rsidR="009A15CE" w:rsidRDefault="009A15CE" w:rsidP="009A15CE">
            <w:r>
              <w:t>1= Yes, 2=No, 98=No Answer, 99=Don’t Know</w:t>
            </w:r>
          </w:p>
        </w:tc>
      </w:tr>
      <w:tr w:rsidR="009A15CE" w:rsidRPr="00135F41" w14:paraId="574D51E0" w14:textId="77777777" w:rsidTr="00C24815">
        <w:tc>
          <w:tcPr>
            <w:tcW w:w="670" w:type="dxa"/>
          </w:tcPr>
          <w:p w14:paraId="22283BAB" w14:textId="185C6A01" w:rsidR="009A15CE" w:rsidRPr="00135F41" w:rsidRDefault="009A15CE" w:rsidP="009A15CE">
            <w:r>
              <w:t>17.</w:t>
            </w:r>
          </w:p>
        </w:tc>
        <w:tc>
          <w:tcPr>
            <w:tcW w:w="2910" w:type="dxa"/>
          </w:tcPr>
          <w:p w14:paraId="7C85C837" w14:textId="56FB0281" w:rsidR="009A15CE" w:rsidRPr="00135F41" w:rsidRDefault="009A15CE" w:rsidP="009A15CE">
            <w:r>
              <w:t>Breast pucker</w:t>
            </w:r>
          </w:p>
        </w:tc>
        <w:tc>
          <w:tcPr>
            <w:tcW w:w="5436" w:type="dxa"/>
          </w:tcPr>
          <w:p w14:paraId="335ECF8E" w14:textId="56F04E77" w:rsidR="009A15CE" w:rsidRPr="00135F41" w:rsidRDefault="009A15CE" w:rsidP="009A15CE">
            <w:r>
              <w:t>1= Yes, 2=No, 98=No Answer, 99=Don’t Know</w:t>
            </w:r>
          </w:p>
        </w:tc>
      </w:tr>
      <w:tr w:rsidR="009A15CE" w:rsidRPr="00135F41" w14:paraId="1A596672" w14:textId="77777777" w:rsidTr="00C24815">
        <w:tc>
          <w:tcPr>
            <w:tcW w:w="670" w:type="dxa"/>
          </w:tcPr>
          <w:p w14:paraId="1E317C4B" w14:textId="3B13E5FF" w:rsidR="009A15CE" w:rsidRPr="00135F41" w:rsidRDefault="009A15CE" w:rsidP="009A15CE">
            <w:r>
              <w:t>18.</w:t>
            </w:r>
          </w:p>
        </w:tc>
        <w:tc>
          <w:tcPr>
            <w:tcW w:w="2910" w:type="dxa"/>
          </w:tcPr>
          <w:p w14:paraId="6B7A06D6" w14:textId="4360CDDF" w:rsidR="009A15CE" w:rsidRPr="00135F41" w:rsidRDefault="009A15CE" w:rsidP="009A15CE">
            <w:r>
              <w:t>Breast Discharge</w:t>
            </w:r>
          </w:p>
        </w:tc>
        <w:tc>
          <w:tcPr>
            <w:tcW w:w="5436" w:type="dxa"/>
          </w:tcPr>
          <w:p w14:paraId="4365256C" w14:textId="5BFF218A" w:rsidR="009A15CE" w:rsidRPr="00135F41" w:rsidRDefault="009A15CE" w:rsidP="009A15CE">
            <w:r>
              <w:t>1= Yes, 2=No, 98=No Answer, 99=Don’t Know</w:t>
            </w:r>
          </w:p>
        </w:tc>
      </w:tr>
      <w:tr w:rsidR="009A15CE" w:rsidRPr="00135F41" w14:paraId="690BCB59" w14:textId="77777777" w:rsidTr="00C24815">
        <w:tc>
          <w:tcPr>
            <w:tcW w:w="670" w:type="dxa"/>
          </w:tcPr>
          <w:p w14:paraId="6EC51267" w14:textId="3D49762F" w:rsidR="009A15CE" w:rsidRPr="00135F41" w:rsidRDefault="009A15CE" w:rsidP="009A15CE">
            <w:r>
              <w:t>19.</w:t>
            </w:r>
          </w:p>
        </w:tc>
        <w:tc>
          <w:tcPr>
            <w:tcW w:w="2910" w:type="dxa"/>
          </w:tcPr>
          <w:p w14:paraId="195FDD00" w14:textId="1D79023A" w:rsidR="009A15CE" w:rsidRPr="00135F41" w:rsidRDefault="009A15CE" w:rsidP="009A15CE">
            <w:r>
              <w:t>Breast lump</w:t>
            </w:r>
          </w:p>
        </w:tc>
        <w:tc>
          <w:tcPr>
            <w:tcW w:w="5436" w:type="dxa"/>
          </w:tcPr>
          <w:p w14:paraId="0DAE0BEA" w14:textId="65B6A411" w:rsidR="009A15CE" w:rsidRPr="00135F41" w:rsidRDefault="009A15CE" w:rsidP="009A15CE">
            <w:r>
              <w:t>1= Yes, 2=No, 98=No Answer, 99=Don’t Know</w:t>
            </w:r>
          </w:p>
        </w:tc>
      </w:tr>
      <w:tr w:rsidR="009A15CE" w:rsidRPr="00135F41" w14:paraId="7FF4B7B4" w14:textId="77777777" w:rsidTr="00C24815">
        <w:tc>
          <w:tcPr>
            <w:tcW w:w="670" w:type="dxa"/>
          </w:tcPr>
          <w:p w14:paraId="240E20C1" w14:textId="436C1B7A" w:rsidR="009A15CE" w:rsidRPr="00135F41" w:rsidRDefault="009A15CE" w:rsidP="009A15CE">
            <w:r>
              <w:t>20.</w:t>
            </w:r>
          </w:p>
        </w:tc>
        <w:tc>
          <w:tcPr>
            <w:tcW w:w="2910" w:type="dxa"/>
          </w:tcPr>
          <w:p w14:paraId="4D0B4FD9" w14:textId="725CC8E8" w:rsidR="009A15CE" w:rsidRPr="00135F41" w:rsidRDefault="009A15CE" w:rsidP="009A15CE">
            <w:r>
              <w:t>Breast rash</w:t>
            </w:r>
          </w:p>
        </w:tc>
        <w:tc>
          <w:tcPr>
            <w:tcW w:w="5436" w:type="dxa"/>
          </w:tcPr>
          <w:p w14:paraId="46031977" w14:textId="2AC10076" w:rsidR="009A15CE" w:rsidRPr="00135F41" w:rsidRDefault="009A15CE" w:rsidP="009A15CE">
            <w:r>
              <w:t>1= Yes, 2=No, 98=No Answer, 99=Don’t Know</w:t>
            </w:r>
          </w:p>
        </w:tc>
      </w:tr>
      <w:tr w:rsidR="009A15CE" w:rsidRPr="00135F41" w14:paraId="46300332" w14:textId="77777777" w:rsidTr="00C24815">
        <w:tc>
          <w:tcPr>
            <w:tcW w:w="670" w:type="dxa"/>
          </w:tcPr>
          <w:p w14:paraId="090061B3" w14:textId="6B906AE7" w:rsidR="009A15CE" w:rsidRPr="00135F41" w:rsidRDefault="009A15CE" w:rsidP="009A15CE">
            <w:r>
              <w:t>21.</w:t>
            </w:r>
          </w:p>
        </w:tc>
        <w:tc>
          <w:tcPr>
            <w:tcW w:w="2910" w:type="dxa"/>
          </w:tcPr>
          <w:p w14:paraId="6EB0D4A9" w14:textId="261DB79B" w:rsidR="009A15CE" w:rsidRPr="00135F41" w:rsidRDefault="003732D4" w:rsidP="009A15CE">
            <w:r>
              <w:t>Breast redness</w:t>
            </w:r>
          </w:p>
        </w:tc>
        <w:tc>
          <w:tcPr>
            <w:tcW w:w="5436" w:type="dxa"/>
          </w:tcPr>
          <w:p w14:paraId="10DB3FEC" w14:textId="1207A5C5" w:rsidR="009A15CE" w:rsidRDefault="009A15CE" w:rsidP="009A15CE">
            <w:r>
              <w:t>1= Yes, 2=No, 98=No Answer, 99=Don’t Know</w:t>
            </w:r>
          </w:p>
        </w:tc>
      </w:tr>
      <w:tr w:rsidR="009A15CE" w:rsidRPr="00135F41" w14:paraId="35601EDE" w14:textId="77777777" w:rsidTr="00C24815">
        <w:tc>
          <w:tcPr>
            <w:tcW w:w="670" w:type="dxa"/>
          </w:tcPr>
          <w:p w14:paraId="3D81A13C" w14:textId="23200F16" w:rsidR="009A15CE" w:rsidRPr="00135F41" w:rsidRDefault="009A15CE" w:rsidP="009A15CE">
            <w:r>
              <w:t>22.</w:t>
            </w:r>
          </w:p>
        </w:tc>
        <w:tc>
          <w:tcPr>
            <w:tcW w:w="2910" w:type="dxa"/>
          </w:tcPr>
          <w:p w14:paraId="31134BB8" w14:textId="6C767D80" w:rsidR="009A15CE" w:rsidRPr="00135F41" w:rsidRDefault="003732D4" w:rsidP="009A15CE">
            <w:r>
              <w:t>Breast arm lump</w:t>
            </w:r>
          </w:p>
        </w:tc>
        <w:tc>
          <w:tcPr>
            <w:tcW w:w="5436" w:type="dxa"/>
          </w:tcPr>
          <w:p w14:paraId="4C4CB247" w14:textId="4A6F2DF0" w:rsidR="009A15CE" w:rsidRDefault="009A15CE" w:rsidP="009A15CE">
            <w:r>
              <w:t>1= Yes, 2=No, 98=No Answer, 99=Don’t Know</w:t>
            </w:r>
          </w:p>
        </w:tc>
      </w:tr>
      <w:tr w:rsidR="003732D4" w:rsidRPr="00135F41" w14:paraId="38FD8F5A" w14:textId="77777777" w:rsidTr="00C24815">
        <w:tc>
          <w:tcPr>
            <w:tcW w:w="670" w:type="dxa"/>
          </w:tcPr>
          <w:p w14:paraId="468BCDDE" w14:textId="4E24089F" w:rsidR="003732D4" w:rsidRDefault="003732D4" w:rsidP="003732D4">
            <w:r>
              <w:t>23.</w:t>
            </w:r>
          </w:p>
        </w:tc>
        <w:tc>
          <w:tcPr>
            <w:tcW w:w="2910" w:type="dxa"/>
          </w:tcPr>
          <w:p w14:paraId="7C658C65" w14:textId="05992367" w:rsidR="003732D4" w:rsidRPr="00135F41" w:rsidRDefault="003732D4" w:rsidP="003732D4">
            <w:r>
              <w:t>Breast size</w:t>
            </w:r>
          </w:p>
        </w:tc>
        <w:tc>
          <w:tcPr>
            <w:tcW w:w="5436" w:type="dxa"/>
          </w:tcPr>
          <w:p w14:paraId="5EC7FB38" w14:textId="12E8FF0E" w:rsidR="003732D4" w:rsidRDefault="003732D4" w:rsidP="003732D4">
            <w:r>
              <w:t>1= Yes, 2=No, 98=No Answer, 99=Don’t Know</w:t>
            </w:r>
          </w:p>
        </w:tc>
      </w:tr>
      <w:tr w:rsidR="003732D4" w:rsidRPr="00135F41" w14:paraId="48725865" w14:textId="77777777" w:rsidTr="00C24815">
        <w:tc>
          <w:tcPr>
            <w:tcW w:w="670" w:type="dxa"/>
          </w:tcPr>
          <w:p w14:paraId="5388184D" w14:textId="4E762010" w:rsidR="003732D4" w:rsidRDefault="003732D4" w:rsidP="003732D4">
            <w:r>
              <w:t>24.</w:t>
            </w:r>
          </w:p>
        </w:tc>
        <w:tc>
          <w:tcPr>
            <w:tcW w:w="2910" w:type="dxa"/>
          </w:tcPr>
          <w:p w14:paraId="27192495" w14:textId="3F82F135" w:rsidR="003732D4" w:rsidRPr="00135F41" w:rsidRDefault="003732D4" w:rsidP="003732D4">
            <w:r>
              <w:t>Breast shape</w:t>
            </w:r>
          </w:p>
        </w:tc>
        <w:tc>
          <w:tcPr>
            <w:tcW w:w="5436" w:type="dxa"/>
          </w:tcPr>
          <w:p w14:paraId="0A9D1D1B" w14:textId="56FBAA87" w:rsidR="003732D4" w:rsidRDefault="003732D4" w:rsidP="003732D4">
            <w:r>
              <w:t>1= Yes, 2=No, 98=No Answer, 99=Don’t Know</w:t>
            </w:r>
          </w:p>
        </w:tc>
      </w:tr>
      <w:tr w:rsidR="003732D4" w:rsidRPr="00135F41" w14:paraId="6B33C8A9" w14:textId="77777777" w:rsidTr="00C24815">
        <w:tc>
          <w:tcPr>
            <w:tcW w:w="670" w:type="dxa"/>
          </w:tcPr>
          <w:p w14:paraId="06FE7B6A" w14:textId="77777777" w:rsidR="003732D4" w:rsidRDefault="003732D4" w:rsidP="003732D4"/>
        </w:tc>
        <w:tc>
          <w:tcPr>
            <w:tcW w:w="2910" w:type="dxa"/>
          </w:tcPr>
          <w:p w14:paraId="6BD13A1E" w14:textId="41B03246" w:rsidR="003732D4" w:rsidRPr="003732D4" w:rsidRDefault="003732D4" w:rsidP="003732D4">
            <w:pPr>
              <w:rPr>
                <w:b/>
                <w:bCs/>
              </w:rPr>
            </w:pPr>
            <w:r w:rsidRPr="003732D4">
              <w:rPr>
                <w:b/>
                <w:bCs/>
              </w:rPr>
              <w:t>Breast self-examination</w:t>
            </w:r>
          </w:p>
        </w:tc>
        <w:tc>
          <w:tcPr>
            <w:tcW w:w="5436" w:type="dxa"/>
          </w:tcPr>
          <w:p w14:paraId="54AF7BF8" w14:textId="77777777" w:rsidR="003732D4" w:rsidRDefault="003732D4" w:rsidP="003732D4"/>
        </w:tc>
      </w:tr>
      <w:tr w:rsidR="003732D4" w:rsidRPr="00135F41" w14:paraId="525A4784" w14:textId="77777777" w:rsidTr="00C24815">
        <w:tc>
          <w:tcPr>
            <w:tcW w:w="670" w:type="dxa"/>
          </w:tcPr>
          <w:p w14:paraId="7D5CFF76" w14:textId="7BA27DB6" w:rsidR="003732D4" w:rsidRDefault="003732D4" w:rsidP="003732D4">
            <w:r>
              <w:t>25.</w:t>
            </w:r>
          </w:p>
        </w:tc>
        <w:tc>
          <w:tcPr>
            <w:tcW w:w="2910" w:type="dxa"/>
          </w:tcPr>
          <w:p w14:paraId="73C15729" w14:textId="34E7AF73" w:rsidR="003732D4" w:rsidRPr="00135F41" w:rsidRDefault="003732D4" w:rsidP="003732D4">
            <w:r>
              <w:t>BSE Uptake</w:t>
            </w:r>
          </w:p>
        </w:tc>
        <w:tc>
          <w:tcPr>
            <w:tcW w:w="5436" w:type="dxa"/>
          </w:tcPr>
          <w:p w14:paraId="5B39C57E" w14:textId="5E19CABD" w:rsidR="003732D4" w:rsidRDefault="003732D4" w:rsidP="003732D4">
            <w:r>
              <w:t>1=Rarely or never, 2=At least once every 6 months, 3=At least once a month, 4=At least once a week, 98=No Answer, 99=Don’t know</w:t>
            </w:r>
          </w:p>
        </w:tc>
      </w:tr>
      <w:tr w:rsidR="003732D4" w:rsidRPr="00135F41" w14:paraId="62BB186E" w14:textId="77777777" w:rsidTr="00C24815">
        <w:tc>
          <w:tcPr>
            <w:tcW w:w="670" w:type="dxa"/>
          </w:tcPr>
          <w:p w14:paraId="4E4F7593" w14:textId="306A1A87" w:rsidR="003732D4" w:rsidRDefault="003732D4" w:rsidP="003732D4">
            <w:r>
              <w:t>26.</w:t>
            </w:r>
          </w:p>
        </w:tc>
        <w:tc>
          <w:tcPr>
            <w:tcW w:w="2910" w:type="dxa"/>
          </w:tcPr>
          <w:p w14:paraId="595E6B3B" w14:textId="560C5288" w:rsidR="003732D4" w:rsidRDefault="003732D4" w:rsidP="003732D4">
            <w:r>
              <w:t>Breast confidence</w:t>
            </w:r>
          </w:p>
        </w:tc>
        <w:tc>
          <w:tcPr>
            <w:tcW w:w="5436" w:type="dxa"/>
          </w:tcPr>
          <w:p w14:paraId="1644A6AE" w14:textId="2D5E4333" w:rsidR="003732D4" w:rsidRDefault="003732D4" w:rsidP="003732D4">
            <w:r>
              <w:t>1=Not at all confident, 2= Not very confident, 3= Fairly confident, 4=Very Confident, 98=No Answer, 99=Don’t Know</w:t>
            </w:r>
          </w:p>
        </w:tc>
      </w:tr>
      <w:tr w:rsidR="003732D4" w:rsidRPr="00135F41" w14:paraId="5FBAF5FF" w14:textId="77777777" w:rsidTr="00C24815">
        <w:tc>
          <w:tcPr>
            <w:tcW w:w="670" w:type="dxa"/>
          </w:tcPr>
          <w:p w14:paraId="39CD12D6" w14:textId="426B00BB" w:rsidR="003732D4" w:rsidRDefault="003732D4" w:rsidP="003732D4">
            <w:r>
              <w:t>27.</w:t>
            </w:r>
          </w:p>
        </w:tc>
        <w:tc>
          <w:tcPr>
            <w:tcW w:w="2910" w:type="dxa"/>
          </w:tcPr>
          <w:p w14:paraId="0B586D45" w14:textId="5B01FC6D" w:rsidR="003732D4" w:rsidRDefault="003732D4" w:rsidP="003732D4">
            <w:r>
              <w:t>Seeing Doctor</w:t>
            </w:r>
          </w:p>
        </w:tc>
        <w:tc>
          <w:tcPr>
            <w:tcW w:w="5436" w:type="dxa"/>
          </w:tcPr>
          <w:p w14:paraId="5A649528" w14:textId="0B1A1A95" w:rsidR="003732D4" w:rsidRDefault="003732D4" w:rsidP="003732D4">
            <w:r>
              <w:t>1=No, 2=Yes, 3=Never noticed a change in one of my breast, 98=No Answer, 99=Don’t Know</w:t>
            </w:r>
          </w:p>
        </w:tc>
      </w:tr>
      <w:tr w:rsidR="003732D4" w:rsidRPr="00135F41" w14:paraId="1BF98DA9" w14:textId="77777777" w:rsidTr="00C24815">
        <w:tc>
          <w:tcPr>
            <w:tcW w:w="670" w:type="dxa"/>
          </w:tcPr>
          <w:p w14:paraId="1B6942A7" w14:textId="091E9724" w:rsidR="003732D4" w:rsidRDefault="003732D4" w:rsidP="003732D4">
            <w:r>
              <w:t>28.</w:t>
            </w:r>
          </w:p>
        </w:tc>
        <w:tc>
          <w:tcPr>
            <w:tcW w:w="2910" w:type="dxa"/>
          </w:tcPr>
          <w:p w14:paraId="302ED32A" w14:textId="259721DF" w:rsidR="003732D4" w:rsidRDefault="003732D4" w:rsidP="003732D4">
            <w:r>
              <w:t>Healthcare seeking time</w:t>
            </w:r>
          </w:p>
        </w:tc>
        <w:tc>
          <w:tcPr>
            <w:tcW w:w="5436" w:type="dxa"/>
          </w:tcPr>
          <w:p w14:paraId="0F67CB93" w14:textId="191DE0CB" w:rsidR="003732D4" w:rsidRDefault="003732D4" w:rsidP="003732D4">
            <w:r>
              <w:t>Numerical</w:t>
            </w:r>
          </w:p>
        </w:tc>
      </w:tr>
      <w:tr w:rsidR="003732D4" w:rsidRPr="00135F41" w14:paraId="7B497B7D" w14:textId="77777777" w:rsidTr="00C24815">
        <w:tc>
          <w:tcPr>
            <w:tcW w:w="670" w:type="dxa"/>
          </w:tcPr>
          <w:p w14:paraId="0C6F277F" w14:textId="1EF760AE" w:rsidR="003732D4" w:rsidRDefault="003732D4" w:rsidP="003732D4"/>
        </w:tc>
        <w:tc>
          <w:tcPr>
            <w:tcW w:w="2910" w:type="dxa"/>
          </w:tcPr>
          <w:p w14:paraId="1F4AEBDC" w14:textId="2EEE672E" w:rsidR="003732D4" w:rsidRPr="003732D4" w:rsidRDefault="003732D4" w:rsidP="003732D4">
            <w:pPr>
              <w:rPr>
                <w:b/>
                <w:bCs/>
              </w:rPr>
            </w:pPr>
            <w:r w:rsidRPr="003732D4">
              <w:rPr>
                <w:b/>
                <w:bCs/>
              </w:rPr>
              <w:t>Barriers to cancer detection</w:t>
            </w:r>
          </w:p>
        </w:tc>
        <w:tc>
          <w:tcPr>
            <w:tcW w:w="5436" w:type="dxa"/>
          </w:tcPr>
          <w:p w14:paraId="18471DA8" w14:textId="77777777" w:rsidR="003732D4" w:rsidRDefault="003732D4" w:rsidP="003732D4"/>
        </w:tc>
      </w:tr>
      <w:tr w:rsidR="003732D4" w:rsidRPr="00135F41" w14:paraId="3179A78C" w14:textId="77777777" w:rsidTr="00C24815">
        <w:tc>
          <w:tcPr>
            <w:tcW w:w="670" w:type="dxa"/>
          </w:tcPr>
          <w:p w14:paraId="08A6F8DD" w14:textId="70E5122E" w:rsidR="003732D4" w:rsidRDefault="003732D4" w:rsidP="003732D4">
            <w:r>
              <w:t>29.</w:t>
            </w:r>
          </w:p>
        </w:tc>
        <w:tc>
          <w:tcPr>
            <w:tcW w:w="2910" w:type="dxa"/>
          </w:tcPr>
          <w:p w14:paraId="08A5F3A8" w14:textId="1D0ADDF5" w:rsidR="003732D4" w:rsidRDefault="003732D4" w:rsidP="003732D4">
            <w:r>
              <w:t>Shy</w:t>
            </w:r>
          </w:p>
        </w:tc>
        <w:tc>
          <w:tcPr>
            <w:tcW w:w="5436" w:type="dxa"/>
          </w:tcPr>
          <w:p w14:paraId="61811E70" w14:textId="6460B0FD" w:rsidR="003732D4" w:rsidRDefault="003732D4" w:rsidP="003732D4">
            <w:r>
              <w:t>1=No, 2=Yes, always, 3= Yes, sometimes, 98=No Answer, 99=Don’t Know</w:t>
            </w:r>
          </w:p>
        </w:tc>
      </w:tr>
      <w:tr w:rsidR="003732D4" w:rsidRPr="00135F41" w14:paraId="279C36D6" w14:textId="77777777" w:rsidTr="00C24815">
        <w:tc>
          <w:tcPr>
            <w:tcW w:w="670" w:type="dxa"/>
          </w:tcPr>
          <w:p w14:paraId="054D7C53" w14:textId="328482D9" w:rsidR="003732D4" w:rsidRDefault="0035442A" w:rsidP="003732D4">
            <w:r>
              <w:t>30.</w:t>
            </w:r>
          </w:p>
        </w:tc>
        <w:tc>
          <w:tcPr>
            <w:tcW w:w="2910" w:type="dxa"/>
          </w:tcPr>
          <w:p w14:paraId="08A7340D" w14:textId="217EF0B8" w:rsidR="003732D4" w:rsidRDefault="0035442A" w:rsidP="003732D4">
            <w:r>
              <w:t>Fear</w:t>
            </w:r>
          </w:p>
        </w:tc>
        <w:tc>
          <w:tcPr>
            <w:tcW w:w="5436" w:type="dxa"/>
          </w:tcPr>
          <w:p w14:paraId="11849D88" w14:textId="4DBEC736" w:rsidR="003732D4" w:rsidRDefault="003732D4" w:rsidP="003732D4">
            <w:r>
              <w:t>1=No, 2=Yes, always, 3= Yes, sometimes, 98=No Answer, 99=Don’t Know</w:t>
            </w:r>
          </w:p>
        </w:tc>
      </w:tr>
      <w:tr w:rsidR="003732D4" w:rsidRPr="00135F41" w14:paraId="0D5B4E57" w14:textId="77777777" w:rsidTr="00C24815">
        <w:tc>
          <w:tcPr>
            <w:tcW w:w="670" w:type="dxa"/>
          </w:tcPr>
          <w:p w14:paraId="4346C815" w14:textId="6B132AF0" w:rsidR="003732D4" w:rsidRDefault="0035442A" w:rsidP="003732D4">
            <w:r>
              <w:t>31.</w:t>
            </w:r>
          </w:p>
        </w:tc>
        <w:tc>
          <w:tcPr>
            <w:tcW w:w="2910" w:type="dxa"/>
          </w:tcPr>
          <w:p w14:paraId="0D769F14" w14:textId="635D633B" w:rsidR="003732D4" w:rsidRDefault="0035442A" w:rsidP="003732D4">
            <w:r>
              <w:t>Time wasting</w:t>
            </w:r>
          </w:p>
        </w:tc>
        <w:tc>
          <w:tcPr>
            <w:tcW w:w="5436" w:type="dxa"/>
          </w:tcPr>
          <w:p w14:paraId="1AC186C1" w14:textId="2AED3D48" w:rsidR="003732D4" w:rsidRDefault="003732D4" w:rsidP="003732D4">
            <w:r>
              <w:t>1=No, 2=Yes, always, 3= Yes, sometimes, 98=No Answer, 99=Don’t Know</w:t>
            </w:r>
          </w:p>
        </w:tc>
      </w:tr>
      <w:tr w:rsidR="003732D4" w:rsidRPr="00135F41" w14:paraId="7D001345" w14:textId="77777777" w:rsidTr="00C24815">
        <w:tc>
          <w:tcPr>
            <w:tcW w:w="670" w:type="dxa"/>
          </w:tcPr>
          <w:p w14:paraId="2CBEE8AB" w14:textId="3DC50284" w:rsidR="003732D4" w:rsidRDefault="0035442A" w:rsidP="003732D4">
            <w:r>
              <w:t>32.</w:t>
            </w:r>
          </w:p>
        </w:tc>
        <w:tc>
          <w:tcPr>
            <w:tcW w:w="2910" w:type="dxa"/>
          </w:tcPr>
          <w:p w14:paraId="32F0C329" w14:textId="65AD5BE0" w:rsidR="003732D4" w:rsidRDefault="0035442A" w:rsidP="003732D4">
            <w:r>
              <w:t>Difficult to talk to</w:t>
            </w:r>
          </w:p>
        </w:tc>
        <w:tc>
          <w:tcPr>
            <w:tcW w:w="5436" w:type="dxa"/>
          </w:tcPr>
          <w:p w14:paraId="597BC9F8" w14:textId="6A54C4C0" w:rsidR="003732D4" w:rsidRDefault="003732D4" w:rsidP="003732D4">
            <w:r>
              <w:t>1=No, 2=Yes, always, 3= Yes, sometimes, 98=No Answer, 99=Don’t Know</w:t>
            </w:r>
          </w:p>
        </w:tc>
      </w:tr>
      <w:tr w:rsidR="003732D4" w:rsidRPr="00135F41" w14:paraId="52A5E166" w14:textId="77777777" w:rsidTr="00C24815">
        <w:tc>
          <w:tcPr>
            <w:tcW w:w="670" w:type="dxa"/>
          </w:tcPr>
          <w:p w14:paraId="4107DBBE" w14:textId="4BA81C91" w:rsidR="003732D4" w:rsidRDefault="0035442A" w:rsidP="003732D4">
            <w:r>
              <w:t>33.</w:t>
            </w:r>
          </w:p>
        </w:tc>
        <w:tc>
          <w:tcPr>
            <w:tcW w:w="2910" w:type="dxa"/>
          </w:tcPr>
          <w:p w14:paraId="6585CF5A" w14:textId="249289BA" w:rsidR="003732D4" w:rsidRDefault="0035442A" w:rsidP="003732D4">
            <w:r>
              <w:t>Difficult appointment</w:t>
            </w:r>
          </w:p>
        </w:tc>
        <w:tc>
          <w:tcPr>
            <w:tcW w:w="5436" w:type="dxa"/>
          </w:tcPr>
          <w:p w14:paraId="5970ACE6" w14:textId="510CF289" w:rsidR="003732D4" w:rsidRDefault="003732D4" w:rsidP="003732D4">
            <w:r>
              <w:t>1=No, 2=Yes, always, 3= Yes, sometimes, 98=No Answer, 99=Don’t Know</w:t>
            </w:r>
          </w:p>
        </w:tc>
      </w:tr>
      <w:tr w:rsidR="003732D4" w:rsidRPr="00135F41" w14:paraId="51525FF1" w14:textId="77777777" w:rsidTr="00C24815">
        <w:tc>
          <w:tcPr>
            <w:tcW w:w="670" w:type="dxa"/>
          </w:tcPr>
          <w:p w14:paraId="103540AE" w14:textId="66BCB306" w:rsidR="003732D4" w:rsidRDefault="0035442A" w:rsidP="003732D4">
            <w:r>
              <w:t>34.</w:t>
            </w:r>
          </w:p>
        </w:tc>
        <w:tc>
          <w:tcPr>
            <w:tcW w:w="2910" w:type="dxa"/>
          </w:tcPr>
          <w:p w14:paraId="65FF0FAD" w14:textId="6A7B351F" w:rsidR="003732D4" w:rsidRDefault="0035442A" w:rsidP="003732D4">
            <w:r>
              <w:t>Busy</w:t>
            </w:r>
          </w:p>
        </w:tc>
        <w:tc>
          <w:tcPr>
            <w:tcW w:w="5436" w:type="dxa"/>
          </w:tcPr>
          <w:p w14:paraId="05095018" w14:textId="78C1441D" w:rsidR="003732D4" w:rsidRDefault="003732D4" w:rsidP="003732D4">
            <w:r>
              <w:t>1=No, 2=Yes, always, 3= Yes, sometimes, 98=No Answer, 99=Don’t Know</w:t>
            </w:r>
          </w:p>
        </w:tc>
      </w:tr>
      <w:tr w:rsidR="003732D4" w:rsidRPr="00135F41" w14:paraId="70CD7EB4" w14:textId="77777777" w:rsidTr="00C24815">
        <w:tc>
          <w:tcPr>
            <w:tcW w:w="670" w:type="dxa"/>
          </w:tcPr>
          <w:p w14:paraId="22C77FF1" w14:textId="058E7C45" w:rsidR="003732D4" w:rsidRDefault="0035442A" w:rsidP="003732D4">
            <w:r>
              <w:t>35.</w:t>
            </w:r>
          </w:p>
        </w:tc>
        <w:tc>
          <w:tcPr>
            <w:tcW w:w="2910" w:type="dxa"/>
          </w:tcPr>
          <w:p w14:paraId="5A840230" w14:textId="6431D0A8" w:rsidR="003732D4" w:rsidRDefault="0035442A" w:rsidP="003732D4">
            <w:r>
              <w:t>Too worry</w:t>
            </w:r>
          </w:p>
        </w:tc>
        <w:tc>
          <w:tcPr>
            <w:tcW w:w="5436" w:type="dxa"/>
          </w:tcPr>
          <w:p w14:paraId="1554C9C6" w14:textId="34E9B9A5" w:rsidR="003732D4" w:rsidRDefault="0035442A" w:rsidP="003732D4">
            <w:r>
              <w:t>1=No, 2=Yes, always, 3= Yes, sometimes, 98=No Answer, 99=Don’t Know</w:t>
            </w:r>
          </w:p>
        </w:tc>
      </w:tr>
      <w:tr w:rsidR="003732D4" w:rsidRPr="00135F41" w14:paraId="0BA9DCDB" w14:textId="77777777" w:rsidTr="00C24815">
        <w:tc>
          <w:tcPr>
            <w:tcW w:w="670" w:type="dxa"/>
          </w:tcPr>
          <w:p w14:paraId="6136D403" w14:textId="7BBEEE78" w:rsidR="003732D4" w:rsidRDefault="0035442A" w:rsidP="003732D4">
            <w:r>
              <w:t>36.</w:t>
            </w:r>
          </w:p>
        </w:tc>
        <w:tc>
          <w:tcPr>
            <w:tcW w:w="2910" w:type="dxa"/>
          </w:tcPr>
          <w:p w14:paraId="0F7055A7" w14:textId="3ECFDD46" w:rsidR="003732D4" w:rsidRDefault="0035442A" w:rsidP="003732D4">
            <w:r>
              <w:t>Transportation</w:t>
            </w:r>
          </w:p>
        </w:tc>
        <w:tc>
          <w:tcPr>
            <w:tcW w:w="5436" w:type="dxa"/>
          </w:tcPr>
          <w:p w14:paraId="6392A3FC" w14:textId="0583BD3F" w:rsidR="003732D4" w:rsidRDefault="0035442A" w:rsidP="003732D4">
            <w:r>
              <w:t>1=No, 2=Yes, always, 3= Yes, sometimes, 98=No Answer, 99=Don’t Know</w:t>
            </w:r>
          </w:p>
        </w:tc>
      </w:tr>
      <w:tr w:rsidR="003732D4" w:rsidRPr="00135F41" w14:paraId="6920CB0A" w14:textId="77777777" w:rsidTr="00C24815">
        <w:tc>
          <w:tcPr>
            <w:tcW w:w="670" w:type="dxa"/>
          </w:tcPr>
          <w:p w14:paraId="6D4D994B" w14:textId="1D399E79" w:rsidR="003732D4" w:rsidRDefault="0035442A" w:rsidP="003732D4">
            <w:r>
              <w:t>37.</w:t>
            </w:r>
          </w:p>
        </w:tc>
        <w:tc>
          <w:tcPr>
            <w:tcW w:w="2910" w:type="dxa"/>
          </w:tcPr>
          <w:p w14:paraId="54FEB0F4" w14:textId="78B65516" w:rsidR="003732D4" w:rsidRDefault="0035442A" w:rsidP="003732D4">
            <w:r>
              <w:t>Fear of result</w:t>
            </w:r>
          </w:p>
        </w:tc>
        <w:tc>
          <w:tcPr>
            <w:tcW w:w="5436" w:type="dxa"/>
          </w:tcPr>
          <w:p w14:paraId="49D77142" w14:textId="29FFC63F" w:rsidR="003732D4" w:rsidRDefault="0035442A" w:rsidP="003732D4">
            <w:r>
              <w:t>1=No, 2=Yes, always, 3= Yes, sometimes, 98=No Answer, 99=Don’t Know</w:t>
            </w:r>
          </w:p>
        </w:tc>
      </w:tr>
      <w:tr w:rsidR="00580FFB" w:rsidRPr="00135F41" w14:paraId="0271C3B1" w14:textId="77777777" w:rsidTr="00C24815">
        <w:tc>
          <w:tcPr>
            <w:tcW w:w="670" w:type="dxa"/>
          </w:tcPr>
          <w:p w14:paraId="6FF265EE" w14:textId="6329D3D2" w:rsidR="00580FFB" w:rsidRDefault="0035442A" w:rsidP="003732D4">
            <w:r>
              <w:t>38.</w:t>
            </w:r>
          </w:p>
        </w:tc>
        <w:tc>
          <w:tcPr>
            <w:tcW w:w="2910" w:type="dxa"/>
          </w:tcPr>
          <w:p w14:paraId="413D4137" w14:textId="0F9C0F02" w:rsidR="00580FFB" w:rsidRDefault="0035442A" w:rsidP="003732D4">
            <w:r>
              <w:t>Not confidence</w:t>
            </w:r>
          </w:p>
        </w:tc>
        <w:tc>
          <w:tcPr>
            <w:tcW w:w="5436" w:type="dxa"/>
          </w:tcPr>
          <w:p w14:paraId="65FBA83B" w14:textId="546526BE" w:rsidR="00580FFB" w:rsidRDefault="0035442A" w:rsidP="003732D4">
            <w:r>
              <w:t>1=No, 2=Yes, always, 3= Yes, sometimes, 98=No Answer, 99=Don’t Know</w:t>
            </w:r>
          </w:p>
        </w:tc>
      </w:tr>
      <w:tr w:rsidR="00580FFB" w:rsidRPr="00135F41" w14:paraId="593F236F" w14:textId="77777777" w:rsidTr="00C24815">
        <w:tc>
          <w:tcPr>
            <w:tcW w:w="670" w:type="dxa"/>
          </w:tcPr>
          <w:p w14:paraId="616D1220" w14:textId="36A4E233" w:rsidR="00580FFB" w:rsidRDefault="0035442A" w:rsidP="003732D4">
            <w:r>
              <w:t>39.</w:t>
            </w:r>
          </w:p>
        </w:tc>
        <w:tc>
          <w:tcPr>
            <w:tcW w:w="2910" w:type="dxa"/>
          </w:tcPr>
          <w:p w14:paraId="305D31A4" w14:textId="73EFE6C2" w:rsidR="00580FFB" w:rsidRDefault="0035442A" w:rsidP="003732D4">
            <w:r>
              <w:t>Age factor</w:t>
            </w:r>
          </w:p>
        </w:tc>
        <w:tc>
          <w:tcPr>
            <w:tcW w:w="5436" w:type="dxa"/>
          </w:tcPr>
          <w:p w14:paraId="02462D29" w14:textId="04DC666E" w:rsidR="00580FFB" w:rsidRDefault="0035442A" w:rsidP="003732D4">
            <w:r>
              <w:t>1=</w:t>
            </w:r>
            <w:r w:rsidRPr="0035442A">
              <w:t>A 30 year old woman</w:t>
            </w:r>
            <w:r>
              <w:t>, 2=</w:t>
            </w:r>
            <w:r w:rsidRPr="0035442A">
              <w:t>A 50 year old woman</w:t>
            </w:r>
            <w:r>
              <w:t>, 3=</w:t>
            </w:r>
            <w:r w:rsidRPr="0035442A">
              <w:t>A 70 year old woman</w:t>
            </w:r>
            <w:r>
              <w:t>, 4=</w:t>
            </w:r>
            <w:r w:rsidRPr="0035442A">
              <w:t>A woman of any age</w:t>
            </w:r>
            <w:r>
              <w:t>,  98=No Answer, 99=Don’t Know</w:t>
            </w:r>
          </w:p>
        </w:tc>
      </w:tr>
      <w:tr w:rsidR="00580FFB" w:rsidRPr="00135F41" w14:paraId="1ABD580F" w14:textId="77777777" w:rsidTr="00C24815">
        <w:tc>
          <w:tcPr>
            <w:tcW w:w="670" w:type="dxa"/>
          </w:tcPr>
          <w:p w14:paraId="663F333D" w14:textId="6AB953B2" w:rsidR="00580FFB" w:rsidRDefault="0035442A" w:rsidP="003732D4">
            <w:r>
              <w:lastRenderedPageBreak/>
              <w:t>40.</w:t>
            </w:r>
          </w:p>
        </w:tc>
        <w:tc>
          <w:tcPr>
            <w:tcW w:w="2910" w:type="dxa"/>
          </w:tcPr>
          <w:p w14:paraId="219D9ACE" w14:textId="3DAD5293" w:rsidR="00580FFB" w:rsidRDefault="0035442A" w:rsidP="003732D4">
            <w:r>
              <w:t>Breast cancer possibility</w:t>
            </w:r>
          </w:p>
        </w:tc>
        <w:tc>
          <w:tcPr>
            <w:tcW w:w="5436" w:type="dxa"/>
          </w:tcPr>
          <w:p w14:paraId="36489D0A" w14:textId="579995DE" w:rsidR="00580FFB" w:rsidRDefault="0035442A" w:rsidP="003732D4">
            <w:r>
              <w:t>1=</w:t>
            </w:r>
            <w:r w:rsidRPr="0035442A">
              <w:t>1 in 20 women</w:t>
            </w:r>
            <w:r>
              <w:t>, 2=</w:t>
            </w:r>
            <w:r w:rsidRPr="0035442A">
              <w:t>1 in 30 women</w:t>
            </w:r>
            <w:r>
              <w:t>, 3=</w:t>
            </w:r>
            <w:r w:rsidRPr="0035442A">
              <w:t>1 in 100 women</w:t>
            </w:r>
            <w:r>
              <w:t xml:space="preserve">, </w:t>
            </w:r>
            <w:r w:rsidRPr="0035442A">
              <w:t>1 in 1000 women</w:t>
            </w:r>
            <w:r>
              <w:t>, 98=No Answer, 99=Don’t Know</w:t>
            </w:r>
          </w:p>
        </w:tc>
      </w:tr>
      <w:tr w:rsidR="00580FFB" w:rsidRPr="00135F41" w14:paraId="37200C30" w14:textId="77777777" w:rsidTr="00C24815">
        <w:tc>
          <w:tcPr>
            <w:tcW w:w="670" w:type="dxa"/>
          </w:tcPr>
          <w:p w14:paraId="6F854112" w14:textId="77777777" w:rsidR="00580FFB" w:rsidRDefault="00580FFB" w:rsidP="003732D4"/>
        </w:tc>
        <w:tc>
          <w:tcPr>
            <w:tcW w:w="2910" w:type="dxa"/>
          </w:tcPr>
          <w:p w14:paraId="661E42A0" w14:textId="280B8AF6" w:rsidR="00580FFB" w:rsidRPr="0035442A" w:rsidRDefault="0035442A" w:rsidP="003732D4">
            <w:pPr>
              <w:rPr>
                <w:b/>
                <w:bCs/>
              </w:rPr>
            </w:pPr>
            <w:r w:rsidRPr="0035442A">
              <w:rPr>
                <w:b/>
                <w:bCs/>
              </w:rPr>
              <w:t>Aware of Breast Cancer Risk</w:t>
            </w:r>
          </w:p>
        </w:tc>
        <w:tc>
          <w:tcPr>
            <w:tcW w:w="5436" w:type="dxa"/>
          </w:tcPr>
          <w:p w14:paraId="31EEF454" w14:textId="77777777" w:rsidR="00580FFB" w:rsidRDefault="00580FFB" w:rsidP="003732D4"/>
        </w:tc>
      </w:tr>
      <w:tr w:rsidR="00580FFB" w:rsidRPr="00135F41" w14:paraId="7819D6C4" w14:textId="77777777" w:rsidTr="00C24815">
        <w:tc>
          <w:tcPr>
            <w:tcW w:w="670" w:type="dxa"/>
          </w:tcPr>
          <w:p w14:paraId="638066D3" w14:textId="17EF2153" w:rsidR="00580FFB" w:rsidRDefault="0035442A" w:rsidP="003732D4">
            <w:r>
              <w:t>41.</w:t>
            </w:r>
          </w:p>
        </w:tc>
        <w:tc>
          <w:tcPr>
            <w:tcW w:w="2910" w:type="dxa"/>
          </w:tcPr>
          <w:p w14:paraId="4FF5A13D" w14:textId="4926D4D9" w:rsidR="00580FFB" w:rsidRDefault="0035442A" w:rsidP="003732D4">
            <w:r>
              <w:t>Past history</w:t>
            </w:r>
          </w:p>
        </w:tc>
        <w:tc>
          <w:tcPr>
            <w:tcW w:w="5436" w:type="dxa"/>
          </w:tcPr>
          <w:p w14:paraId="1D379347" w14:textId="0A4B6D82" w:rsidR="00580FFB" w:rsidRDefault="0035442A" w:rsidP="003732D4">
            <w:r>
              <w:t>1=Strongly disagree, 2=disagree, 3=Not sure, 4=Agree, 5=Strongly Agree, 98=No Answer</w:t>
            </w:r>
          </w:p>
        </w:tc>
      </w:tr>
      <w:tr w:rsidR="00580FFB" w:rsidRPr="00135F41" w14:paraId="51BFEB95" w14:textId="77777777" w:rsidTr="00C24815">
        <w:tc>
          <w:tcPr>
            <w:tcW w:w="670" w:type="dxa"/>
          </w:tcPr>
          <w:p w14:paraId="12512474" w14:textId="667E0AA0" w:rsidR="00580FFB" w:rsidRDefault="0035442A" w:rsidP="003732D4">
            <w:r>
              <w:t>42.</w:t>
            </w:r>
          </w:p>
        </w:tc>
        <w:tc>
          <w:tcPr>
            <w:tcW w:w="2910" w:type="dxa"/>
          </w:tcPr>
          <w:p w14:paraId="4DF0245F" w14:textId="32A8D033" w:rsidR="00580FFB" w:rsidRDefault="009243B3" w:rsidP="003732D4">
            <w:r>
              <w:t>HRT</w:t>
            </w:r>
          </w:p>
        </w:tc>
        <w:tc>
          <w:tcPr>
            <w:tcW w:w="5436" w:type="dxa"/>
          </w:tcPr>
          <w:p w14:paraId="10B02D20" w14:textId="583F174B" w:rsidR="00580FFB" w:rsidRDefault="009243B3" w:rsidP="003732D4">
            <w:r>
              <w:t>1=Strongly disagree, 2=disagree, 3=Not sure, 4=Agree, 5=Strongly Agree, 98=No Answer</w:t>
            </w:r>
          </w:p>
        </w:tc>
      </w:tr>
      <w:tr w:rsidR="00580FFB" w:rsidRPr="00135F41" w14:paraId="238EF797" w14:textId="77777777" w:rsidTr="00C24815">
        <w:tc>
          <w:tcPr>
            <w:tcW w:w="670" w:type="dxa"/>
          </w:tcPr>
          <w:p w14:paraId="4980EDDD" w14:textId="61393D7B" w:rsidR="00580FFB" w:rsidRDefault="0035442A" w:rsidP="003732D4">
            <w:r>
              <w:t>43.</w:t>
            </w:r>
          </w:p>
        </w:tc>
        <w:tc>
          <w:tcPr>
            <w:tcW w:w="2910" w:type="dxa"/>
          </w:tcPr>
          <w:p w14:paraId="723210D2" w14:textId="53EEA5CB" w:rsidR="00580FFB" w:rsidRDefault="009243B3" w:rsidP="003732D4">
            <w:r>
              <w:t>OCP</w:t>
            </w:r>
          </w:p>
        </w:tc>
        <w:tc>
          <w:tcPr>
            <w:tcW w:w="5436" w:type="dxa"/>
          </w:tcPr>
          <w:p w14:paraId="05BC4AD1" w14:textId="076D814D" w:rsidR="00580FFB" w:rsidRDefault="009243B3" w:rsidP="003732D4">
            <w:r>
              <w:t>1=Strongly disagree, 2=disagree, 3=Not sure, 4=Agree, 5=Strongly Agree, 98=No Answer</w:t>
            </w:r>
          </w:p>
        </w:tc>
      </w:tr>
      <w:tr w:rsidR="00580FFB" w:rsidRPr="00135F41" w14:paraId="072F627F" w14:textId="77777777" w:rsidTr="00C24815">
        <w:tc>
          <w:tcPr>
            <w:tcW w:w="670" w:type="dxa"/>
          </w:tcPr>
          <w:p w14:paraId="3EBD1028" w14:textId="6232118D" w:rsidR="00580FFB" w:rsidRDefault="0035442A" w:rsidP="003732D4">
            <w:r>
              <w:t>44.</w:t>
            </w:r>
          </w:p>
        </w:tc>
        <w:tc>
          <w:tcPr>
            <w:tcW w:w="2910" w:type="dxa"/>
          </w:tcPr>
          <w:p w14:paraId="7621A020" w14:textId="51C73A54" w:rsidR="00580FFB" w:rsidRDefault="009243B3" w:rsidP="003732D4">
            <w:r>
              <w:t>Alcohol</w:t>
            </w:r>
          </w:p>
        </w:tc>
        <w:tc>
          <w:tcPr>
            <w:tcW w:w="5436" w:type="dxa"/>
          </w:tcPr>
          <w:p w14:paraId="0308E46A" w14:textId="0F060D6A" w:rsidR="00580FFB" w:rsidRDefault="009243B3" w:rsidP="003732D4">
            <w:r>
              <w:t>1=Strongly disagree, 2=disagree, 3=Not sure, 4=Agree, 5=Strongly Agree, 98=No Answer</w:t>
            </w:r>
          </w:p>
        </w:tc>
      </w:tr>
      <w:tr w:rsidR="00580FFB" w:rsidRPr="00135F41" w14:paraId="090133C8" w14:textId="77777777" w:rsidTr="00C24815">
        <w:tc>
          <w:tcPr>
            <w:tcW w:w="670" w:type="dxa"/>
          </w:tcPr>
          <w:p w14:paraId="3FE24727" w14:textId="634F219F" w:rsidR="00580FFB" w:rsidRDefault="0035442A" w:rsidP="003732D4">
            <w:r>
              <w:t>45.</w:t>
            </w:r>
          </w:p>
        </w:tc>
        <w:tc>
          <w:tcPr>
            <w:tcW w:w="2910" w:type="dxa"/>
          </w:tcPr>
          <w:p w14:paraId="66D089A9" w14:textId="38EED2F8" w:rsidR="00580FFB" w:rsidRDefault="009243B3" w:rsidP="003732D4">
            <w:r>
              <w:t>BMI</w:t>
            </w:r>
          </w:p>
        </w:tc>
        <w:tc>
          <w:tcPr>
            <w:tcW w:w="5436" w:type="dxa"/>
          </w:tcPr>
          <w:p w14:paraId="693DF587" w14:textId="763D55F3" w:rsidR="00580FFB" w:rsidRDefault="009243B3" w:rsidP="003732D4">
            <w:r>
              <w:t>1=Strongly disagree, 2=disagree, 3=Not sure, 4=Agree, 5=Strongly Agree, 98=No Answer</w:t>
            </w:r>
          </w:p>
        </w:tc>
      </w:tr>
      <w:tr w:rsidR="00580FFB" w:rsidRPr="00135F41" w14:paraId="0D363B44" w14:textId="77777777" w:rsidTr="00C24815">
        <w:tc>
          <w:tcPr>
            <w:tcW w:w="670" w:type="dxa"/>
          </w:tcPr>
          <w:p w14:paraId="1BF4C670" w14:textId="3E244DC4" w:rsidR="00580FFB" w:rsidRDefault="0035442A" w:rsidP="003732D4">
            <w:r>
              <w:t>46.</w:t>
            </w:r>
          </w:p>
        </w:tc>
        <w:tc>
          <w:tcPr>
            <w:tcW w:w="2910" w:type="dxa"/>
          </w:tcPr>
          <w:p w14:paraId="186D76E7" w14:textId="7DA1A5FF" w:rsidR="00580FFB" w:rsidRDefault="009243B3" w:rsidP="003732D4">
            <w:r>
              <w:t>Family history</w:t>
            </w:r>
          </w:p>
        </w:tc>
        <w:tc>
          <w:tcPr>
            <w:tcW w:w="5436" w:type="dxa"/>
          </w:tcPr>
          <w:p w14:paraId="3A7748F2" w14:textId="2A173F31" w:rsidR="00580FFB" w:rsidRDefault="009243B3" w:rsidP="003732D4">
            <w:r>
              <w:t>1=Strongly disagree, 2=disagree, 3=Not sure, 4=Agree, 5=Strongly Agree, 98=No Answer</w:t>
            </w:r>
          </w:p>
        </w:tc>
      </w:tr>
      <w:tr w:rsidR="00580FFB" w:rsidRPr="00135F41" w14:paraId="5061007A" w14:textId="77777777" w:rsidTr="00C24815">
        <w:tc>
          <w:tcPr>
            <w:tcW w:w="670" w:type="dxa"/>
          </w:tcPr>
          <w:p w14:paraId="748C60E3" w14:textId="5F449E12" w:rsidR="00580FFB" w:rsidRDefault="0035442A" w:rsidP="003732D4">
            <w:r>
              <w:t>47.</w:t>
            </w:r>
          </w:p>
        </w:tc>
        <w:tc>
          <w:tcPr>
            <w:tcW w:w="2910" w:type="dxa"/>
          </w:tcPr>
          <w:p w14:paraId="486DE5B7" w14:textId="7F184CFE" w:rsidR="00580FFB" w:rsidRDefault="009243B3" w:rsidP="003732D4">
            <w:r>
              <w:t>No kids</w:t>
            </w:r>
          </w:p>
        </w:tc>
        <w:tc>
          <w:tcPr>
            <w:tcW w:w="5436" w:type="dxa"/>
          </w:tcPr>
          <w:p w14:paraId="3B12840F" w14:textId="58E014A3" w:rsidR="00580FFB" w:rsidRDefault="009243B3" w:rsidP="003732D4">
            <w:r>
              <w:t>1=Strongly disagree, 2=disagree, 3=Not sure, 4=Agree, 5=Strongly Agree, 98=No Answer</w:t>
            </w:r>
          </w:p>
        </w:tc>
      </w:tr>
      <w:tr w:rsidR="00580FFB" w:rsidRPr="00135F41" w14:paraId="1CB91204" w14:textId="77777777" w:rsidTr="00C24815">
        <w:tc>
          <w:tcPr>
            <w:tcW w:w="670" w:type="dxa"/>
          </w:tcPr>
          <w:p w14:paraId="345C17AC" w14:textId="488568D0" w:rsidR="00580FFB" w:rsidRDefault="0035442A" w:rsidP="003732D4">
            <w:r>
              <w:t>48.</w:t>
            </w:r>
          </w:p>
        </w:tc>
        <w:tc>
          <w:tcPr>
            <w:tcW w:w="2910" w:type="dxa"/>
          </w:tcPr>
          <w:p w14:paraId="4C04E2AC" w14:textId="43D4B6B0" w:rsidR="00580FFB" w:rsidRDefault="009243B3" w:rsidP="003732D4">
            <w:r>
              <w:t>Periods</w:t>
            </w:r>
          </w:p>
        </w:tc>
        <w:tc>
          <w:tcPr>
            <w:tcW w:w="5436" w:type="dxa"/>
          </w:tcPr>
          <w:p w14:paraId="7278BB5F" w14:textId="2784A940" w:rsidR="00580FFB" w:rsidRDefault="009243B3" w:rsidP="003732D4">
            <w:r>
              <w:t>1=Strongly disagree, 2=disagree, 3=Not sure, 4=Agree, 5=Strongly Agree, 98=No Answer</w:t>
            </w:r>
          </w:p>
        </w:tc>
      </w:tr>
      <w:tr w:rsidR="00580FFB" w:rsidRPr="00135F41" w14:paraId="4585FFED" w14:textId="77777777" w:rsidTr="00C24815">
        <w:tc>
          <w:tcPr>
            <w:tcW w:w="670" w:type="dxa"/>
          </w:tcPr>
          <w:p w14:paraId="08D5F67C" w14:textId="23721C89" w:rsidR="00580FFB" w:rsidRDefault="0035442A" w:rsidP="003732D4">
            <w:r>
              <w:t>49.</w:t>
            </w:r>
          </w:p>
        </w:tc>
        <w:tc>
          <w:tcPr>
            <w:tcW w:w="2910" w:type="dxa"/>
          </w:tcPr>
          <w:p w14:paraId="135D9FC8" w14:textId="0939EC4D" w:rsidR="00580FFB" w:rsidRDefault="009243B3" w:rsidP="003732D4">
            <w:r>
              <w:t>Menopause</w:t>
            </w:r>
          </w:p>
        </w:tc>
        <w:tc>
          <w:tcPr>
            <w:tcW w:w="5436" w:type="dxa"/>
          </w:tcPr>
          <w:p w14:paraId="09C77FFF" w14:textId="275DD5A4" w:rsidR="00580FFB" w:rsidRDefault="009243B3" w:rsidP="003732D4">
            <w:r>
              <w:t>1=Strongly disagree, 2=disagree, 3=Not sure, 4=Agree, 5=Strongly Agree, 98=No Answer</w:t>
            </w:r>
          </w:p>
        </w:tc>
      </w:tr>
      <w:tr w:rsidR="00580FFB" w:rsidRPr="00135F41" w14:paraId="2D979D6F" w14:textId="77777777" w:rsidTr="00C24815">
        <w:tc>
          <w:tcPr>
            <w:tcW w:w="670" w:type="dxa"/>
          </w:tcPr>
          <w:p w14:paraId="40B7F9F8" w14:textId="0B1C754A" w:rsidR="00580FFB" w:rsidRDefault="0035442A" w:rsidP="003732D4">
            <w:r>
              <w:t>50.</w:t>
            </w:r>
          </w:p>
        </w:tc>
        <w:tc>
          <w:tcPr>
            <w:tcW w:w="2910" w:type="dxa"/>
          </w:tcPr>
          <w:p w14:paraId="6CFD74E2" w14:textId="5E5E8F9A" w:rsidR="00580FFB" w:rsidRDefault="009243B3" w:rsidP="003732D4">
            <w:r>
              <w:t>Exercise</w:t>
            </w:r>
          </w:p>
        </w:tc>
        <w:tc>
          <w:tcPr>
            <w:tcW w:w="5436" w:type="dxa"/>
          </w:tcPr>
          <w:p w14:paraId="527A017B" w14:textId="55D9C2CD" w:rsidR="00580FFB" w:rsidRDefault="009243B3" w:rsidP="003732D4">
            <w:r>
              <w:t>1=Strongly disagree, 2=disagree, 3=Not sure, 4=Agree, 5=Strongly Agree, 98=No Answer</w:t>
            </w:r>
          </w:p>
        </w:tc>
      </w:tr>
      <w:tr w:rsidR="009243B3" w:rsidRPr="00135F41" w14:paraId="01836E42" w14:textId="77777777" w:rsidTr="00C24815">
        <w:tc>
          <w:tcPr>
            <w:tcW w:w="670" w:type="dxa"/>
          </w:tcPr>
          <w:p w14:paraId="60B07ADB" w14:textId="77777777" w:rsidR="009243B3" w:rsidRDefault="009243B3" w:rsidP="003732D4"/>
        </w:tc>
        <w:tc>
          <w:tcPr>
            <w:tcW w:w="2910" w:type="dxa"/>
          </w:tcPr>
          <w:p w14:paraId="6D661F90" w14:textId="55E43A39" w:rsidR="009243B3" w:rsidRPr="009243B3" w:rsidRDefault="009243B3" w:rsidP="003732D4">
            <w:pPr>
              <w:rPr>
                <w:b/>
                <w:bCs/>
              </w:rPr>
            </w:pPr>
            <w:r w:rsidRPr="009243B3">
              <w:rPr>
                <w:b/>
                <w:bCs/>
              </w:rPr>
              <w:t>CBE</w:t>
            </w:r>
          </w:p>
        </w:tc>
        <w:tc>
          <w:tcPr>
            <w:tcW w:w="5436" w:type="dxa"/>
          </w:tcPr>
          <w:p w14:paraId="01D5C8C2" w14:textId="77777777" w:rsidR="009243B3" w:rsidRDefault="009243B3" w:rsidP="003732D4"/>
        </w:tc>
      </w:tr>
      <w:tr w:rsidR="00580FFB" w:rsidRPr="00135F41" w14:paraId="14A07F3F" w14:textId="77777777" w:rsidTr="00C24815">
        <w:tc>
          <w:tcPr>
            <w:tcW w:w="670" w:type="dxa"/>
          </w:tcPr>
          <w:p w14:paraId="2C7F6552" w14:textId="13AE4F30" w:rsidR="00580FFB" w:rsidRDefault="0035442A" w:rsidP="003732D4">
            <w:r>
              <w:t>51.</w:t>
            </w:r>
          </w:p>
        </w:tc>
        <w:tc>
          <w:tcPr>
            <w:tcW w:w="2910" w:type="dxa"/>
          </w:tcPr>
          <w:p w14:paraId="2E5EC4E5" w14:textId="572CB55C" w:rsidR="00580FFB" w:rsidRDefault="009243B3" w:rsidP="003732D4">
            <w:r>
              <w:t>Aware of CBE</w:t>
            </w:r>
          </w:p>
        </w:tc>
        <w:tc>
          <w:tcPr>
            <w:tcW w:w="5436" w:type="dxa"/>
          </w:tcPr>
          <w:p w14:paraId="04B45153" w14:textId="076EA471" w:rsidR="00580FFB" w:rsidRDefault="009243B3" w:rsidP="003732D4">
            <w:r>
              <w:t>1=No, 2=Yes, 98=No Answer, 99=Don’t Know</w:t>
            </w:r>
          </w:p>
        </w:tc>
      </w:tr>
      <w:tr w:rsidR="00580FFB" w:rsidRPr="00135F41" w14:paraId="0C7ADB68" w14:textId="77777777" w:rsidTr="00C24815">
        <w:tc>
          <w:tcPr>
            <w:tcW w:w="670" w:type="dxa"/>
          </w:tcPr>
          <w:p w14:paraId="6C3E6029" w14:textId="57EED417" w:rsidR="00580FFB" w:rsidRDefault="0035442A" w:rsidP="003732D4">
            <w:r>
              <w:t>52.</w:t>
            </w:r>
          </w:p>
        </w:tc>
        <w:tc>
          <w:tcPr>
            <w:tcW w:w="2910" w:type="dxa"/>
          </w:tcPr>
          <w:p w14:paraId="2FFC01A7" w14:textId="4106D0AA" w:rsidR="00580FFB" w:rsidRDefault="009243B3" w:rsidP="009243B3">
            <w:r>
              <w:t>Ever done CBE</w:t>
            </w:r>
          </w:p>
        </w:tc>
        <w:tc>
          <w:tcPr>
            <w:tcW w:w="5436" w:type="dxa"/>
          </w:tcPr>
          <w:p w14:paraId="71D827C6" w14:textId="560FDDAE" w:rsidR="00580FFB" w:rsidRDefault="009243B3" w:rsidP="003732D4">
            <w:r>
              <w:t>1=No, 2=Yes, 98=No Answer, 99=Don’t Know</w:t>
            </w:r>
          </w:p>
        </w:tc>
      </w:tr>
      <w:tr w:rsidR="00580FFB" w:rsidRPr="00135F41" w14:paraId="5C3C937D" w14:textId="77777777" w:rsidTr="00C24815">
        <w:tc>
          <w:tcPr>
            <w:tcW w:w="670" w:type="dxa"/>
          </w:tcPr>
          <w:p w14:paraId="603FDDA6" w14:textId="5AD40A0A" w:rsidR="00580FFB" w:rsidRDefault="0035442A" w:rsidP="003732D4">
            <w:r>
              <w:t>53.</w:t>
            </w:r>
          </w:p>
        </w:tc>
        <w:tc>
          <w:tcPr>
            <w:tcW w:w="2910" w:type="dxa"/>
          </w:tcPr>
          <w:p w14:paraId="0D272457" w14:textId="78673B48" w:rsidR="00580FFB" w:rsidRDefault="009243B3" w:rsidP="003732D4">
            <w:r>
              <w:t>Done CBE in this 1 year</w:t>
            </w:r>
          </w:p>
        </w:tc>
        <w:tc>
          <w:tcPr>
            <w:tcW w:w="5436" w:type="dxa"/>
          </w:tcPr>
          <w:p w14:paraId="31A9DAD3" w14:textId="7202DC96" w:rsidR="00580FFB" w:rsidRDefault="009243B3" w:rsidP="003732D4">
            <w:r>
              <w:t>1=No, 2=Yes, 98=No Answer, 99=Don’t Know</w:t>
            </w:r>
          </w:p>
        </w:tc>
      </w:tr>
      <w:tr w:rsidR="00580FFB" w:rsidRPr="00135F41" w14:paraId="4251EB5C" w14:textId="77777777" w:rsidTr="00C24815">
        <w:tc>
          <w:tcPr>
            <w:tcW w:w="670" w:type="dxa"/>
          </w:tcPr>
          <w:p w14:paraId="1AF2FD27" w14:textId="1E5E1E8F" w:rsidR="00580FFB" w:rsidRDefault="0035442A" w:rsidP="003732D4">
            <w:r>
              <w:t>54.</w:t>
            </w:r>
          </w:p>
        </w:tc>
        <w:tc>
          <w:tcPr>
            <w:tcW w:w="2910" w:type="dxa"/>
          </w:tcPr>
          <w:p w14:paraId="76E6735E" w14:textId="2AC3AC4F" w:rsidR="00580FFB" w:rsidRDefault="009243B3" w:rsidP="003732D4">
            <w:r>
              <w:t>CBE clinic distance</w:t>
            </w:r>
          </w:p>
        </w:tc>
        <w:tc>
          <w:tcPr>
            <w:tcW w:w="5436" w:type="dxa"/>
          </w:tcPr>
          <w:p w14:paraId="01E4D1D1" w14:textId="1D4AC626" w:rsidR="00580FFB" w:rsidRDefault="009243B3" w:rsidP="003732D4">
            <w:r>
              <w:t>Numerical</w:t>
            </w:r>
          </w:p>
        </w:tc>
      </w:tr>
      <w:tr w:rsidR="00DC53B3" w:rsidRPr="00135F41" w14:paraId="35848D89" w14:textId="77777777" w:rsidTr="00C24815">
        <w:tc>
          <w:tcPr>
            <w:tcW w:w="670" w:type="dxa"/>
          </w:tcPr>
          <w:p w14:paraId="5BBEF73F" w14:textId="00806289" w:rsidR="00DC53B3" w:rsidRDefault="00DC53B3" w:rsidP="00DC53B3">
            <w:r>
              <w:t>55.</w:t>
            </w:r>
          </w:p>
        </w:tc>
        <w:tc>
          <w:tcPr>
            <w:tcW w:w="2910" w:type="dxa"/>
          </w:tcPr>
          <w:p w14:paraId="48202007" w14:textId="10804E13" w:rsidR="00DC53B3" w:rsidRPr="00DC53B3" w:rsidRDefault="00DC53B3" w:rsidP="00DC53B3">
            <w:pPr>
              <w:rPr>
                <w:b/>
                <w:bCs/>
              </w:rPr>
            </w:pPr>
            <w:r w:rsidRPr="00DC53B3">
              <w:rPr>
                <w:b/>
                <w:bCs/>
              </w:rPr>
              <w:t>Recategorize for Sociodemographic</w:t>
            </w:r>
          </w:p>
        </w:tc>
        <w:tc>
          <w:tcPr>
            <w:tcW w:w="5436" w:type="dxa"/>
          </w:tcPr>
          <w:p w14:paraId="137974DA" w14:textId="4DC43C43" w:rsidR="00DC53B3" w:rsidRDefault="00DC53B3" w:rsidP="00DC53B3"/>
        </w:tc>
      </w:tr>
      <w:tr w:rsidR="00DC53B3" w:rsidRPr="00135F41" w14:paraId="2EB02DB3" w14:textId="77777777" w:rsidTr="00C24815">
        <w:tc>
          <w:tcPr>
            <w:tcW w:w="670" w:type="dxa"/>
          </w:tcPr>
          <w:p w14:paraId="39369F68" w14:textId="30FD58F5" w:rsidR="00DC53B3" w:rsidRDefault="00DC53B3" w:rsidP="00DC53B3">
            <w:r>
              <w:t>56.</w:t>
            </w:r>
          </w:p>
        </w:tc>
        <w:tc>
          <w:tcPr>
            <w:tcW w:w="2910" w:type="dxa"/>
          </w:tcPr>
          <w:p w14:paraId="7F8E1C10" w14:textId="20E79D60" w:rsidR="00DC53B3" w:rsidRDefault="00DC53B3" w:rsidP="00DC53B3">
            <w:r w:rsidRPr="00F94730">
              <w:t>Household income Result</w:t>
            </w:r>
          </w:p>
        </w:tc>
        <w:tc>
          <w:tcPr>
            <w:tcW w:w="5436" w:type="dxa"/>
          </w:tcPr>
          <w:p w14:paraId="09D7965D" w14:textId="708D3022" w:rsidR="00DC53B3" w:rsidRDefault="00DC53B3" w:rsidP="00DC53B3">
            <w:r w:rsidRPr="00F94730">
              <w:t>1=No Permanent income, 2= &lt;RM3000, 3= RM3000-RM4999, 4=RM5000 and above</w:t>
            </w:r>
          </w:p>
        </w:tc>
      </w:tr>
      <w:tr w:rsidR="00DC53B3" w:rsidRPr="00135F41" w14:paraId="79AD12A6" w14:textId="77777777" w:rsidTr="00C24815">
        <w:tc>
          <w:tcPr>
            <w:tcW w:w="670" w:type="dxa"/>
          </w:tcPr>
          <w:p w14:paraId="37D6038B" w14:textId="7D711AAB" w:rsidR="00DC53B3" w:rsidRDefault="00DC53B3" w:rsidP="00DC53B3">
            <w:r>
              <w:t>57.</w:t>
            </w:r>
          </w:p>
        </w:tc>
        <w:tc>
          <w:tcPr>
            <w:tcW w:w="2910" w:type="dxa"/>
          </w:tcPr>
          <w:p w14:paraId="2852CB55" w14:textId="737C7465" w:rsidR="00DC53B3" w:rsidRDefault="00DC53B3" w:rsidP="00DC53B3">
            <w:r w:rsidRPr="00F94730">
              <w:t>Marital status Result</w:t>
            </w:r>
          </w:p>
        </w:tc>
        <w:tc>
          <w:tcPr>
            <w:tcW w:w="5436" w:type="dxa"/>
          </w:tcPr>
          <w:p w14:paraId="0B4F3B92" w14:textId="088A4433" w:rsidR="00DC53B3" w:rsidRDefault="00DC53B3" w:rsidP="00DC53B3">
            <w:r w:rsidRPr="00F94730">
              <w:t>1=Single, 2=Married, 3= Divorced/Widow</w:t>
            </w:r>
          </w:p>
        </w:tc>
      </w:tr>
      <w:tr w:rsidR="00DC53B3" w:rsidRPr="00135F41" w14:paraId="606B19DF" w14:textId="77777777" w:rsidTr="00C24815">
        <w:tc>
          <w:tcPr>
            <w:tcW w:w="670" w:type="dxa"/>
          </w:tcPr>
          <w:p w14:paraId="7FB1567F" w14:textId="432E5D94" w:rsidR="00DC53B3" w:rsidRDefault="00DC53B3" w:rsidP="00DC53B3">
            <w:r>
              <w:t xml:space="preserve">58. </w:t>
            </w:r>
          </w:p>
        </w:tc>
        <w:tc>
          <w:tcPr>
            <w:tcW w:w="2910" w:type="dxa"/>
          </w:tcPr>
          <w:p w14:paraId="5150516D" w14:textId="3B671598" w:rsidR="00DC53B3" w:rsidRDefault="00DC53B3" w:rsidP="00DC53B3">
            <w:r w:rsidRPr="00F94730">
              <w:t>Education level Result</w:t>
            </w:r>
          </w:p>
        </w:tc>
        <w:tc>
          <w:tcPr>
            <w:tcW w:w="5436" w:type="dxa"/>
          </w:tcPr>
          <w:p w14:paraId="1150B637" w14:textId="7CB4437A" w:rsidR="00DC53B3" w:rsidRDefault="00DC53B3" w:rsidP="00DC53B3">
            <w:r w:rsidRPr="00F94730">
              <w:t>1-Primary and Secondary school, 2= Certificate/Malaysia Higher Education certification/diploma, 3= Degree and above</w:t>
            </w:r>
          </w:p>
        </w:tc>
      </w:tr>
      <w:tr w:rsidR="00DC53B3" w:rsidRPr="00135F41" w14:paraId="2568F082" w14:textId="77777777" w:rsidTr="00C24815">
        <w:tc>
          <w:tcPr>
            <w:tcW w:w="670" w:type="dxa"/>
          </w:tcPr>
          <w:p w14:paraId="07CC5B34" w14:textId="77777777" w:rsidR="00DC53B3" w:rsidRDefault="00DC53B3" w:rsidP="00DC53B3"/>
        </w:tc>
        <w:tc>
          <w:tcPr>
            <w:tcW w:w="2910" w:type="dxa"/>
          </w:tcPr>
          <w:p w14:paraId="45D38F8A" w14:textId="2A8DA8AA" w:rsidR="00DC53B3" w:rsidRPr="009F0B5D" w:rsidRDefault="00DC53B3" w:rsidP="00DC53B3">
            <w:pPr>
              <w:rPr>
                <w:b/>
                <w:bCs/>
              </w:rPr>
            </w:pPr>
            <w:r w:rsidRPr="00F94730">
              <w:t>Age Result</w:t>
            </w:r>
          </w:p>
        </w:tc>
        <w:tc>
          <w:tcPr>
            <w:tcW w:w="5436" w:type="dxa"/>
          </w:tcPr>
          <w:p w14:paraId="60367D11" w14:textId="178C59A7" w:rsidR="00DC53B3" w:rsidRDefault="00DC53B3" w:rsidP="00DC53B3">
            <w:r w:rsidRPr="00F94730">
              <w:t>0= Less than 40 years old, 1=40 years old and above</w:t>
            </w:r>
          </w:p>
        </w:tc>
      </w:tr>
      <w:tr w:rsidR="00DC53B3" w:rsidRPr="00135F41" w14:paraId="2B87FAE8" w14:textId="77777777" w:rsidTr="00C24815">
        <w:tc>
          <w:tcPr>
            <w:tcW w:w="670" w:type="dxa"/>
          </w:tcPr>
          <w:p w14:paraId="45DF8451" w14:textId="4AC9A2E3" w:rsidR="00DC53B3" w:rsidRDefault="00DC53B3" w:rsidP="00DC53B3">
            <w:r>
              <w:t>59.</w:t>
            </w:r>
          </w:p>
        </w:tc>
        <w:tc>
          <w:tcPr>
            <w:tcW w:w="2910" w:type="dxa"/>
          </w:tcPr>
          <w:p w14:paraId="2AE3F024" w14:textId="7E58119D" w:rsidR="00DC53B3" w:rsidRDefault="00DC53B3" w:rsidP="00DC53B3">
            <w:r w:rsidRPr="00F94730">
              <w:t>Employment status Result</w:t>
            </w:r>
          </w:p>
        </w:tc>
        <w:tc>
          <w:tcPr>
            <w:tcW w:w="5436" w:type="dxa"/>
          </w:tcPr>
          <w:p w14:paraId="05807152" w14:textId="13A8ABD9" w:rsidR="00DC53B3" w:rsidRDefault="00DC53B3" w:rsidP="00DC53B3">
            <w:pPr>
              <w:tabs>
                <w:tab w:val="left" w:pos="1507"/>
              </w:tabs>
            </w:pPr>
            <w:r w:rsidRPr="00F94730">
              <w:t>1= Others, student, pensioner, unemployed, 2=Government sector, 3= Private sector, 4=Housewife</w:t>
            </w:r>
          </w:p>
        </w:tc>
      </w:tr>
      <w:tr w:rsidR="00DC53B3" w:rsidRPr="00135F41" w14:paraId="62399591" w14:textId="77777777" w:rsidTr="00C24815">
        <w:tc>
          <w:tcPr>
            <w:tcW w:w="670" w:type="dxa"/>
          </w:tcPr>
          <w:p w14:paraId="1AB15EE4" w14:textId="3671C0DD" w:rsidR="00DC53B3" w:rsidRDefault="00DC53B3" w:rsidP="00DC53B3">
            <w:r>
              <w:t>60.</w:t>
            </w:r>
          </w:p>
        </w:tc>
        <w:tc>
          <w:tcPr>
            <w:tcW w:w="2910" w:type="dxa"/>
          </w:tcPr>
          <w:p w14:paraId="219204AE" w14:textId="48D56864" w:rsidR="00DC53B3" w:rsidRDefault="00DC53B3" w:rsidP="00DC53B3">
            <w:r w:rsidRPr="00F94730">
              <w:t>House member result</w:t>
            </w:r>
          </w:p>
        </w:tc>
        <w:tc>
          <w:tcPr>
            <w:tcW w:w="5436" w:type="dxa"/>
          </w:tcPr>
          <w:p w14:paraId="79CA555C" w14:textId="3E12A5E3" w:rsidR="00DC53B3" w:rsidRDefault="00DC53B3" w:rsidP="00DC53B3">
            <w:r w:rsidRPr="00F94730">
              <w:t>0=1-2, 1=3-5, 2=6 and above</w:t>
            </w:r>
          </w:p>
        </w:tc>
      </w:tr>
      <w:tr w:rsidR="00DC53B3" w:rsidRPr="00135F41" w14:paraId="691B350A" w14:textId="77777777" w:rsidTr="00C24815">
        <w:tc>
          <w:tcPr>
            <w:tcW w:w="670" w:type="dxa"/>
          </w:tcPr>
          <w:p w14:paraId="562BD249" w14:textId="4B3DC740" w:rsidR="00DC53B3" w:rsidRDefault="00DC53B3" w:rsidP="00DC53B3"/>
        </w:tc>
        <w:tc>
          <w:tcPr>
            <w:tcW w:w="2910" w:type="dxa"/>
          </w:tcPr>
          <w:p w14:paraId="6A2F28F6" w14:textId="6C72BBF8" w:rsidR="00DC53B3" w:rsidRDefault="00DC53B3" w:rsidP="00DC53B3">
            <w:r w:rsidRPr="00DC53B3">
              <w:rPr>
                <w:b/>
                <w:bCs/>
              </w:rPr>
              <w:t>Recategorize for awareness of Breast</w:t>
            </w:r>
            <w:r w:rsidRPr="00F94730">
              <w:t xml:space="preserve"> </w:t>
            </w:r>
            <w:r w:rsidRPr="00DC53B3">
              <w:rPr>
                <w:b/>
                <w:bCs/>
              </w:rPr>
              <w:lastRenderedPageBreak/>
              <w:t>cancer signs and symptoms</w:t>
            </w:r>
          </w:p>
        </w:tc>
        <w:tc>
          <w:tcPr>
            <w:tcW w:w="5436" w:type="dxa"/>
          </w:tcPr>
          <w:p w14:paraId="2E435B88" w14:textId="7AC8189A" w:rsidR="00DC53B3" w:rsidRDefault="00DC53B3" w:rsidP="00DC53B3"/>
        </w:tc>
      </w:tr>
      <w:tr w:rsidR="00DC53B3" w:rsidRPr="00135F41" w14:paraId="660D2FB4" w14:textId="77777777" w:rsidTr="00C24815">
        <w:tc>
          <w:tcPr>
            <w:tcW w:w="670" w:type="dxa"/>
          </w:tcPr>
          <w:p w14:paraId="53CEA928" w14:textId="23EFC25D" w:rsidR="00DC53B3" w:rsidRDefault="00DC53B3" w:rsidP="00DC53B3">
            <w:r w:rsidRPr="00BC76D6">
              <w:t>61.</w:t>
            </w:r>
          </w:p>
        </w:tc>
        <w:tc>
          <w:tcPr>
            <w:tcW w:w="2910" w:type="dxa"/>
          </w:tcPr>
          <w:p w14:paraId="3A3C4C48" w14:textId="08A21661" w:rsidR="00DC53B3" w:rsidRDefault="00DC53B3" w:rsidP="00DC53B3">
            <w:r w:rsidRPr="00F94730">
              <w:t>Breast position</w:t>
            </w:r>
          </w:p>
        </w:tc>
        <w:tc>
          <w:tcPr>
            <w:tcW w:w="5436" w:type="dxa"/>
          </w:tcPr>
          <w:p w14:paraId="36473D73" w14:textId="4D412F53" w:rsidR="00DC53B3" w:rsidRDefault="00DC53B3" w:rsidP="00DC53B3">
            <w:r w:rsidRPr="00F94730">
              <w:t>0=No, 1=Yes</w:t>
            </w:r>
          </w:p>
        </w:tc>
      </w:tr>
      <w:tr w:rsidR="00DC53B3" w:rsidRPr="00135F41" w14:paraId="1329A6D2" w14:textId="77777777" w:rsidTr="00C24815">
        <w:tc>
          <w:tcPr>
            <w:tcW w:w="670" w:type="dxa"/>
          </w:tcPr>
          <w:p w14:paraId="110E9543" w14:textId="4000214F" w:rsidR="00DC53B3" w:rsidRDefault="00DC53B3" w:rsidP="00DC53B3">
            <w:r w:rsidRPr="00BC76D6">
              <w:t>62.</w:t>
            </w:r>
          </w:p>
        </w:tc>
        <w:tc>
          <w:tcPr>
            <w:tcW w:w="2910" w:type="dxa"/>
          </w:tcPr>
          <w:p w14:paraId="7780F2E5" w14:textId="58C163CF" w:rsidR="00DC53B3" w:rsidRDefault="00DC53B3" w:rsidP="00DC53B3">
            <w:r w:rsidRPr="00F94730">
              <w:t>Breast puling</w:t>
            </w:r>
          </w:p>
        </w:tc>
        <w:tc>
          <w:tcPr>
            <w:tcW w:w="5436" w:type="dxa"/>
          </w:tcPr>
          <w:p w14:paraId="28F326F1" w14:textId="0E1EE22E" w:rsidR="00DC53B3" w:rsidRDefault="00DC53B3" w:rsidP="00DC53B3">
            <w:r w:rsidRPr="00F94730">
              <w:t>0=No, 1=Yes</w:t>
            </w:r>
          </w:p>
        </w:tc>
      </w:tr>
      <w:tr w:rsidR="00DC53B3" w:rsidRPr="00135F41" w14:paraId="420272CA" w14:textId="77777777" w:rsidTr="00C24815">
        <w:tc>
          <w:tcPr>
            <w:tcW w:w="670" w:type="dxa"/>
          </w:tcPr>
          <w:p w14:paraId="3FF193C4" w14:textId="600A9E07" w:rsidR="00DC53B3" w:rsidRDefault="00DC53B3" w:rsidP="00DC53B3">
            <w:r w:rsidRPr="00BC76D6">
              <w:t>63.</w:t>
            </w:r>
          </w:p>
        </w:tc>
        <w:tc>
          <w:tcPr>
            <w:tcW w:w="2910" w:type="dxa"/>
          </w:tcPr>
          <w:p w14:paraId="31BE9900" w14:textId="51D7BA5A" w:rsidR="00DC53B3" w:rsidRDefault="00DC53B3" w:rsidP="00DC53B3">
            <w:r w:rsidRPr="00F94730">
              <w:t>Breast pain</w:t>
            </w:r>
          </w:p>
        </w:tc>
        <w:tc>
          <w:tcPr>
            <w:tcW w:w="5436" w:type="dxa"/>
          </w:tcPr>
          <w:p w14:paraId="780063D2" w14:textId="5C14FF03" w:rsidR="00DC53B3" w:rsidRDefault="00DC53B3" w:rsidP="00DC53B3">
            <w:r w:rsidRPr="00F94730">
              <w:t>0=No, 1=Yes</w:t>
            </w:r>
          </w:p>
        </w:tc>
      </w:tr>
      <w:tr w:rsidR="00DC53B3" w:rsidRPr="00135F41" w14:paraId="499774D5" w14:textId="77777777" w:rsidTr="00C24815">
        <w:tc>
          <w:tcPr>
            <w:tcW w:w="670" w:type="dxa"/>
          </w:tcPr>
          <w:p w14:paraId="66EEE806" w14:textId="125D5394" w:rsidR="00DC53B3" w:rsidRDefault="00DC53B3" w:rsidP="00DC53B3">
            <w:r w:rsidRPr="00BC76D6">
              <w:t>64.</w:t>
            </w:r>
          </w:p>
        </w:tc>
        <w:tc>
          <w:tcPr>
            <w:tcW w:w="2910" w:type="dxa"/>
          </w:tcPr>
          <w:p w14:paraId="76480E29" w14:textId="2C87FAA5" w:rsidR="00DC53B3" w:rsidRPr="00EA4CC2" w:rsidRDefault="00DC53B3" w:rsidP="00DC53B3">
            <w:pPr>
              <w:rPr>
                <w:b/>
                <w:bCs/>
              </w:rPr>
            </w:pPr>
            <w:r w:rsidRPr="00F94730">
              <w:t>Breast pucker</w:t>
            </w:r>
          </w:p>
        </w:tc>
        <w:tc>
          <w:tcPr>
            <w:tcW w:w="5436" w:type="dxa"/>
          </w:tcPr>
          <w:p w14:paraId="45542EE2" w14:textId="77A75CA3" w:rsidR="00DC53B3" w:rsidRDefault="00DC53B3" w:rsidP="00DC53B3">
            <w:r w:rsidRPr="00F94730">
              <w:t>0=No, 1=Yes</w:t>
            </w:r>
          </w:p>
        </w:tc>
      </w:tr>
      <w:tr w:rsidR="00DC53B3" w:rsidRPr="00135F41" w14:paraId="24E41ABF" w14:textId="77777777" w:rsidTr="00C24815">
        <w:tc>
          <w:tcPr>
            <w:tcW w:w="670" w:type="dxa"/>
          </w:tcPr>
          <w:p w14:paraId="72FA80D4" w14:textId="4D285A22" w:rsidR="00DC53B3" w:rsidRDefault="00DC53B3" w:rsidP="00DC53B3">
            <w:r w:rsidRPr="00B751FD">
              <w:t>65.</w:t>
            </w:r>
          </w:p>
        </w:tc>
        <w:tc>
          <w:tcPr>
            <w:tcW w:w="2910" w:type="dxa"/>
          </w:tcPr>
          <w:p w14:paraId="0F2D2FDE" w14:textId="6A99CB1B" w:rsidR="00DC53B3" w:rsidRDefault="00DC53B3" w:rsidP="00DC53B3">
            <w:r w:rsidRPr="00F94730">
              <w:t>Breast Discharge</w:t>
            </w:r>
          </w:p>
        </w:tc>
        <w:tc>
          <w:tcPr>
            <w:tcW w:w="5436" w:type="dxa"/>
          </w:tcPr>
          <w:p w14:paraId="53920C06" w14:textId="2911A83F" w:rsidR="00DC53B3" w:rsidRDefault="00DC53B3" w:rsidP="00DC53B3">
            <w:r w:rsidRPr="00F94730">
              <w:t>0=No, 1=Yes</w:t>
            </w:r>
          </w:p>
        </w:tc>
      </w:tr>
      <w:tr w:rsidR="00DC53B3" w:rsidRPr="00135F41" w14:paraId="1046E483" w14:textId="77777777" w:rsidTr="00C24815">
        <w:tc>
          <w:tcPr>
            <w:tcW w:w="670" w:type="dxa"/>
          </w:tcPr>
          <w:p w14:paraId="5DE2DFAF" w14:textId="2016A398" w:rsidR="00DC53B3" w:rsidRDefault="00DC53B3" w:rsidP="00DC53B3">
            <w:r w:rsidRPr="00B751FD">
              <w:t>66.</w:t>
            </w:r>
          </w:p>
        </w:tc>
        <w:tc>
          <w:tcPr>
            <w:tcW w:w="2910" w:type="dxa"/>
          </w:tcPr>
          <w:p w14:paraId="63AC35A8" w14:textId="25703FC5" w:rsidR="00DC53B3" w:rsidRDefault="00DC53B3" w:rsidP="00DC53B3">
            <w:r w:rsidRPr="00F94730">
              <w:t>Breast rash</w:t>
            </w:r>
          </w:p>
        </w:tc>
        <w:tc>
          <w:tcPr>
            <w:tcW w:w="5436" w:type="dxa"/>
          </w:tcPr>
          <w:p w14:paraId="60935C40" w14:textId="5E4B3BF6" w:rsidR="00DC53B3" w:rsidRDefault="00DC53B3" w:rsidP="00DC53B3">
            <w:r w:rsidRPr="00F94730">
              <w:t>0=No, 1=Yes</w:t>
            </w:r>
          </w:p>
        </w:tc>
      </w:tr>
      <w:tr w:rsidR="00DC53B3" w:rsidRPr="00135F41" w14:paraId="53B65914" w14:textId="77777777" w:rsidTr="00C24815">
        <w:tc>
          <w:tcPr>
            <w:tcW w:w="670" w:type="dxa"/>
          </w:tcPr>
          <w:p w14:paraId="0AB9203A" w14:textId="1F8EBE82" w:rsidR="00DC53B3" w:rsidRDefault="00DC53B3" w:rsidP="00DC53B3">
            <w:r w:rsidRPr="00B751FD">
              <w:t>67.</w:t>
            </w:r>
          </w:p>
        </w:tc>
        <w:tc>
          <w:tcPr>
            <w:tcW w:w="2910" w:type="dxa"/>
          </w:tcPr>
          <w:p w14:paraId="7B16121B" w14:textId="07482C94" w:rsidR="00DC53B3" w:rsidRDefault="00DC53B3" w:rsidP="00DC53B3">
            <w:r w:rsidRPr="00F94730">
              <w:t>Breast redness</w:t>
            </w:r>
          </w:p>
        </w:tc>
        <w:tc>
          <w:tcPr>
            <w:tcW w:w="5436" w:type="dxa"/>
          </w:tcPr>
          <w:p w14:paraId="18C18920" w14:textId="76E2E5EE" w:rsidR="00DC53B3" w:rsidRDefault="00DC53B3" w:rsidP="00DC53B3">
            <w:r w:rsidRPr="00F94730">
              <w:t>0=No, 1=Yes</w:t>
            </w:r>
          </w:p>
        </w:tc>
      </w:tr>
      <w:tr w:rsidR="00DC53B3" w:rsidRPr="00135F41" w14:paraId="0DB3ED3F" w14:textId="77777777" w:rsidTr="00C24815">
        <w:tc>
          <w:tcPr>
            <w:tcW w:w="670" w:type="dxa"/>
          </w:tcPr>
          <w:p w14:paraId="158446E9" w14:textId="422F5539" w:rsidR="00DC53B3" w:rsidRDefault="00DC53B3" w:rsidP="00DC53B3">
            <w:r w:rsidRPr="00B751FD">
              <w:t>68.</w:t>
            </w:r>
          </w:p>
        </w:tc>
        <w:tc>
          <w:tcPr>
            <w:tcW w:w="2910" w:type="dxa"/>
          </w:tcPr>
          <w:p w14:paraId="0EA108AD" w14:textId="799BD631" w:rsidR="00DC53B3" w:rsidRDefault="00DC53B3" w:rsidP="00DC53B3">
            <w:r w:rsidRPr="00F94730">
              <w:t>Breast size</w:t>
            </w:r>
          </w:p>
        </w:tc>
        <w:tc>
          <w:tcPr>
            <w:tcW w:w="5436" w:type="dxa"/>
          </w:tcPr>
          <w:p w14:paraId="52D698E2" w14:textId="6A750405" w:rsidR="00DC53B3" w:rsidRDefault="00DC53B3" w:rsidP="00DC53B3">
            <w:r w:rsidRPr="00F94730">
              <w:t>0=No, 1=Yes</w:t>
            </w:r>
          </w:p>
        </w:tc>
      </w:tr>
      <w:tr w:rsidR="00DC53B3" w:rsidRPr="00135F41" w14:paraId="55C6E02B" w14:textId="77777777" w:rsidTr="00C24815">
        <w:tc>
          <w:tcPr>
            <w:tcW w:w="670" w:type="dxa"/>
          </w:tcPr>
          <w:p w14:paraId="4AA146E1" w14:textId="2CE536F0" w:rsidR="00DC53B3" w:rsidRDefault="00DC53B3" w:rsidP="00DC53B3">
            <w:r w:rsidRPr="00B751FD">
              <w:t>69.</w:t>
            </w:r>
          </w:p>
        </w:tc>
        <w:tc>
          <w:tcPr>
            <w:tcW w:w="2910" w:type="dxa"/>
          </w:tcPr>
          <w:p w14:paraId="2828FA09" w14:textId="26281526" w:rsidR="00DC53B3" w:rsidRDefault="00DC53B3" w:rsidP="00DC53B3">
            <w:r w:rsidRPr="00F94730">
              <w:t>Breast shape</w:t>
            </w:r>
          </w:p>
        </w:tc>
        <w:tc>
          <w:tcPr>
            <w:tcW w:w="5436" w:type="dxa"/>
          </w:tcPr>
          <w:p w14:paraId="470CEC02" w14:textId="6AC02AC5" w:rsidR="00DC53B3" w:rsidRDefault="00DC53B3" w:rsidP="00DC53B3">
            <w:r w:rsidRPr="00F94730">
              <w:t>0=No, 1=Yes</w:t>
            </w:r>
          </w:p>
        </w:tc>
      </w:tr>
      <w:tr w:rsidR="00DC53B3" w:rsidRPr="00135F41" w14:paraId="0B60B246" w14:textId="77777777" w:rsidTr="00C24815">
        <w:tc>
          <w:tcPr>
            <w:tcW w:w="670" w:type="dxa"/>
          </w:tcPr>
          <w:p w14:paraId="4992AA7C" w14:textId="707956BF" w:rsidR="00DC53B3" w:rsidRDefault="00DC53B3" w:rsidP="00DC53B3">
            <w:r w:rsidRPr="00B751FD">
              <w:t>70.</w:t>
            </w:r>
          </w:p>
        </w:tc>
        <w:tc>
          <w:tcPr>
            <w:tcW w:w="2910" w:type="dxa"/>
          </w:tcPr>
          <w:p w14:paraId="1AA34139" w14:textId="6935AAD8" w:rsidR="00DC53B3" w:rsidRDefault="00DC53B3" w:rsidP="00DC53B3">
            <w:r w:rsidRPr="00F94730">
              <w:t>Breast lump</w:t>
            </w:r>
          </w:p>
        </w:tc>
        <w:tc>
          <w:tcPr>
            <w:tcW w:w="5436" w:type="dxa"/>
          </w:tcPr>
          <w:p w14:paraId="0409E9F3" w14:textId="4AE81428" w:rsidR="00DC53B3" w:rsidRDefault="00DC53B3" w:rsidP="00DC53B3">
            <w:r w:rsidRPr="00F94730">
              <w:t>0=No, 1=Yes</w:t>
            </w:r>
          </w:p>
        </w:tc>
      </w:tr>
      <w:tr w:rsidR="00DC53B3" w:rsidRPr="00135F41" w14:paraId="7715E016" w14:textId="77777777" w:rsidTr="00C24815">
        <w:tc>
          <w:tcPr>
            <w:tcW w:w="670" w:type="dxa"/>
          </w:tcPr>
          <w:p w14:paraId="17A3D43D" w14:textId="7A01DB1D" w:rsidR="00DC53B3" w:rsidRDefault="00DC53B3" w:rsidP="00DC53B3">
            <w:r w:rsidRPr="00B751FD">
              <w:t>71.</w:t>
            </w:r>
          </w:p>
        </w:tc>
        <w:tc>
          <w:tcPr>
            <w:tcW w:w="2910" w:type="dxa"/>
          </w:tcPr>
          <w:p w14:paraId="0311F378" w14:textId="445A2DC1" w:rsidR="00DC53B3" w:rsidRDefault="00DC53B3" w:rsidP="00DC53B3">
            <w:r w:rsidRPr="00F94730">
              <w:t>Breast arm lump</w:t>
            </w:r>
          </w:p>
        </w:tc>
        <w:tc>
          <w:tcPr>
            <w:tcW w:w="5436" w:type="dxa"/>
          </w:tcPr>
          <w:p w14:paraId="62B5E4C2" w14:textId="529A1C2E" w:rsidR="00DC53B3" w:rsidRDefault="00DC53B3" w:rsidP="00DC53B3">
            <w:r w:rsidRPr="00F94730">
              <w:t>0=No, 1=Yes</w:t>
            </w:r>
          </w:p>
        </w:tc>
      </w:tr>
      <w:tr w:rsidR="00DC53B3" w:rsidRPr="00135F41" w14:paraId="4146346C" w14:textId="77777777" w:rsidTr="00C24815">
        <w:tc>
          <w:tcPr>
            <w:tcW w:w="670" w:type="dxa"/>
          </w:tcPr>
          <w:p w14:paraId="1D429545" w14:textId="343FDFF2" w:rsidR="00DC53B3" w:rsidRDefault="00DC53B3" w:rsidP="00DC53B3">
            <w:r w:rsidRPr="00B751FD">
              <w:t>72.</w:t>
            </w:r>
          </w:p>
        </w:tc>
        <w:tc>
          <w:tcPr>
            <w:tcW w:w="2910" w:type="dxa"/>
          </w:tcPr>
          <w:p w14:paraId="1E65337D" w14:textId="7D37ED18" w:rsidR="00DC53B3" w:rsidRDefault="00DC53B3" w:rsidP="00DC53B3">
            <w:r w:rsidRPr="00F94730">
              <w:t>Sum of signs and symptoms</w:t>
            </w:r>
          </w:p>
        </w:tc>
        <w:tc>
          <w:tcPr>
            <w:tcW w:w="5436" w:type="dxa"/>
          </w:tcPr>
          <w:p w14:paraId="2B74F776" w14:textId="658FB07F" w:rsidR="00DC53B3" w:rsidRDefault="00DC53B3" w:rsidP="00DC53B3">
            <w:r w:rsidRPr="00F94730">
              <w:t>Numerical</w:t>
            </w:r>
          </w:p>
        </w:tc>
      </w:tr>
      <w:tr w:rsidR="00DC53B3" w:rsidRPr="00135F41" w14:paraId="30E3C932" w14:textId="77777777" w:rsidTr="00C24815">
        <w:tc>
          <w:tcPr>
            <w:tcW w:w="670" w:type="dxa"/>
          </w:tcPr>
          <w:p w14:paraId="3D55E2CF" w14:textId="69581E6D" w:rsidR="00DC53B3" w:rsidRDefault="00DC53B3" w:rsidP="00DC53B3">
            <w:r w:rsidRPr="00DC53B3">
              <w:t>73.</w:t>
            </w:r>
          </w:p>
        </w:tc>
        <w:tc>
          <w:tcPr>
            <w:tcW w:w="2910" w:type="dxa"/>
          </w:tcPr>
          <w:p w14:paraId="22EAF54B" w14:textId="5472DEDD" w:rsidR="00DC53B3" w:rsidRDefault="00DC53B3" w:rsidP="00DC53B3">
            <w:r w:rsidRPr="00F94730">
              <w:t>Result aware of S&amp;S</w:t>
            </w:r>
          </w:p>
        </w:tc>
        <w:tc>
          <w:tcPr>
            <w:tcW w:w="5436" w:type="dxa"/>
          </w:tcPr>
          <w:p w14:paraId="2AD10CC6" w14:textId="55DC9F3F" w:rsidR="00DC53B3" w:rsidRDefault="00DC53B3" w:rsidP="00DC53B3">
            <w:r w:rsidRPr="00F94730">
              <w:t>0=Not aware, 1=aware</w:t>
            </w:r>
          </w:p>
        </w:tc>
      </w:tr>
      <w:tr w:rsidR="00DC53B3" w:rsidRPr="00135F41" w14:paraId="4F41F280" w14:textId="77777777" w:rsidTr="00C24815">
        <w:tc>
          <w:tcPr>
            <w:tcW w:w="670" w:type="dxa"/>
          </w:tcPr>
          <w:p w14:paraId="2DAA3EA9" w14:textId="5482E482" w:rsidR="00DC53B3" w:rsidRDefault="00DC53B3" w:rsidP="00DC53B3"/>
        </w:tc>
        <w:tc>
          <w:tcPr>
            <w:tcW w:w="2910" w:type="dxa"/>
          </w:tcPr>
          <w:p w14:paraId="77329569" w14:textId="0BD6215C" w:rsidR="00DC53B3" w:rsidRPr="00DC53B3" w:rsidRDefault="00DC53B3" w:rsidP="00DC53B3">
            <w:pPr>
              <w:rPr>
                <w:b/>
                <w:bCs/>
              </w:rPr>
            </w:pPr>
            <w:r w:rsidRPr="00DC53B3">
              <w:rPr>
                <w:b/>
                <w:bCs/>
              </w:rPr>
              <w:t>Breast Self-Examination</w:t>
            </w:r>
          </w:p>
        </w:tc>
        <w:tc>
          <w:tcPr>
            <w:tcW w:w="5436" w:type="dxa"/>
          </w:tcPr>
          <w:p w14:paraId="6A9AC9F0" w14:textId="7A7543B2" w:rsidR="00DC53B3" w:rsidRDefault="00DC53B3" w:rsidP="00DC53B3"/>
        </w:tc>
      </w:tr>
      <w:tr w:rsidR="00DC53B3" w:rsidRPr="00135F41" w14:paraId="15508BA2" w14:textId="77777777" w:rsidTr="00C24815">
        <w:tc>
          <w:tcPr>
            <w:tcW w:w="670" w:type="dxa"/>
          </w:tcPr>
          <w:p w14:paraId="3000EB13" w14:textId="0FDA05A0" w:rsidR="00DC53B3" w:rsidRDefault="00DC53B3" w:rsidP="00DC53B3">
            <w:r w:rsidRPr="00BC76D6">
              <w:t>74.</w:t>
            </w:r>
          </w:p>
        </w:tc>
        <w:tc>
          <w:tcPr>
            <w:tcW w:w="2910" w:type="dxa"/>
          </w:tcPr>
          <w:p w14:paraId="2E46F1D3" w14:textId="30CA885C" w:rsidR="00DC53B3" w:rsidRDefault="00DC53B3" w:rsidP="00DC53B3">
            <w:r w:rsidRPr="00F94730">
              <w:t>BSE Uptake result</w:t>
            </w:r>
          </w:p>
        </w:tc>
        <w:tc>
          <w:tcPr>
            <w:tcW w:w="5436" w:type="dxa"/>
          </w:tcPr>
          <w:p w14:paraId="72B7EEC9" w14:textId="64DE0544" w:rsidR="00DC53B3" w:rsidRDefault="00DC53B3" w:rsidP="00DC53B3">
            <w:r w:rsidRPr="00F94730">
              <w:t>0=No, 1=Yes</w:t>
            </w:r>
          </w:p>
        </w:tc>
      </w:tr>
      <w:tr w:rsidR="00DC53B3" w:rsidRPr="00135F41" w14:paraId="41A8B234" w14:textId="77777777" w:rsidTr="00C24815">
        <w:tc>
          <w:tcPr>
            <w:tcW w:w="670" w:type="dxa"/>
          </w:tcPr>
          <w:p w14:paraId="4E098E02" w14:textId="3A1681F9" w:rsidR="00DC53B3" w:rsidRDefault="00DC53B3" w:rsidP="00DC53B3">
            <w:r w:rsidRPr="00BC76D6">
              <w:t>75.</w:t>
            </w:r>
          </w:p>
        </w:tc>
        <w:tc>
          <w:tcPr>
            <w:tcW w:w="2910" w:type="dxa"/>
          </w:tcPr>
          <w:p w14:paraId="5F99B97E" w14:textId="347CE55C" w:rsidR="00DC53B3" w:rsidRDefault="00DC53B3" w:rsidP="00DC53B3">
            <w:r w:rsidRPr="00F94730">
              <w:t>Confidence</w:t>
            </w:r>
          </w:p>
        </w:tc>
        <w:tc>
          <w:tcPr>
            <w:tcW w:w="5436" w:type="dxa"/>
          </w:tcPr>
          <w:p w14:paraId="276DFDA7" w14:textId="3677C43A" w:rsidR="00DC53B3" w:rsidRDefault="00DC53B3" w:rsidP="00DC53B3">
            <w:r w:rsidRPr="00F94730">
              <w:t>0=No, 1=Yes</w:t>
            </w:r>
          </w:p>
        </w:tc>
      </w:tr>
      <w:tr w:rsidR="00DC53B3" w:rsidRPr="00135F41" w14:paraId="38143BD1" w14:textId="77777777" w:rsidTr="00C24815">
        <w:tc>
          <w:tcPr>
            <w:tcW w:w="670" w:type="dxa"/>
          </w:tcPr>
          <w:p w14:paraId="7FC95A1D" w14:textId="0C8505CD" w:rsidR="00DC53B3" w:rsidRDefault="00DC53B3" w:rsidP="00DC53B3">
            <w:r w:rsidRPr="00BC76D6">
              <w:t>76.</w:t>
            </w:r>
          </w:p>
        </w:tc>
        <w:tc>
          <w:tcPr>
            <w:tcW w:w="2910" w:type="dxa"/>
          </w:tcPr>
          <w:p w14:paraId="6A9319F2" w14:textId="2BAFBBB0" w:rsidR="00DC53B3" w:rsidRDefault="00DC53B3" w:rsidP="00DC53B3">
            <w:r w:rsidRPr="00F94730">
              <w:t>Seeing Doctor</w:t>
            </w:r>
          </w:p>
        </w:tc>
        <w:tc>
          <w:tcPr>
            <w:tcW w:w="5436" w:type="dxa"/>
          </w:tcPr>
          <w:p w14:paraId="28574C3B" w14:textId="0FC027E1" w:rsidR="00DC53B3" w:rsidRDefault="00DC53B3" w:rsidP="00DC53B3">
            <w:r w:rsidRPr="00F94730">
              <w:t>0=No, 1=Yes</w:t>
            </w:r>
          </w:p>
        </w:tc>
      </w:tr>
      <w:tr w:rsidR="00DC53B3" w:rsidRPr="00135F41" w14:paraId="1D5382AD" w14:textId="77777777" w:rsidTr="00C24815">
        <w:tc>
          <w:tcPr>
            <w:tcW w:w="670" w:type="dxa"/>
          </w:tcPr>
          <w:p w14:paraId="31D02085" w14:textId="663C42DE" w:rsidR="00DC53B3" w:rsidRDefault="00DC53B3" w:rsidP="00DC53B3">
            <w:r w:rsidRPr="00BC76D6">
              <w:t>77.</w:t>
            </w:r>
          </w:p>
        </w:tc>
        <w:tc>
          <w:tcPr>
            <w:tcW w:w="2910" w:type="dxa"/>
          </w:tcPr>
          <w:p w14:paraId="187C6AA1" w14:textId="59C6AD84" w:rsidR="00DC53B3" w:rsidRPr="00EA4CC2" w:rsidRDefault="00DC53B3" w:rsidP="00DC53B3">
            <w:pPr>
              <w:rPr>
                <w:b/>
                <w:bCs/>
              </w:rPr>
            </w:pPr>
            <w:r w:rsidRPr="00F94730">
              <w:t>Duration of healthcare seeking</w:t>
            </w:r>
          </w:p>
        </w:tc>
        <w:tc>
          <w:tcPr>
            <w:tcW w:w="5436" w:type="dxa"/>
          </w:tcPr>
          <w:p w14:paraId="781373EF" w14:textId="77777777" w:rsidR="00DC53B3" w:rsidRDefault="00DC53B3" w:rsidP="00DC53B3"/>
        </w:tc>
      </w:tr>
      <w:tr w:rsidR="00DC53B3" w:rsidRPr="00135F41" w14:paraId="675A89DF" w14:textId="77777777" w:rsidTr="00C24815">
        <w:tc>
          <w:tcPr>
            <w:tcW w:w="670" w:type="dxa"/>
          </w:tcPr>
          <w:p w14:paraId="7B47863B" w14:textId="66E795EB" w:rsidR="00DC53B3" w:rsidRDefault="00DC53B3" w:rsidP="00DC53B3"/>
        </w:tc>
        <w:tc>
          <w:tcPr>
            <w:tcW w:w="2910" w:type="dxa"/>
          </w:tcPr>
          <w:p w14:paraId="01F58650" w14:textId="35FB856F" w:rsidR="00DC53B3" w:rsidRPr="00DC53B3" w:rsidRDefault="00DC53B3" w:rsidP="00DC53B3">
            <w:pPr>
              <w:rPr>
                <w:b/>
                <w:bCs/>
              </w:rPr>
            </w:pPr>
            <w:r w:rsidRPr="00DC53B3">
              <w:rPr>
                <w:b/>
                <w:bCs/>
              </w:rPr>
              <w:t>Barrier Recategorize</w:t>
            </w:r>
          </w:p>
        </w:tc>
        <w:tc>
          <w:tcPr>
            <w:tcW w:w="5436" w:type="dxa"/>
          </w:tcPr>
          <w:p w14:paraId="432E6EB9" w14:textId="1572F290" w:rsidR="00DC53B3" w:rsidRDefault="00DC53B3" w:rsidP="00DC53B3"/>
        </w:tc>
      </w:tr>
      <w:tr w:rsidR="00DC53B3" w:rsidRPr="00135F41" w14:paraId="734F74CD" w14:textId="77777777" w:rsidTr="00C24815">
        <w:tc>
          <w:tcPr>
            <w:tcW w:w="670" w:type="dxa"/>
          </w:tcPr>
          <w:p w14:paraId="1768189D" w14:textId="30DE1DBC" w:rsidR="00DC53B3" w:rsidRDefault="00DC53B3" w:rsidP="00DC53B3">
            <w:r w:rsidRPr="00BC76D6">
              <w:t>78.</w:t>
            </w:r>
          </w:p>
        </w:tc>
        <w:tc>
          <w:tcPr>
            <w:tcW w:w="2910" w:type="dxa"/>
          </w:tcPr>
          <w:p w14:paraId="0F850865" w14:textId="0D3ABD0F" w:rsidR="00DC53B3" w:rsidRDefault="00DC53B3" w:rsidP="00DC53B3">
            <w:r w:rsidRPr="00F94730">
              <w:t>Barrier shy</w:t>
            </w:r>
          </w:p>
        </w:tc>
        <w:tc>
          <w:tcPr>
            <w:tcW w:w="5436" w:type="dxa"/>
          </w:tcPr>
          <w:p w14:paraId="7D9FB77F" w14:textId="217391BD" w:rsidR="00DC53B3" w:rsidRDefault="00DC53B3" w:rsidP="00DC53B3">
            <w:r w:rsidRPr="00F94730">
              <w:t>0=No, 1= No answer or don’t know, 2=Yes sometimes, 3=Yes always</w:t>
            </w:r>
          </w:p>
        </w:tc>
      </w:tr>
      <w:tr w:rsidR="00DC53B3" w:rsidRPr="00135F41" w14:paraId="6C260E3B" w14:textId="77777777" w:rsidTr="00C24815">
        <w:tc>
          <w:tcPr>
            <w:tcW w:w="670" w:type="dxa"/>
          </w:tcPr>
          <w:p w14:paraId="4A40CB71" w14:textId="54277C07" w:rsidR="00DC53B3" w:rsidRDefault="00DC53B3" w:rsidP="00DC53B3">
            <w:r w:rsidRPr="00BC76D6">
              <w:t>79.</w:t>
            </w:r>
          </w:p>
        </w:tc>
        <w:tc>
          <w:tcPr>
            <w:tcW w:w="2910" w:type="dxa"/>
          </w:tcPr>
          <w:p w14:paraId="32C98857" w14:textId="69AAB65B" w:rsidR="00DC53B3" w:rsidRDefault="00DC53B3" w:rsidP="00DC53B3">
            <w:r w:rsidRPr="00F94730">
              <w:t>Barrier fear</w:t>
            </w:r>
          </w:p>
        </w:tc>
        <w:tc>
          <w:tcPr>
            <w:tcW w:w="5436" w:type="dxa"/>
          </w:tcPr>
          <w:p w14:paraId="788046B9" w14:textId="5522B1D3" w:rsidR="00DC53B3" w:rsidRDefault="00DC53B3" w:rsidP="00DC53B3">
            <w:pPr>
              <w:tabs>
                <w:tab w:val="left" w:pos="1808"/>
              </w:tabs>
            </w:pPr>
            <w:r w:rsidRPr="00F94730">
              <w:t>0=No, 1= No answer or don’t know, 2=Yes sometimes, 3=Yes always</w:t>
            </w:r>
          </w:p>
        </w:tc>
      </w:tr>
      <w:tr w:rsidR="00DC53B3" w:rsidRPr="00135F41" w14:paraId="7D6DC887" w14:textId="77777777" w:rsidTr="00C24815">
        <w:tc>
          <w:tcPr>
            <w:tcW w:w="670" w:type="dxa"/>
          </w:tcPr>
          <w:p w14:paraId="0AFCE459" w14:textId="09CE045E" w:rsidR="00DC53B3" w:rsidRDefault="00DC53B3" w:rsidP="00DC53B3">
            <w:r w:rsidRPr="00BC76D6">
              <w:t>80.</w:t>
            </w:r>
          </w:p>
        </w:tc>
        <w:tc>
          <w:tcPr>
            <w:tcW w:w="2910" w:type="dxa"/>
          </w:tcPr>
          <w:p w14:paraId="22D0E800" w14:textId="2F0CD3A7" w:rsidR="00DC53B3" w:rsidRDefault="00DC53B3" w:rsidP="00DC53B3">
            <w:r w:rsidRPr="00F94730">
              <w:t>Barrier wasting time</w:t>
            </w:r>
          </w:p>
        </w:tc>
        <w:tc>
          <w:tcPr>
            <w:tcW w:w="5436" w:type="dxa"/>
          </w:tcPr>
          <w:p w14:paraId="43610E48" w14:textId="1A208C01" w:rsidR="00DC53B3" w:rsidRDefault="00DC53B3" w:rsidP="00DC53B3">
            <w:r w:rsidRPr="00F94730">
              <w:t>0=No, 1= No answer or don’t know, 2=Yes sometimes, 3=Yes always</w:t>
            </w:r>
          </w:p>
        </w:tc>
      </w:tr>
      <w:tr w:rsidR="00DC53B3" w:rsidRPr="00135F41" w14:paraId="5A04D656" w14:textId="77777777" w:rsidTr="00C24815">
        <w:tc>
          <w:tcPr>
            <w:tcW w:w="670" w:type="dxa"/>
          </w:tcPr>
          <w:p w14:paraId="77B2E437" w14:textId="3F8A4C3C" w:rsidR="00DC53B3" w:rsidRDefault="00DC53B3" w:rsidP="00DC53B3">
            <w:r w:rsidRPr="00BC76D6">
              <w:t>81.</w:t>
            </w:r>
          </w:p>
        </w:tc>
        <w:tc>
          <w:tcPr>
            <w:tcW w:w="2910" w:type="dxa"/>
          </w:tcPr>
          <w:p w14:paraId="24EA17E1" w14:textId="6DA7D023" w:rsidR="00DC53B3" w:rsidRPr="00EA4CC2" w:rsidRDefault="00DC53B3" w:rsidP="00DC53B3">
            <w:pPr>
              <w:rPr>
                <w:b/>
                <w:bCs/>
              </w:rPr>
            </w:pPr>
            <w:r w:rsidRPr="00F94730">
              <w:t>Barrier difficult to talk</w:t>
            </w:r>
          </w:p>
        </w:tc>
        <w:tc>
          <w:tcPr>
            <w:tcW w:w="5436" w:type="dxa"/>
          </w:tcPr>
          <w:p w14:paraId="43A2DCFE" w14:textId="59E8BD62" w:rsidR="00DC53B3" w:rsidRDefault="00DC53B3" w:rsidP="00DC53B3">
            <w:r w:rsidRPr="00F94730">
              <w:t>0=No, 1= No answer or don’t know, 2=Yes sometimes, 3=Yes always</w:t>
            </w:r>
          </w:p>
        </w:tc>
      </w:tr>
      <w:tr w:rsidR="0059141E" w:rsidRPr="00135F41" w14:paraId="2E6F4D7B" w14:textId="77777777" w:rsidTr="00C24815">
        <w:tc>
          <w:tcPr>
            <w:tcW w:w="670" w:type="dxa"/>
          </w:tcPr>
          <w:p w14:paraId="069F87D3" w14:textId="0833BA1C" w:rsidR="0059141E" w:rsidRDefault="0059141E" w:rsidP="0059141E">
            <w:r w:rsidRPr="00351118">
              <w:t>82.</w:t>
            </w:r>
          </w:p>
        </w:tc>
        <w:tc>
          <w:tcPr>
            <w:tcW w:w="2910" w:type="dxa"/>
          </w:tcPr>
          <w:p w14:paraId="312A5051" w14:textId="50B63D61" w:rsidR="0059141E" w:rsidRDefault="0059141E" w:rsidP="0059141E">
            <w:r w:rsidRPr="00F94730">
              <w:t>Barrier appt difficulty</w:t>
            </w:r>
          </w:p>
        </w:tc>
        <w:tc>
          <w:tcPr>
            <w:tcW w:w="5436" w:type="dxa"/>
          </w:tcPr>
          <w:p w14:paraId="3F5802C6" w14:textId="7A5D97D6" w:rsidR="0059141E" w:rsidRDefault="0059141E" w:rsidP="0059141E">
            <w:r w:rsidRPr="00F94730">
              <w:t>0=No, 1= No answer or don’t know, 2=Yes sometimes, 3=Yes always</w:t>
            </w:r>
          </w:p>
        </w:tc>
      </w:tr>
      <w:tr w:rsidR="0059141E" w:rsidRPr="00135F41" w14:paraId="5BE9960E" w14:textId="77777777" w:rsidTr="00C24815">
        <w:tc>
          <w:tcPr>
            <w:tcW w:w="670" w:type="dxa"/>
          </w:tcPr>
          <w:p w14:paraId="7EFC4291" w14:textId="43777A58" w:rsidR="0059141E" w:rsidRDefault="0059141E" w:rsidP="0059141E">
            <w:r w:rsidRPr="00351118">
              <w:t>83.</w:t>
            </w:r>
          </w:p>
        </w:tc>
        <w:tc>
          <w:tcPr>
            <w:tcW w:w="2910" w:type="dxa"/>
          </w:tcPr>
          <w:p w14:paraId="2E92C18B" w14:textId="7396F8A1" w:rsidR="0059141E" w:rsidRDefault="0059141E" w:rsidP="0059141E">
            <w:r w:rsidRPr="00F94730">
              <w:t>Barrier busy</w:t>
            </w:r>
          </w:p>
        </w:tc>
        <w:tc>
          <w:tcPr>
            <w:tcW w:w="5436" w:type="dxa"/>
          </w:tcPr>
          <w:p w14:paraId="4F17B78E" w14:textId="01CD3D7D" w:rsidR="0059141E" w:rsidRDefault="0059141E" w:rsidP="0059141E">
            <w:r w:rsidRPr="00F94730">
              <w:t>0=No, 1= No answer or don’t know, 2=Yes sometimes, 3=Yes always</w:t>
            </w:r>
          </w:p>
        </w:tc>
      </w:tr>
      <w:tr w:rsidR="0059141E" w:rsidRPr="00135F41" w14:paraId="70B55C52" w14:textId="77777777" w:rsidTr="00C24815">
        <w:tc>
          <w:tcPr>
            <w:tcW w:w="670" w:type="dxa"/>
          </w:tcPr>
          <w:p w14:paraId="2B2E7E44" w14:textId="599D6852" w:rsidR="0059141E" w:rsidRDefault="0059141E" w:rsidP="0059141E">
            <w:r w:rsidRPr="00351118">
              <w:t>84.</w:t>
            </w:r>
          </w:p>
        </w:tc>
        <w:tc>
          <w:tcPr>
            <w:tcW w:w="2910" w:type="dxa"/>
          </w:tcPr>
          <w:p w14:paraId="31AEAEC0" w14:textId="39BCA7C5" w:rsidR="0059141E" w:rsidRDefault="0059141E" w:rsidP="0059141E">
            <w:r w:rsidRPr="00F94730">
              <w:t>Barrier anxious</w:t>
            </w:r>
          </w:p>
        </w:tc>
        <w:tc>
          <w:tcPr>
            <w:tcW w:w="5436" w:type="dxa"/>
          </w:tcPr>
          <w:p w14:paraId="1572D07F" w14:textId="157D15BA" w:rsidR="0059141E" w:rsidRDefault="0059141E" w:rsidP="0059141E">
            <w:r w:rsidRPr="00F94730">
              <w:t>0=No, 1= No answer or don’t know, 2=Yes sometimes, 3=Yes always</w:t>
            </w:r>
          </w:p>
        </w:tc>
      </w:tr>
      <w:tr w:rsidR="0059141E" w:rsidRPr="00135F41" w14:paraId="444819EC" w14:textId="77777777" w:rsidTr="00C24815">
        <w:tc>
          <w:tcPr>
            <w:tcW w:w="670" w:type="dxa"/>
          </w:tcPr>
          <w:p w14:paraId="78A39ADD" w14:textId="06B7F047" w:rsidR="0059141E" w:rsidRDefault="0059141E" w:rsidP="0059141E">
            <w:r w:rsidRPr="00351118">
              <w:t>85.</w:t>
            </w:r>
          </w:p>
        </w:tc>
        <w:tc>
          <w:tcPr>
            <w:tcW w:w="2910" w:type="dxa"/>
          </w:tcPr>
          <w:p w14:paraId="377911D6" w14:textId="7AB72CED" w:rsidR="0059141E" w:rsidRDefault="0059141E" w:rsidP="0059141E">
            <w:r w:rsidRPr="00F94730">
              <w:t>Barrier transportation</w:t>
            </w:r>
          </w:p>
        </w:tc>
        <w:tc>
          <w:tcPr>
            <w:tcW w:w="5436" w:type="dxa"/>
          </w:tcPr>
          <w:p w14:paraId="3AAE1AD4" w14:textId="60436E51" w:rsidR="0059141E" w:rsidRDefault="0059141E" w:rsidP="0059141E">
            <w:r w:rsidRPr="00F94730">
              <w:t>0=No, 1= No answer or don’t know, 2=Yes sometimes, 3=Yes always</w:t>
            </w:r>
          </w:p>
        </w:tc>
      </w:tr>
      <w:tr w:rsidR="0059141E" w:rsidRPr="00135F41" w14:paraId="10D7FA24" w14:textId="77777777" w:rsidTr="00C24815">
        <w:tc>
          <w:tcPr>
            <w:tcW w:w="670" w:type="dxa"/>
          </w:tcPr>
          <w:p w14:paraId="1D174396" w14:textId="59898924" w:rsidR="0059141E" w:rsidRDefault="0059141E" w:rsidP="0059141E">
            <w:r w:rsidRPr="00351118">
              <w:t>86.</w:t>
            </w:r>
          </w:p>
        </w:tc>
        <w:tc>
          <w:tcPr>
            <w:tcW w:w="2910" w:type="dxa"/>
          </w:tcPr>
          <w:p w14:paraId="20888498" w14:textId="15EBFAC3" w:rsidR="0059141E" w:rsidRDefault="0059141E" w:rsidP="0059141E">
            <w:r w:rsidRPr="00F94730">
              <w:t>Barrier lack of confidence</w:t>
            </w:r>
          </w:p>
        </w:tc>
        <w:tc>
          <w:tcPr>
            <w:tcW w:w="5436" w:type="dxa"/>
          </w:tcPr>
          <w:p w14:paraId="3053906A" w14:textId="18FFBC72" w:rsidR="0059141E" w:rsidRDefault="0059141E" w:rsidP="0059141E">
            <w:r w:rsidRPr="00F94730">
              <w:t>0=No, 1= No answer or don’t know, 2=Yes sometimes, 3=Yes always</w:t>
            </w:r>
          </w:p>
        </w:tc>
      </w:tr>
      <w:tr w:rsidR="0059141E" w:rsidRPr="00135F41" w14:paraId="12A1C3B2" w14:textId="77777777" w:rsidTr="00C24815">
        <w:tc>
          <w:tcPr>
            <w:tcW w:w="670" w:type="dxa"/>
          </w:tcPr>
          <w:p w14:paraId="48A4036E" w14:textId="0C5F1082" w:rsidR="0059141E" w:rsidRDefault="0059141E" w:rsidP="0059141E">
            <w:r w:rsidRPr="00351118">
              <w:t>87.</w:t>
            </w:r>
          </w:p>
        </w:tc>
        <w:tc>
          <w:tcPr>
            <w:tcW w:w="2910" w:type="dxa"/>
          </w:tcPr>
          <w:p w14:paraId="57247052" w14:textId="25ED1E55" w:rsidR="0059141E" w:rsidRDefault="0059141E" w:rsidP="0059141E">
            <w:r w:rsidRPr="00F94730">
              <w:t>Barrier fear of diagnosis</w:t>
            </w:r>
          </w:p>
        </w:tc>
        <w:tc>
          <w:tcPr>
            <w:tcW w:w="5436" w:type="dxa"/>
          </w:tcPr>
          <w:p w14:paraId="2BF5E011" w14:textId="14B17035" w:rsidR="0059141E" w:rsidRDefault="0059141E" w:rsidP="0059141E">
            <w:r w:rsidRPr="00F94730">
              <w:t>0=No, 1= No answer or don’t know, 2=Yes sometimes, 3=Yes always</w:t>
            </w:r>
          </w:p>
        </w:tc>
      </w:tr>
      <w:tr w:rsidR="0059141E" w:rsidRPr="00135F41" w14:paraId="42187F86" w14:textId="77777777" w:rsidTr="00C24815">
        <w:tc>
          <w:tcPr>
            <w:tcW w:w="670" w:type="dxa"/>
          </w:tcPr>
          <w:p w14:paraId="62DD3D22" w14:textId="36090A51" w:rsidR="0059141E" w:rsidRDefault="0059141E" w:rsidP="0059141E">
            <w:r w:rsidRPr="00351118">
              <w:t>88.</w:t>
            </w:r>
          </w:p>
        </w:tc>
        <w:tc>
          <w:tcPr>
            <w:tcW w:w="2910" w:type="dxa"/>
          </w:tcPr>
          <w:p w14:paraId="5C7F2767" w14:textId="762A661C" w:rsidR="0059141E" w:rsidRDefault="0059141E" w:rsidP="0059141E">
            <w:r w:rsidRPr="00F94730">
              <w:t>Barrier SUM</w:t>
            </w:r>
          </w:p>
        </w:tc>
        <w:tc>
          <w:tcPr>
            <w:tcW w:w="5436" w:type="dxa"/>
          </w:tcPr>
          <w:p w14:paraId="15178365" w14:textId="539C3D9A" w:rsidR="0059141E" w:rsidRDefault="0059141E" w:rsidP="0059141E">
            <w:r w:rsidRPr="00F94730">
              <w:t>Numerical</w:t>
            </w:r>
          </w:p>
        </w:tc>
      </w:tr>
      <w:tr w:rsidR="0059141E" w:rsidRPr="00135F41" w14:paraId="04FFD936" w14:textId="77777777" w:rsidTr="00C24815">
        <w:tc>
          <w:tcPr>
            <w:tcW w:w="670" w:type="dxa"/>
          </w:tcPr>
          <w:p w14:paraId="40E11C9C" w14:textId="13DD9D05" w:rsidR="0059141E" w:rsidRDefault="0059141E" w:rsidP="0059141E">
            <w:r w:rsidRPr="00351118">
              <w:t>89.</w:t>
            </w:r>
          </w:p>
        </w:tc>
        <w:tc>
          <w:tcPr>
            <w:tcW w:w="2910" w:type="dxa"/>
          </w:tcPr>
          <w:p w14:paraId="171359DA" w14:textId="2BF4197C" w:rsidR="0059141E" w:rsidRDefault="0059141E" w:rsidP="0059141E">
            <w:r w:rsidRPr="00F94730">
              <w:t>Perceived barrier result</w:t>
            </w:r>
          </w:p>
        </w:tc>
        <w:tc>
          <w:tcPr>
            <w:tcW w:w="5436" w:type="dxa"/>
          </w:tcPr>
          <w:p w14:paraId="5C6AB71E" w14:textId="4E826A09" w:rsidR="0059141E" w:rsidRDefault="0059141E" w:rsidP="0059141E">
            <w:r w:rsidRPr="00F94730">
              <w:t>0= Has barrier, 1=No barrier</w:t>
            </w:r>
          </w:p>
        </w:tc>
      </w:tr>
      <w:tr w:rsidR="0059141E" w:rsidRPr="00135F41" w14:paraId="155EA0F0" w14:textId="77777777" w:rsidTr="00C24815">
        <w:tc>
          <w:tcPr>
            <w:tcW w:w="670" w:type="dxa"/>
          </w:tcPr>
          <w:p w14:paraId="663CA1E4" w14:textId="37DD8941" w:rsidR="0059141E" w:rsidRDefault="0059141E" w:rsidP="0059141E">
            <w:r w:rsidRPr="00351118">
              <w:t>90.</w:t>
            </w:r>
          </w:p>
        </w:tc>
        <w:tc>
          <w:tcPr>
            <w:tcW w:w="2910" w:type="dxa"/>
          </w:tcPr>
          <w:p w14:paraId="3F1B874A" w14:textId="7C2AB9C0" w:rsidR="0059141E" w:rsidRDefault="0059141E" w:rsidP="0059141E">
            <w:r w:rsidRPr="00F94730">
              <w:t>Age risk factor result</w:t>
            </w:r>
          </w:p>
        </w:tc>
        <w:tc>
          <w:tcPr>
            <w:tcW w:w="5436" w:type="dxa"/>
          </w:tcPr>
          <w:p w14:paraId="1E21E519" w14:textId="0E24FCD4" w:rsidR="0059141E" w:rsidRDefault="0059141E" w:rsidP="0059141E">
            <w:r w:rsidRPr="00F94730">
              <w:t>0=No, 1=Yes</w:t>
            </w:r>
          </w:p>
        </w:tc>
      </w:tr>
      <w:tr w:rsidR="0059141E" w:rsidRPr="00135F41" w14:paraId="5FC8ED87" w14:textId="77777777" w:rsidTr="00C24815">
        <w:tc>
          <w:tcPr>
            <w:tcW w:w="670" w:type="dxa"/>
          </w:tcPr>
          <w:p w14:paraId="6A50DB25" w14:textId="48E7648B" w:rsidR="0059141E" w:rsidRDefault="0059141E" w:rsidP="0059141E">
            <w:r w:rsidRPr="00351118">
              <w:lastRenderedPageBreak/>
              <w:t>91.</w:t>
            </w:r>
          </w:p>
        </w:tc>
        <w:tc>
          <w:tcPr>
            <w:tcW w:w="2910" w:type="dxa"/>
          </w:tcPr>
          <w:p w14:paraId="3AF410FB" w14:textId="3C041114" w:rsidR="0059141E" w:rsidRDefault="0059141E" w:rsidP="0059141E">
            <w:r w:rsidRPr="00F94730">
              <w:t>Breast cancer Possibility</w:t>
            </w:r>
          </w:p>
        </w:tc>
        <w:tc>
          <w:tcPr>
            <w:tcW w:w="5436" w:type="dxa"/>
          </w:tcPr>
          <w:p w14:paraId="403C2E4C" w14:textId="031011B9" w:rsidR="0059141E" w:rsidRDefault="0059141E" w:rsidP="0059141E">
            <w:r w:rsidRPr="00F94730">
              <w:t>0=No, 1=Yes</w:t>
            </w:r>
          </w:p>
        </w:tc>
      </w:tr>
      <w:tr w:rsidR="00DC53B3" w:rsidRPr="00135F41" w14:paraId="7810EA11" w14:textId="77777777" w:rsidTr="00C24815">
        <w:tc>
          <w:tcPr>
            <w:tcW w:w="670" w:type="dxa"/>
          </w:tcPr>
          <w:p w14:paraId="7B90F037" w14:textId="518E4D1D" w:rsidR="00DC53B3" w:rsidRDefault="00DC53B3" w:rsidP="00DC53B3"/>
        </w:tc>
        <w:tc>
          <w:tcPr>
            <w:tcW w:w="2910" w:type="dxa"/>
          </w:tcPr>
          <w:p w14:paraId="025C729C" w14:textId="1A849770" w:rsidR="00DC53B3" w:rsidRPr="00DC53B3" w:rsidRDefault="00DC53B3" w:rsidP="00DC53B3">
            <w:pPr>
              <w:rPr>
                <w:b/>
                <w:bCs/>
              </w:rPr>
            </w:pPr>
            <w:r w:rsidRPr="00DC53B3">
              <w:rPr>
                <w:b/>
                <w:bCs/>
              </w:rPr>
              <w:t>Risk Factor recategorize</w:t>
            </w:r>
          </w:p>
        </w:tc>
        <w:tc>
          <w:tcPr>
            <w:tcW w:w="5436" w:type="dxa"/>
          </w:tcPr>
          <w:p w14:paraId="2FA56B44" w14:textId="2051988A" w:rsidR="00DC53B3" w:rsidRDefault="00DC53B3" w:rsidP="00DC53B3"/>
        </w:tc>
      </w:tr>
      <w:tr w:rsidR="00DC53B3" w:rsidRPr="00135F41" w14:paraId="1B3564B1" w14:textId="77777777" w:rsidTr="00C24815">
        <w:tc>
          <w:tcPr>
            <w:tcW w:w="670" w:type="dxa"/>
          </w:tcPr>
          <w:p w14:paraId="15E3F803" w14:textId="26809C8C" w:rsidR="00DC53B3" w:rsidRDefault="00DC53B3" w:rsidP="00DC53B3">
            <w:r w:rsidRPr="00BC76D6">
              <w:t>92.</w:t>
            </w:r>
          </w:p>
        </w:tc>
        <w:tc>
          <w:tcPr>
            <w:tcW w:w="2910" w:type="dxa"/>
          </w:tcPr>
          <w:p w14:paraId="65AE5950" w14:textId="6BB26420" w:rsidR="00DC53B3" w:rsidRDefault="00DC53B3" w:rsidP="00DC53B3">
            <w:r w:rsidRPr="00F94730">
              <w:t>Past history</w:t>
            </w:r>
          </w:p>
        </w:tc>
        <w:tc>
          <w:tcPr>
            <w:tcW w:w="5436" w:type="dxa"/>
          </w:tcPr>
          <w:p w14:paraId="6CA5442D" w14:textId="35B8188F" w:rsidR="00DC53B3" w:rsidRDefault="00DC53B3" w:rsidP="00DC53B3">
            <w:r w:rsidRPr="00F94730">
              <w:t>0=Strongly Disagree, 1=Disagree, 2= Not sure or No Answer, 3=Agree, Strongly Agree</w:t>
            </w:r>
          </w:p>
        </w:tc>
      </w:tr>
      <w:tr w:rsidR="00DC53B3" w:rsidRPr="00135F41" w14:paraId="27019F82" w14:textId="77777777" w:rsidTr="00C24815">
        <w:tc>
          <w:tcPr>
            <w:tcW w:w="670" w:type="dxa"/>
          </w:tcPr>
          <w:p w14:paraId="648A8BF3" w14:textId="2F0275E9" w:rsidR="00DC53B3" w:rsidRDefault="00DC53B3" w:rsidP="00DC53B3">
            <w:r w:rsidRPr="00BC76D6">
              <w:t>93.</w:t>
            </w:r>
          </w:p>
        </w:tc>
        <w:tc>
          <w:tcPr>
            <w:tcW w:w="2910" w:type="dxa"/>
          </w:tcPr>
          <w:p w14:paraId="3227E296" w14:textId="72930661" w:rsidR="00DC53B3" w:rsidRDefault="00DC53B3" w:rsidP="00DC53B3">
            <w:r w:rsidRPr="00F94730">
              <w:t>HRT</w:t>
            </w:r>
          </w:p>
        </w:tc>
        <w:tc>
          <w:tcPr>
            <w:tcW w:w="5436" w:type="dxa"/>
          </w:tcPr>
          <w:p w14:paraId="3F2C7141" w14:textId="0D68AEAD" w:rsidR="00DC53B3" w:rsidRDefault="00DC53B3" w:rsidP="00DC53B3">
            <w:r w:rsidRPr="00F94730">
              <w:t>0=Strongly Disagree, 1=Disagree, 2= Not sure or No Answer, 3=Agree, Strongly Agree</w:t>
            </w:r>
          </w:p>
        </w:tc>
      </w:tr>
      <w:tr w:rsidR="00DC53B3" w:rsidRPr="00135F41" w14:paraId="02C7E200" w14:textId="77777777" w:rsidTr="00C24815">
        <w:tc>
          <w:tcPr>
            <w:tcW w:w="670" w:type="dxa"/>
          </w:tcPr>
          <w:p w14:paraId="14DEB70D" w14:textId="0C723753" w:rsidR="00DC53B3" w:rsidRDefault="00DC53B3" w:rsidP="00DC53B3">
            <w:r w:rsidRPr="00BC76D6">
              <w:t>94.</w:t>
            </w:r>
          </w:p>
        </w:tc>
        <w:tc>
          <w:tcPr>
            <w:tcW w:w="2910" w:type="dxa"/>
          </w:tcPr>
          <w:p w14:paraId="3F212492" w14:textId="0401EB02" w:rsidR="00DC53B3" w:rsidRDefault="00DC53B3" w:rsidP="00DC53B3">
            <w:r w:rsidRPr="00F94730">
              <w:t>OCP</w:t>
            </w:r>
          </w:p>
        </w:tc>
        <w:tc>
          <w:tcPr>
            <w:tcW w:w="5436" w:type="dxa"/>
          </w:tcPr>
          <w:p w14:paraId="7584CD60" w14:textId="58A15C21" w:rsidR="00DC53B3" w:rsidRDefault="00DC53B3" w:rsidP="00DC53B3">
            <w:r w:rsidRPr="00F94730">
              <w:t>0=Strongly Disagree, 1=Disagree, 2= Not sure or No Answer, 3=Agree, Strongly Agree</w:t>
            </w:r>
          </w:p>
        </w:tc>
      </w:tr>
      <w:tr w:rsidR="00DC53B3" w:rsidRPr="00135F41" w14:paraId="6392C129" w14:textId="77777777" w:rsidTr="00C24815">
        <w:tc>
          <w:tcPr>
            <w:tcW w:w="670" w:type="dxa"/>
          </w:tcPr>
          <w:p w14:paraId="50F2996F" w14:textId="14C1302A" w:rsidR="00DC53B3" w:rsidRDefault="00DC53B3" w:rsidP="00DC53B3">
            <w:r w:rsidRPr="00BC76D6">
              <w:t>95.</w:t>
            </w:r>
          </w:p>
        </w:tc>
        <w:tc>
          <w:tcPr>
            <w:tcW w:w="2910" w:type="dxa"/>
          </w:tcPr>
          <w:p w14:paraId="05F50D0C" w14:textId="415844DD" w:rsidR="00DC53B3" w:rsidRPr="00C24815" w:rsidRDefault="00DC53B3" w:rsidP="00DC53B3">
            <w:pPr>
              <w:rPr>
                <w:b/>
                <w:bCs/>
              </w:rPr>
            </w:pPr>
            <w:r w:rsidRPr="00F94730">
              <w:t>Alcohol</w:t>
            </w:r>
          </w:p>
        </w:tc>
        <w:tc>
          <w:tcPr>
            <w:tcW w:w="5436" w:type="dxa"/>
          </w:tcPr>
          <w:p w14:paraId="2502480C" w14:textId="7256BB2F" w:rsidR="00DC53B3" w:rsidRDefault="00DC53B3" w:rsidP="00DC53B3">
            <w:r w:rsidRPr="00F94730">
              <w:t>0=Strongly Disagree, 1=Disagree, 2= Not sure or No Answer, 3=Agree, Strongly Agree</w:t>
            </w:r>
          </w:p>
        </w:tc>
      </w:tr>
      <w:tr w:rsidR="0059141E" w:rsidRPr="00135F41" w14:paraId="22B2C922" w14:textId="77777777" w:rsidTr="00C24815">
        <w:tc>
          <w:tcPr>
            <w:tcW w:w="670" w:type="dxa"/>
          </w:tcPr>
          <w:p w14:paraId="100922B5" w14:textId="11BADDB2" w:rsidR="0059141E" w:rsidRDefault="0059141E" w:rsidP="0059141E">
            <w:r w:rsidRPr="00103127">
              <w:t>96.</w:t>
            </w:r>
          </w:p>
        </w:tc>
        <w:tc>
          <w:tcPr>
            <w:tcW w:w="2910" w:type="dxa"/>
          </w:tcPr>
          <w:p w14:paraId="498520F1" w14:textId="0457DF4E" w:rsidR="0059141E" w:rsidRDefault="0059141E" w:rsidP="0059141E">
            <w:r w:rsidRPr="00F94730">
              <w:t>BMI</w:t>
            </w:r>
          </w:p>
        </w:tc>
        <w:tc>
          <w:tcPr>
            <w:tcW w:w="5436" w:type="dxa"/>
          </w:tcPr>
          <w:p w14:paraId="134D9751" w14:textId="3A1E7619" w:rsidR="0059141E" w:rsidRDefault="0059141E" w:rsidP="0059141E">
            <w:r w:rsidRPr="00F94730">
              <w:t>0=Strongly Disagree, 1=Disagree, 2= Not sure or No Answer, 3=Agree, Strongly Agree</w:t>
            </w:r>
          </w:p>
        </w:tc>
      </w:tr>
      <w:tr w:rsidR="0059141E" w:rsidRPr="00135F41" w14:paraId="38F049AD" w14:textId="77777777" w:rsidTr="00C24815">
        <w:tc>
          <w:tcPr>
            <w:tcW w:w="670" w:type="dxa"/>
          </w:tcPr>
          <w:p w14:paraId="3FDAD480" w14:textId="48D7A88A" w:rsidR="0059141E" w:rsidRDefault="0059141E" w:rsidP="0059141E">
            <w:r w:rsidRPr="00103127">
              <w:t>97.</w:t>
            </w:r>
          </w:p>
        </w:tc>
        <w:tc>
          <w:tcPr>
            <w:tcW w:w="2910" w:type="dxa"/>
          </w:tcPr>
          <w:p w14:paraId="4917005A" w14:textId="3DA570DA" w:rsidR="0059141E" w:rsidRDefault="0059141E" w:rsidP="0059141E">
            <w:r w:rsidRPr="00F94730">
              <w:t>Family history</w:t>
            </w:r>
          </w:p>
        </w:tc>
        <w:tc>
          <w:tcPr>
            <w:tcW w:w="5436" w:type="dxa"/>
          </w:tcPr>
          <w:p w14:paraId="12754BF9" w14:textId="0EE737E3" w:rsidR="0059141E" w:rsidRDefault="0059141E" w:rsidP="0059141E">
            <w:r w:rsidRPr="00F94730">
              <w:t>0=Strongly Disagree, 1=Disagree, 2= Not sure or No Answer, 3=Agree, Strongly Agree</w:t>
            </w:r>
          </w:p>
        </w:tc>
      </w:tr>
      <w:tr w:rsidR="0059141E" w:rsidRPr="00135F41" w14:paraId="2F6A4666" w14:textId="77777777" w:rsidTr="00C24815">
        <w:tc>
          <w:tcPr>
            <w:tcW w:w="670" w:type="dxa"/>
          </w:tcPr>
          <w:p w14:paraId="662FA0F2" w14:textId="14699CCA" w:rsidR="0059141E" w:rsidRDefault="0059141E" w:rsidP="0059141E">
            <w:r w:rsidRPr="00103127">
              <w:t>98.</w:t>
            </w:r>
          </w:p>
        </w:tc>
        <w:tc>
          <w:tcPr>
            <w:tcW w:w="2910" w:type="dxa"/>
          </w:tcPr>
          <w:p w14:paraId="4C3E41E0" w14:textId="5757A707" w:rsidR="0059141E" w:rsidRDefault="0059141E" w:rsidP="0059141E">
            <w:r w:rsidRPr="00F94730">
              <w:t>No kids</w:t>
            </w:r>
          </w:p>
        </w:tc>
        <w:tc>
          <w:tcPr>
            <w:tcW w:w="5436" w:type="dxa"/>
          </w:tcPr>
          <w:p w14:paraId="0B71FFAD" w14:textId="58AF8DC9" w:rsidR="0059141E" w:rsidRDefault="0059141E" w:rsidP="0059141E">
            <w:r w:rsidRPr="00F94730">
              <w:t>0=Strongly Disagree, 1=Disagree, 2= Not sure or No Answer, 3=Agree, Strongly Agree</w:t>
            </w:r>
          </w:p>
        </w:tc>
      </w:tr>
      <w:tr w:rsidR="0059141E" w:rsidRPr="00135F41" w14:paraId="02CE2898" w14:textId="77777777" w:rsidTr="00C24815">
        <w:tc>
          <w:tcPr>
            <w:tcW w:w="670" w:type="dxa"/>
          </w:tcPr>
          <w:p w14:paraId="1B1B7386" w14:textId="32B09F04" w:rsidR="0059141E" w:rsidRDefault="0059141E" w:rsidP="0059141E">
            <w:r w:rsidRPr="00103127">
              <w:t>99.</w:t>
            </w:r>
          </w:p>
        </w:tc>
        <w:tc>
          <w:tcPr>
            <w:tcW w:w="2910" w:type="dxa"/>
          </w:tcPr>
          <w:p w14:paraId="072BA590" w14:textId="61DF347B" w:rsidR="0059141E" w:rsidRDefault="0059141E" w:rsidP="0059141E">
            <w:r w:rsidRPr="00F94730">
              <w:t>Early menses</w:t>
            </w:r>
          </w:p>
        </w:tc>
        <w:tc>
          <w:tcPr>
            <w:tcW w:w="5436" w:type="dxa"/>
          </w:tcPr>
          <w:p w14:paraId="307B3C89" w14:textId="4AED3211" w:rsidR="0059141E" w:rsidRDefault="0059141E" w:rsidP="0059141E">
            <w:r w:rsidRPr="00F94730">
              <w:t>0=Strongly Disagree, 1=Disagree, 2= Not sure or No Answer, 3=Agree, Strongly Agree</w:t>
            </w:r>
          </w:p>
        </w:tc>
      </w:tr>
      <w:tr w:rsidR="0059141E" w:rsidRPr="00135F41" w14:paraId="47DB69A2" w14:textId="77777777" w:rsidTr="00C24815">
        <w:tc>
          <w:tcPr>
            <w:tcW w:w="670" w:type="dxa"/>
          </w:tcPr>
          <w:p w14:paraId="39F7F402" w14:textId="3CD127AF" w:rsidR="0059141E" w:rsidRDefault="0059141E" w:rsidP="0059141E">
            <w:r w:rsidRPr="00103127">
              <w:t>100.</w:t>
            </w:r>
          </w:p>
        </w:tc>
        <w:tc>
          <w:tcPr>
            <w:tcW w:w="2910" w:type="dxa"/>
          </w:tcPr>
          <w:p w14:paraId="7858D1AF" w14:textId="08A698C9" w:rsidR="0059141E" w:rsidRDefault="0059141E" w:rsidP="0059141E">
            <w:r w:rsidRPr="00F94730">
              <w:t>Menopause</w:t>
            </w:r>
          </w:p>
        </w:tc>
        <w:tc>
          <w:tcPr>
            <w:tcW w:w="5436" w:type="dxa"/>
          </w:tcPr>
          <w:p w14:paraId="02711912" w14:textId="7A400BFE" w:rsidR="0059141E" w:rsidRDefault="0059141E" w:rsidP="0059141E">
            <w:r w:rsidRPr="00F94730">
              <w:t>0=Strongly Disagree, 1=Disagree, 2= Not sure or No Answer, 3=Agree, Strongly Agree</w:t>
            </w:r>
          </w:p>
        </w:tc>
      </w:tr>
      <w:tr w:rsidR="0059141E" w:rsidRPr="00135F41" w14:paraId="183027CB" w14:textId="77777777" w:rsidTr="00C24815">
        <w:tc>
          <w:tcPr>
            <w:tcW w:w="670" w:type="dxa"/>
          </w:tcPr>
          <w:p w14:paraId="47703821" w14:textId="3EEC2623" w:rsidR="0059141E" w:rsidRDefault="0059141E" w:rsidP="0059141E">
            <w:r w:rsidRPr="00103127">
              <w:t>101.</w:t>
            </w:r>
          </w:p>
        </w:tc>
        <w:tc>
          <w:tcPr>
            <w:tcW w:w="2910" w:type="dxa"/>
          </w:tcPr>
          <w:p w14:paraId="37263762" w14:textId="0618F93A" w:rsidR="0059141E" w:rsidRDefault="0059141E" w:rsidP="0059141E">
            <w:r w:rsidRPr="00F94730">
              <w:t>Exercise</w:t>
            </w:r>
          </w:p>
        </w:tc>
        <w:tc>
          <w:tcPr>
            <w:tcW w:w="5436" w:type="dxa"/>
          </w:tcPr>
          <w:p w14:paraId="50278BEF" w14:textId="071DD38E" w:rsidR="0059141E" w:rsidRDefault="0059141E" w:rsidP="0059141E">
            <w:r w:rsidRPr="00F94730">
              <w:t>0=Strongly Disagree, 1=Disagree, 2= Not sure or No Answer, 3=Agree, Strongly Agree</w:t>
            </w:r>
          </w:p>
        </w:tc>
      </w:tr>
      <w:tr w:rsidR="0059141E" w:rsidRPr="00135F41" w14:paraId="14F4B044" w14:textId="77777777" w:rsidTr="00C24815">
        <w:tc>
          <w:tcPr>
            <w:tcW w:w="670" w:type="dxa"/>
          </w:tcPr>
          <w:p w14:paraId="0A7353AB" w14:textId="047FE416" w:rsidR="0059141E" w:rsidRDefault="0059141E" w:rsidP="0059141E">
            <w:r w:rsidRPr="00103127">
              <w:t>102.</w:t>
            </w:r>
          </w:p>
        </w:tc>
        <w:tc>
          <w:tcPr>
            <w:tcW w:w="2910" w:type="dxa"/>
          </w:tcPr>
          <w:p w14:paraId="055D6E16" w14:textId="1E49ABE1" w:rsidR="0059141E" w:rsidRDefault="0059141E" w:rsidP="0059141E">
            <w:r w:rsidRPr="00F94730">
              <w:t>Sum aware of risk factor</w:t>
            </w:r>
          </w:p>
        </w:tc>
        <w:tc>
          <w:tcPr>
            <w:tcW w:w="5436" w:type="dxa"/>
          </w:tcPr>
          <w:p w14:paraId="6C5506D9" w14:textId="0B53A08C" w:rsidR="0059141E" w:rsidRDefault="0059141E" w:rsidP="0059141E">
            <w:r w:rsidRPr="00F94730">
              <w:t>Numerical</w:t>
            </w:r>
          </w:p>
        </w:tc>
      </w:tr>
      <w:tr w:rsidR="0059141E" w:rsidRPr="00135F41" w14:paraId="7F1C97CB" w14:textId="77777777" w:rsidTr="00C24815">
        <w:tc>
          <w:tcPr>
            <w:tcW w:w="670" w:type="dxa"/>
          </w:tcPr>
          <w:p w14:paraId="0A1AD6E1" w14:textId="395DCB87" w:rsidR="0059141E" w:rsidRDefault="0059141E" w:rsidP="0059141E">
            <w:r w:rsidRPr="00103127">
              <w:t>103.</w:t>
            </w:r>
          </w:p>
        </w:tc>
        <w:tc>
          <w:tcPr>
            <w:tcW w:w="2910" w:type="dxa"/>
          </w:tcPr>
          <w:p w14:paraId="42B235BA" w14:textId="2242CB1E" w:rsidR="0059141E" w:rsidRDefault="0059141E" w:rsidP="0059141E">
            <w:r w:rsidRPr="00F94730">
              <w:t>Aware of risk factor result</w:t>
            </w:r>
          </w:p>
        </w:tc>
        <w:tc>
          <w:tcPr>
            <w:tcW w:w="5436" w:type="dxa"/>
          </w:tcPr>
          <w:p w14:paraId="49C3FF0E" w14:textId="7776F079" w:rsidR="0059141E" w:rsidRDefault="0059141E" w:rsidP="0059141E">
            <w:r w:rsidRPr="00F94730">
              <w:t>0=Not aware, 1=Aware</w:t>
            </w:r>
          </w:p>
        </w:tc>
      </w:tr>
      <w:tr w:rsidR="0059141E" w:rsidRPr="00135F41" w14:paraId="5DE985DB" w14:textId="77777777" w:rsidTr="00C24815">
        <w:tc>
          <w:tcPr>
            <w:tcW w:w="670" w:type="dxa"/>
          </w:tcPr>
          <w:p w14:paraId="3821C014" w14:textId="5E55C1F9" w:rsidR="0059141E" w:rsidRDefault="0059141E" w:rsidP="0059141E">
            <w:r w:rsidRPr="00103127">
              <w:t>104.</w:t>
            </w:r>
          </w:p>
        </w:tc>
        <w:tc>
          <w:tcPr>
            <w:tcW w:w="2910" w:type="dxa"/>
          </w:tcPr>
          <w:p w14:paraId="01D29942" w14:textId="28F4431A" w:rsidR="0059141E" w:rsidRDefault="0059141E" w:rsidP="0059141E">
            <w:r w:rsidRPr="00F94730">
              <w:t>Aware CBE</w:t>
            </w:r>
          </w:p>
        </w:tc>
        <w:tc>
          <w:tcPr>
            <w:tcW w:w="5436" w:type="dxa"/>
          </w:tcPr>
          <w:p w14:paraId="074E323A" w14:textId="3DBEFAB6" w:rsidR="0059141E" w:rsidRDefault="0059141E" w:rsidP="0059141E">
            <w:r w:rsidRPr="00F94730">
              <w:t>0=No, 1=Yes</w:t>
            </w:r>
          </w:p>
        </w:tc>
      </w:tr>
      <w:tr w:rsidR="0059141E" w:rsidRPr="00135F41" w14:paraId="75BAA8B4" w14:textId="77777777" w:rsidTr="00C24815">
        <w:tc>
          <w:tcPr>
            <w:tcW w:w="670" w:type="dxa"/>
          </w:tcPr>
          <w:p w14:paraId="62C10886" w14:textId="1AFF55AF" w:rsidR="0059141E" w:rsidRDefault="0059141E" w:rsidP="0059141E">
            <w:r w:rsidRPr="00103127">
              <w:t>105.</w:t>
            </w:r>
          </w:p>
        </w:tc>
        <w:tc>
          <w:tcPr>
            <w:tcW w:w="2910" w:type="dxa"/>
          </w:tcPr>
          <w:p w14:paraId="2270F5C4" w14:textId="62A4EFC8" w:rsidR="0059141E" w:rsidRDefault="0059141E" w:rsidP="0059141E">
            <w:r w:rsidRPr="00F94730">
              <w:t>CBE uptake</w:t>
            </w:r>
          </w:p>
        </w:tc>
        <w:tc>
          <w:tcPr>
            <w:tcW w:w="5436" w:type="dxa"/>
          </w:tcPr>
          <w:p w14:paraId="6291280F" w14:textId="6C8FB96C" w:rsidR="0059141E" w:rsidRDefault="0059141E" w:rsidP="0059141E">
            <w:r w:rsidRPr="00F94730">
              <w:t>0=No, 1=Yes</w:t>
            </w:r>
          </w:p>
        </w:tc>
      </w:tr>
      <w:tr w:rsidR="0059141E" w:rsidRPr="00135F41" w14:paraId="11507589" w14:textId="77777777" w:rsidTr="00C24815">
        <w:tc>
          <w:tcPr>
            <w:tcW w:w="670" w:type="dxa"/>
          </w:tcPr>
          <w:p w14:paraId="14E6F8C1" w14:textId="5086E773" w:rsidR="0059141E" w:rsidRDefault="0059141E" w:rsidP="0059141E">
            <w:r w:rsidRPr="00103127">
              <w:t>106.</w:t>
            </w:r>
          </w:p>
        </w:tc>
        <w:tc>
          <w:tcPr>
            <w:tcW w:w="2910" w:type="dxa"/>
          </w:tcPr>
          <w:p w14:paraId="7BE1C539" w14:textId="60C96868" w:rsidR="0059141E" w:rsidRDefault="0059141E" w:rsidP="0059141E">
            <w:r w:rsidRPr="00F94730">
              <w:t>CBE in 1 year</w:t>
            </w:r>
          </w:p>
        </w:tc>
        <w:tc>
          <w:tcPr>
            <w:tcW w:w="5436" w:type="dxa"/>
          </w:tcPr>
          <w:p w14:paraId="1F5815FE" w14:textId="29B74782" w:rsidR="0059141E" w:rsidRDefault="0059141E" w:rsidP="0059141E">
            <w:pPr>
              <w:jc w:val="both"/>
            </w:pPr>
            <w:r w:rsidRPr="00F94730">
              <w:t>0=No, 1=Yes</w:t>
            </w:r>
          </w:p>
        </w:tc>
      </w:tr>
      <w:tr w:rsidR="0059141E" w:rsidRPr="00135F41" w14:paraId="603C421A" w14:textId="77777777" w:rsidTr="00C24815">
        <w:tc>
          <w:tcPr>
            <w:tcW w:w="670" w:type="dxa"/>
          </w:tcPr>
          <w:p w14:paraId="56B9CE74" w14:textId="626A0E8D" w:rsidR="0059141E" w:rsidRDefault="0059141E" w:rsidP="0059141E">
            <w:r w:rsidRPr="00103127">
              <w:t>107.</w:t>
            </w:r>
          </w:p>
        </w:tc>
        <w:tc>
          <w:tcPr>
            <w:tcW w:w="2910" w:type="dxa"/>
          </w:tcPr>
          <w:p w14:paraId="31320F22" w14:textId="773F0503" w:rsidR="0059141E" w:rsidRDefault="0059141E" w:rsidP="0059141E">
            <w:r w:rsidRPr="00F94730">
              <w:t>CBE in 5 years</w:t>
            </w:r>
          </w:p>
        </w:tc>
        <w:tc>
          <w:tcPr>
            <w:tcW w:w="5436" w:type="dxa"/>
          </w:tcPr>
          <w:p w14:paraId="687B60C5" w14:textId="47B04C89" w:rsidR="0059141E" w:rsidRDefault="0059141E" w:rsidP="0059141E">
            <w:r w:rsidRPr="00F94730">
              <w:t>Numerical</w:t>
            </w:r>
          </w:p>
        </w:tc>
      </w:tr>
      <w:tr w:rsidR="0059141E" w:rsidRPr="00135F41" w14:paraId="3EA54AE4" w14:textId="77777777" w:rsidTr="00C24815">
        <w:tc>
          <w:tcPr>
            <w:tcW w:w="670" w:type="dxa"/>
          </w:tcPr>
          <w:p w14:paraId="02C0C5CD" w14:textId="4FAA4E0F" w:rsidR="0059141E" w:rsidRDefault="0059141E" w:rsidP="0059141E">
            <w:r>
              <w:t>108.</w:t>
            </w:r>
          </w:p>
        </w:tc>
        <w:tc>
          <w:tcPr>
            <w:tcW w:w="2910" w:type="dxa"/>
          </w:tcPr>
          <w:p w14:paraId="38710198" w14:textId="5174F4C4" w:rsidR="0059141E" w:rsidRDefault="0059141E" w:rsidP="0059141E">
            <w:r w:rsidRPr="00F94730">
              <w:t>Accessibility to CBE</w:t>
            </w:r>
          </w:p>
        </w:tc>
        <w:tc>
          <w:tcPr>
            <w:tcW w:w="5436" w:type="dxa"/>
          </w:tcPr>
          <w:p w14:paraId="6256FFEE" w14:textId="0EDEEA9C" w:rsidR="0059141E" w:rsidRDefault="0059141E" w:rsidP="0059141E">
            <w:r w:rsidRPr="00F94730">
              <w:t>0= &gt;5Km, 1= 5km and below</w:t>
            </w:r>
          </w:p>
        </w:tc>
      </w:tr>
      <w:tr w:rsidR="00DC53B3" w:rsidRPr="00135F41" w14:paraId="4C88FBD5" w14:textId="77777777" w:rsidTr="00C24815">
        <w:tc>
          <w:tcPr>
            <w:tcW w:w="670" w:type="dxa"/>
          </w:tcPr>
          <w:p w14:paraId="6636E936" w14:textId="721BA0E1" w:rsidR="00DC53B3" w:rsidRDefault="00DC53B3" w:rsidP="00DC53B3"/>
        </w:tc>
        <w:tc>
          <w:tcPr>
            <w:tcW w:w="2910" w:type="dxa"/>
          </w:tcPr>
          <w:p w14:paraId="639DBB65" w14:textId="2F9A7F64" w:rsidR="00DC53B3" w:rsidRDefault="00DC53B3" w:rsidP="00DC53B3"/>
        </w:tc>
        <w:tc>
          <w:tcPr>
            <w:tcW w:w="5436" w:type="dxa"/>
          </w:tcPr>
          <w:p w14:paraId="352AF86B" w14:textId="5ACF7F8B" w:rsidR="00DC53B3" w:rsidRDefault="00DC53B3" w:rsidP="00DC53B3"/>
        </w:tc>
      </w:tr>
      <w:tr w:rsidR="00C24815" w:rsidRPr="00135F41" w14:paraId="5E34D5D1" w14:textId="77777777" w:rsidTr="00C24815">
        <w:tc>
          <w:tcPr>
            <w:tcW w:w="670" w:type="dxa"/>
          </w:tcPr>
          <w:p w14:paraId="3E3207D9" w14:textId="28F7DA31" w:rsidR="00C24815" w:rsidRDefault="00C24815" w:rsidP="00C24815">
            <w:bookmarkStart w:id="1" w:name="_Hlk210184050"/>
          </w:p>
        </w:tc>
        <w:tc>
          <w:tcPr>
            <w:tcW w:w="2910" w:type="dxa"/>
          </w:tcPr>
          <w:p w14:paraId="2063F822" w14:textId="3D92B42E" w:rsidR="00C24815" w:rsidRDefault="00C24815" w:rsidP="00C24815"/>
        </w:tc>
        <w:tc>
          <w:tcPr>
            <w:tcW w:w="5436" w:type="dxa"/>
          </w:tcPr>
          <w:p w14:paraId="36330432" w14:textId="35955961" w:rsidR="00C24815" w:rsidRDefault="00C24815" w:rsidP="00C24815"/>
        </w:tc>
      </w:tr>
      <w:tr w:rsidR="00C24815" w:rsidRPr="00135F41" w14:paraId="447177ED" w14:textId="77777777" w:rsidTr="00C24815">
        <w:tc>
          <w:tcPr>
            <w:tcW w:w="670" w:type="dxa"/>
          </w:tcPr>
          <w:p w14:paraId="2BFBA318" w14:textId="477A466B" w:rsidR="00C24815" w:rsidRDefault="00C24815" w:rsidP="00C24815"/>
        </w:tc>
        <w:tc>
          <w:tcPr>
            <w:tcW w:w="2910" w:type="dxa"/>
          </w:tcPr>
          <w:p w14:paraId="6FACA655" w14:textId="548C5643" w:rsidR="00C24815" w:rsidRDefault="00C24815" w:rsidP="00C24815"/>
        </w:tc>
        <w:tc>
          <w:tcPr>
            <w:tcW w:w="5436" w:type="dxa"/>
          </w:tcPr>
          <w:p w14:paraId="4D760A2E" w14:textId="40172FAA" w:rsidR="00C24815" w:rsidRDefault="00C24815" w:rsidP="00C24815"/>
        </w:tc>
      </w:tr>
      <w:tr w:rsidR="00C24815" w:rsidRPr="00135F41" w14:paraId="42E357F0" w14:textId="77777777" w:rsidTr="00C24815">
        <w:tc>
          <w:tcPr>
            <w:tcW w:w="670" w:type="dxa"/>
          </w:tcPr>
          <w:p w14:paraId="5012AA8B" w14:textId="38EC4EB0" w:rsidR="00C24815" w:rsidRDefault="00C24815" w:rsidP="00C24815"/>
        </w:tc>
        <w:tc>
          <w:tcPr>
            <w:tcW w:w="2910" w:type="dxa"/>
          </w:tcPr>
          <w:p w14:paraId="77258277" w14:textId="0100E3D8" w:rsidR="00C24815" w:rsidRDefault="00C24815" w:rsidP="00C24815"/>
        </w:tc>
        <w:tc>
          <w:tcPr>
            <w:tcW w:w="5436" w:type="dxa"/>
          </w:tcPr>
          <w:p w14:paraId="750B059D" w14:textId="26D62973" w:rsidR="00C24815" w:rsidRDefault="00C24815" w:rsidP="00C24815"/>
        </w:tc>
      </w:tr>
      <w:tr w:rsidR="00C24815" w:rsidRPr="00135F41" w14:paraId="7B58D64C" w14:textId="77777777" w:rsidTr="00C24815">
        <w:tc>
          <w:tcPr>
            <w:tcW w:w="670" w:type="dxa"/>
          </w:tcPr>
          <w:p w14:paraId="26B16E6D" w14:textId="5DF8E4F8" w:rsidR="00C24815" w:rsidRDefault="00C24815" w:rsidP="00C24815"/>
        </w:tc>
        <w:tc>
          <w:tcPr>
            <w:tcW w:w="2910" w:type="dxa"/>
          </w:tcPr>
          <w:p w14:paraId="7FE61613" w14:textId="67164F9B" w:rsidR="00C24815" w:rsidRDefault="00C24815" w:rsidP="00C24815"/>
        </w:tc>
        <w:tc>
          <w:tcPr>
            <w:tcW w:w="5436" w:type="dxa"/>
          </w:tcPr>
          <w:p w14:paraId="38E9C5DF" w14:textId="77777777" w:rsidR="00C24815" w:rsidRDefault="00C24815" w:rsidP="00C24815"/>
        </w:tc>
      </w:tr>
      <w:tr w:rsidR="00C24815" w:rsidRPr="00135F41" w14:paraId="51EAA7E3" w14:textId="77777777" w:rsidTr="00C24815">
        <w:tc>
          <w:tcPr>
            <w:tcW w:w="670" w:type="dxa"/>
          </w:tcPr>
          <w:p w14:paraId="1A221D18" w14:textId="0E029832" w:rsidR="00C24815" w:rsidRDefault="00C24815" w:rsidP="00C24815"/>
        </w:tc>
        <w:tc>
          <w:tcPr>
            <w:tcW w:w="2910" w:type="dxa"/>
          </w:tcPr>
          <w:p w14:paraId="29C2E262" w14:textId="3074DB02" w:rsidR="00C24815" w:rsidRDefault="00C24815" w:rsidP="00C24815"/>
        </w:tc>
        <w:tc>
          <w:tcPr>
            <w:tcW w:w="5436" w:type="dxa"/>
          </w:tcPr>
          <w:p w14:paraId="34739A13" w14:textId="77777777" w:rsidR="00C24815" w:rsidRDefault="00C24815" w:rsidP="00C24815"/>
        </w:tc>
      </w:tr>
      <w:tr w:rsidR="00C24815" w:rsidRPr="00135F41" w14:paraId="06DF1BA8" w14:textId="77777777" w:rsidTr="00C24815">
        <w:tc>
          <w:tcPr>
            <w:tcW w:w="670" w:type="dxa"/>
          </w:tcPr>
          <w:p w14:paraId="46509550" w14:textId="465E0395" w:rsidR="00C24815" w:rsidRDefault="00C24815" w:rsidP="00C24815"/>
        </w:tc>
        <w:tc>
          <w:tcPr>
            <w:tcW w:w="2910" w:type="dxa"/>
          </w:tcPr>
          <w:p w14:paraId="1C7CFB0D" w14:textId="1495800C" w:rsidR="00C24815" w:rsidRDefault="00C24815" w:rsidP="00C24815"/>
        </w:tc>
        <w:tc>
          <w:tcPr>
            <w:tcW w:w="5436" w:type="dxa"/>
          </w:tcPr>
          <w:p w14:paraId="01B7E52A" w14:textId="77777777" w:rsidR="00C24815" w:rsidRDefault="00C24815" w:rsidP="00C24815"/>
        </w:tc>
      </w:tr>
      <w:tr w:rsidR="00C24815" w:rsidRPr="00135F41" w14:paraId="3E848F8A" w14:textId="77777777" w:rsidTr="00C24815">
        <w:tc>
          <w:tcPr>
            <w:tcW w:w="670" w:type="dxa"/>
          </w:tcPr>
          <w:p w14:paraId="3834B3A2" w14:textId="1FBC3FF3" w:rsidR="00C24815" w:rsidRDefault="00C24815" w:rsidP="00C24815"/>
        </w:tc>
        <w:tc>
          <w:tcPr>
            <w:tcW w:w="2910" w:type="dxa"/>
          </w:tcPr>
          <w:p w14:paraId="58DC0FC7" w14:textId="77777777" w:rsidR="00C24815" w:rsidRDefault="00C24815" w:rsidP="00C24815"/>
        </w:tc>
        <w:tc>
          <w:tcPr>
            <w:tcW w:w="5436" w:type="dxa"/>
          </w:tcPr>
          <w:p w14:paraId="0D563038" w14:textId="77777777" w:rsidR="00C24815" w:rsidRDefault="00C24815" w:rsidP="00C24815"/>
        </w:tc>
      </w:tr>
      <w:tr w:rsidR="00C24815" w:rsidRPr="00135F41" w14:paraId="3B235626" w14:textId="77777777" w:rsidTr="00C24815">
        <w:tc>
          <w:tcPr>
            <w:tcW w:w="670" w:type="dxa"/>
          </w:tcPr>
          <w:p w14:paraId="7E8367A3" w14:textId="13EE186F" w:rsidR="00C24815" w:rsidRDefault="00C24815" w:rsidP="00C24815"/>
        </w:tc>
        <w:tc>
          <w:tcPr>
            <w:tcW w:w="2910" w:type="dxa"/>
          </w:tcPr>
          <w:p w14:paraId="122BD580" w14:textId="77777777" w:rsidR="00C24815" w:rsidRDefault="00C24815" w:rsidP="00C24815"/>
        </w:tc>
        <w:tc>
          <w:tcPr>
            <w:tcW w:w="5436" w:type="dxa"/>
          </w:tcPr>
          <w:p w14:paraId="36AA3796" w14:textId="77777777" w:rsidR="00C24815" w:rsidRDefault="00C24815" w:rsidP="00C24815"/>
        </w:tc>
      </w:tr>
      <w:tr w:rsidR="00212BCD" w:rsidRPr="00135F41" w14:paraId="055FD4AD" w14:textId="77777777" w:rsidTr="00C24815">
        <w:tc>
          <w:tcPr>
            <w:tcW w:w="670" w:type="dxa"/>
          </w:tcPr>
          <w:p w14:paraId="55ACD5C8" w14:textId="77777777" w:rsidR="00212BCD" w:rsidRDefault="00212BCD" w:rsidP="005459B5"/>
        </w:tc>
        <w:tc>
          <w:tcPr>
            <w:tcW w:w="2910" w:type="dxa"/>
          </w:tcPr>
          <w:p w14:paraId="62923BA9" w14:textId="77777777" w:rsidR="00212BCD" w:rsidRDefault="00212BCD" w:rsidP="005459B5"/>
        </w:tc>
        <w:tc>
          <w:tcPr>
            <w:tcW w:w="5436" w:type="dxa"/>
          </w:tcPr>
          <w:p w14:paraId="1F07B2B7" w14:textId="77777777" w:rsidR="00212BCD" w:rsidRDefault="00212BCD" w:rsidP="005459B5"/>
        </w:tc>
      </w:tr>
      <w:tr w:rsidR="00212BCD" w:rsidRPr="00135F41" w14:paraId="72C2107B" w14:textId="77777777" w:rsidTr="00C24815">
        <w:tc>
          <w:tcPr>
            <w:tcW w:w="670" w:type="dxa"/>
          </w:tcPr>
          <w:p w14:paraId="486E9B2F" w14:textId="77777777" w:rsidR="00212BCD" w:rsidRDefault="00212BCD" w:rsidP="005459B5"/>
        </w:tc>
        <w:tc>
          <w:tcPr>
            <w:tcW w:w="2910" w:type="dxa"/>
          </w:tcPr>
          <w:p w14:paraId="5644259A" w14:textId="77777777" w:rsidR="00212BCD" w:rsidRDefault="00212BCD" w:rsidP="005459B5"/>
        </w:tc>
        <w:tc>
          <w:tcPr>
            <w:tcW w:w="5436" w:type="dxa"/>
          </w:tcPr>
          <w:p w14:paraId="0F636262" w14:textId="77777777" w:rsidR="00212BCD" w:rsidRDefault="00212BCD" w:rsidP="005459B5"/>
        </w:tc>
      </w:tr>
      <w:tr w:rsidR="00212BCD" w:rsidRPr="00135F41" w14:paraId="0D07467D" w14:textId="77777777" w:rsidTr="00C24815">
        <w:tc>
          <w:tcPr>
            <w:tcW w:w="670" w:type="dxa"/>
          </w:tcPr>
          <w:p w14:paraId="19FF3872" w14:textId="77777777" w:rsidR="00212BCD" w:rsidRDefault="00212BCD" w:rsidP="005459B5"/>
        </w:tc>
        <w:tc>
          <w:tcPr>
            <w:tcW w:w="2910" w:type="dxa"/>
          </w:tcPr>
          <w:p w14:paraId="6F252755" w14:textId="77777777" w:rsidR="00212BCD" w:rsidRDefault="00212BCD" w:rsidP="005459B5"/>
        </w:tc>
        <w:tc>
          <w:tcPr>
            <w:tcW w:w="5436" w:type="dxa"/>
          </w:tcPr>
          <w:p w14:paraId="7F62D160" w14:textId="77777777" w:rsidR="00212BCD" w:rsidRDefault="00212BCD" w:rsidP="005459B5"/>
        </w:tc>
      </w:tr>
      <w:tr w:rsidR="00212BCD" w:rsidRPr="00135F41" w14:paraId="53EB1BD0" w14:textId="77777777" w:rsidTr="00C24815">
        <w:tc>
          <w:tcPr>
            <w:tcW w:w="670" w:type="dxa"/>
          </w:tcPr>
          <w:p w14:paraId="6B27F190" w14:textId="77777777" w:rsidR="00212BCD" w:rsidRDefault="00212BCD" w:rsidP="005459B5"/>
        </w:tc>
        <w:tc>
          <w:tcPr>
            <w:tcW w:w="2910" w:type="dxa"/>
          </w:tcPr>
          <w:p w14:paraId="766B1E71" w14:textId="77777777" w:rsidR="00212BCD" w:rsidRDefault="00212BCD" w:rsidP="005459B5"/>
        </w:tc>
        <w:tc>
          <w:tcPr>
            <w:tcW w:w="5436" w:type="dxa"/>
          </w:tcPr>
          <w:p w14:paraId="067BBC15" w14:textId="77777777" w:rsidR="00212BCD" w:rsidRDefault="00212BCD" w:rsidP="005459B5"/>
        </w:tc>
      </w:tr>
      <w:tr w:rsidR="00212BCD" w:rsidRPr="00135F41" w14:paraId="423604DB" w14:textId="77777777" w:rsidTr="00C24815">
        <w:tc>
          <w:tcPr>
            <w:tcW w:w="670" w:type="dxa"/>
          </w:tcPr>
          <w:p w14:paraId="7D96DE83" w14:textId="77777777" w:rsidR="00212BCD" w:rsidRDefault="00212BCD" w:rsidP="005459B5"/>
        </w:tc>
        <w:tc>
          <w:tcPr>
            <w:tcW w:w="2910" w:type="dxa"/>
          </w:tcPr>
          <w:p w14:paraId="1FE353A2" w14:textId="77777777" w:rsidR="00212BCD" w:rsidRDefault="00212BCD" w:rsidP="005459B5"/>
        </w:tc>
        <w:tc>
          <w:tcPr>
            <w:tcW w:w="5436" w:type="dxa"/>
          </w:tcPr>
          <w:p w14:paraId="6F0C340F" w14:textId="77777777" w:rsidR="00212BCD" w:rsidRDefault="00212BCD" w:rsidP="005459B5"/>
        </w:tc>
      </w:tr>
      <w:tr w:rsidR="00212BCD" w:rsidRPr="00135F41" w14:paraId="4305D661" w14:textId="77777777" w:rsidTr="00C24815">
        <w:tc>
          <w:tcPr>
            <w:tcW w:w="670" w:type="dxa"/>
          </w:tcPr>
          <w:p w14:paraId="2D65247F" w14:textId="77777777" w:rsidR="00212BCD" w:rsidRDefault="00212BCD" w:rsidP="005459B5"/>
        </w:tc>
        <w:tc>
          <w:tcPr>
            <w:tcW w:w="2910" w:type="dxa"/>
          </w:tcPr>
          <w:p w14:paraId="1C35D4EF" w14:textId="77777777" w:rsidR="00212BCD" w:rsidRDefault="00212BCD" w:rsidP="005459B5"/>
        </w:tc>
        <w:tc>
          <w:tcPr>
            <w:tcW w:w="5436" w:type="dxa"/>
          </w:tcPr>
          <w:p w14:paraId="5836A286" w14:textId="77777777" w:rsidR="00212BCD" w:rsidRDefault="00212BCD" w:rsidP="005459B5"/>
        </w:tc>
      </w:tr>
      <w:tr w:rsidR="00212BCD" w:rsidRPr="00135F41" w14:paraId="4116298B" w14:textId="77777777" w:rsidTr="00C24815">
        <w:tc>
          <w:tcPr>
            <w:tcW w:w="670" w:type="dxa"/>
          </w:tcPr>
          <w:p w14:paraId="51FE3010" w14:textId="77777777" w:rsidR="00212BCD" w:rsidRDefault="00212BCD" w:rsidP="005459B5"/>
        </w:tc>
        <w:tc>
          <w:tcPr>
            <w:tcW w:w="2910" w:type="dxa"/>
          </w:tcPr>
          <w:p w14:paraId="1F86B413" w14:textId="77777777" w:rsidR="00212BCD" w:rsidRDefault="00212BCD" w:rsidP="005459B5"/>
        </w:tc>
        <w:tc>
          <w:tcPr>
            <w:tcW w:w="5436" w:type="dxa"/>
          </w:tcPr>
          <w:p w14:paraId="0DB703B7" w14:textId="77777777" w:rsidR="00212BCD" w:rsidRDefault="00212BCD" w:rsidP="005459B5"/>
        </w:tc>
      </w:tr>
      <w:tr w:rsidR="00212BCD" w:rsidRPr="00135F41" w14:paraId="623D28AA" w14:textId="77777777" w:rsidTr="00C24815">
        <w:tc>
          <w:tcPr>
            <w:tcW w:w="670" w:type="dxa"/>
          </w:tcPr>
          <w:p w14:paraId="0A449DD4" w14:textId="77777777" w:rsidR="00212BCD" w:rsidRDefault="00212BCD" w:rsidP="005459B5"/>
        </w:tc>
        <w:tc>
          <w:tcPr>
            <w:tcW w:w="2910" w:type="dxa"/>
          </w:tcPr>
          <w:p w14:paraId="056789D0" w14:textId="77777777" w:rsidR="00212BCD" w:rsidRDefault="00212BCD" w:rsidP="005459B5"/>
        </w:tc>
        <w:tc>
          <w:tcPr>
            <w:tcW w:w="5436" w:type="dxa"/>
          </w:tcPr>
          <w:p w14:paraId="701EA216" w14:textId="77777777" w:rsidR="00212BCD" w:rsidRDefault="00212BCD" w:rsidP="005459B5"/>
        </w:tc>
      </w:tr>
      <w:bookmarkEnd w:id="1"/>
    </w:tbl>
    <w:p w14:paraId="118BE92A" w14:textId="77777777" w:rsidR="00135F41" w:rsidRPr="00135F41" w:rsidRDefault="00135F41"/>
    <w:sectPr w:rsidR="00135F41" w:rsidRPr="00135F4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6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35F41"/>
    <w:rsid w:val="00135F41"/>
    <w:rsid w:val="00212BCD"/>
    <w:rsid w:val="00281CF9"/>
    <w:rsid w:val="00282110"/>
    <w:rsid w:val="0028364F"/>
    <w:rsid w:val="002B3377"/>
    <w:rsid w:val="0035442A"/>
    <w:rsid w:val="003732D4"/>
    <w:rsid w:val="00444135"/>
    <w:rsid w:val="00452EB1"/>
    <w:rsid w:val="0051312E"/>
    <w:rsid w:val="005459B5"/>
    <w:rsid w:val="00580FFB"/>
    <w:rsid w:val="0059141E"/>
    <w:rsid w:val="007037B7"/>
    <w:rsid w:val="009210F5"/>
    <w:rsid w:val="009243B3"/>
    <w:rsid w:val="00993341"/>
    <w:rsid w:val="009A15CE"/>
    <w:rsid w:val="009F0B5D"/>
    <w:rsid w:val="00B57A6C"/>
    <w:rsid w:val="00C24815"/>
    <w:rsid w:val="00CC6FCC"/>
    <w:rsid w:val="00DC53B3"/>
    <w:rsid w:val="00EA4CC2"/>
    <w:rsid w:val="00FA3E6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MY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30C8AFC7"/>
  <w15:chartTrackingRefBased/>
  <w15:docId w15:val="{3945FF01-29C6-423B-A97F-12EC3DF3168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MY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35F4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135F4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135F4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135F4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135F4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135F4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135F4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135F4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135F4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35F4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135F4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135F4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135F4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135F4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135F4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135F4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135F4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135F4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135F4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135F4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135F4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135F4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135F4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135F4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135F4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135F4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135F4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135F4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135F41"/>
    <w:rPr>
      <w:b/>
      <w:bCs/>
      <w:smallCaps/>
      <w:color w:val="0F4761" w:themeColor="accent1" w:themeShade="BF"/>
      <w:spacing w:val="5"/>
    </w:rPr>
  </w:style>
  <w:style w:type="paragraph" w:customStyle="1" w:styleId="Normal1">
    <w:name w:val="Normal1"/>
    <w:link w:val="Normal1Char"/>
    <w:rsid w:val="00135F41"/>
    <w:pPr>
      <w:spacing w:after="0" w:line="276" w:lineRule="auto"/>
      <w:contextualSpacing/>
    </w:pPr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character" w:customStyle="1" w:styleId="Normal1Char">
    <w:name w:val="Normal1 Char"/>
    <w:basedOn w:val="DefaultParagraphFont"/>
    <w:link w:val="Normal1"/>
    <w:rsid w:val="00135F41"/>
    <w:rPr>
      <w:rFonts w:ascii="Arial" w:eastAsia="Arial" w:hAnsi="Arial" w:cs="Arial"/>
      <w:kern w:val="0"/>
      <w:sz w:val="22"/>
      <w:szCs w:val="22"/>
      <w:lang w:val="en-US"/>
      <w14:ligatures w14:val="none"/>
    </w:rPr>
  </w:style>
  <w:style w:type="table" w:styleId="TableGrid">
    <w:name w:val="Table Grid"/>
    <w:basedOn w:val="TableNormal"/>
    <w:uiPriority w:val="39"/>
    <w:rsid w:val="00135F4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5</TotalTime>
  <Pages>6</Pages>
  <Words>1612</Words>
  <Characters>7142</Characters>
  <Application>Microsoft Office Word</Application>
  <DocSecurity>0</DocSecurity>
  <Lines>649</Lines>
  <Paragraphs>32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43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d Khairul Hanan Mohd Wajiah</dc:creator>
  <cp:keywords/>
  <dc:description/>
  <cp:lastModifiedBy>Mohd Khairul Hanan Mohd Wajiah</cp:lastModifiedBy>
  <cp:revision>7</cp:revision>
  <dcterms:created xsi:type="dcterms:W3CDTF">2025-09-29T16:42:00Z</dcterms:created>
  <dcterms:modified xsi:type="dcterms:W3CDTF">2025-09-30T20:34:00Z</dcterms:modified>
</cp:coreProperties>
</file>